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BD8DC" w14:textId="44BF048A" w:rsidR="007E05DE" w:rsidRPr="00062190" w:rsidRDefault="00461F6A" w:rsidP="00C329AE">
      <w:pPr>
        <w:pStyle w:val="Heading2"/>
      </w:pPr>
      <w:r w:rsidRPr="00062190">
        <w:t>Supplementary Materials</w:t>
      </w:r>
    </w:p>
    <w:p w14:paraId="7FC3F260" w14:textId="38E69F16" w:rsidR="007E05DE" w:rsidRPr="00B10DF5" w:rsidRDefault="002D463F" w:rsidP="00C329AE">
      <w:pPr>
        <w:spacing w:line="480" w:lineRule="auto"/>
        <w:rPr>
          <w:rFonts w:ascii="Times" w:hAnsi="Times"/>
          <w:b/>
          <w:bCs/>
        </w:rPr>
      </w:pPr>
      <w:r w:rsidRPr="00B10DF5">
        <w:rPr>
          <w:rFonts w:ascii="Times" w:hAnsi="Times"/>
          <w:b/>
          <w:bCs/>
        </w:rPr>
        <w:t xml:space="preserve">Table </w:t>
      </w:r>
      <w:r w:rsidR="00461F6A" w:rsidRPr="00B10DF5">
        <w:rPr>
          <w:rFonts w:ascii="Times" w:hAnsi="Times"/>
          <w:b/>
          <w:bCs/>
        </w:rPr>
        <w:t>S</w:t>
      </w:r>
      <w:r w:rsidRPr="00B10DF5">
        <w:rPr>
          <w:rFonts w:ascii="Times" w:hAnsi="Times"/>
          <w:b/>
          <w:bCs/>
        </w:rPr>
        <w:t xml:space="preserve">1. </w:t>
      </w:r>
      <w:r w:rsidR="00517BD0" w:rsidRPr="00B10DF5">
        <w:rPr>
          <w:rFonts w:ascii="Times" w:hAnsi="Times"/>
          <w:b/>
          <w:bCs/>
        </w:rPr>
        <w:t>Search Strate</w:t>
      </w:r>
      <w:r w:rsidR="006433D8" w:rsidRPr="00B10DF5">
        <w:rPr>
          <w:rFonts w:ascii="Times" w:hAnsi="Times"/>
          <w:b/>
          <w:bCs/>
        </w:rPr>
        <w:t>gies</w:t>
      </w:r>
    </w:p>
    <w:tbl>
      <w:tblPr>
        <w:tblStyle w:val="TableGrid"/>
        <w:tblW w:w="901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8306"/>
      </w:tblGrid>
      <w:tr w:rsidR="005E12E0" w:rsidRPr="005E12E0" w14:paraId="5BAC721D" w14:textId="77777777" w:rsidTr="005E12E0">
        <w:trPr>
          <w:trHeight w:val="148"/>
        </w:trPr>
        <w:tc>
          <w:tcPr>
            <w:tcW w:w="9010" w:type="dxa"/>
            <w:gridSpan w:val="2"/>
            <w:noWrap/>
            <w:vAlign w:val="center"/>
          </w:tcPr>
          <w:p w14:paraId="58E170AD" w14:textId="1AC01B26" w:rsidR="005D564D" w:rsidRPr="005E12E0" w:rsidRDefault="005D564D" w:rsidP="00B10DF5">
            <w:pPr>
              <w:rPr>
                <w:rFonts w:ascii="Times" w:hAnsi="Times"/>
                <w:b/>
                <w:bCs/>
              </w:rPr>
            </w:pPr>
            <w:r w:rsidRPr="005E12E0">
              <w:rPr>
                <w:rFonts w:ascii="Times" w:hAnsi="Times"/>
                <w:b/>
                <w:bCs/>
              </w:rPr>
              <w:t>Medline via OVID</w:t>
            </w:r>
          </w:p>
        </w:tc>
      </w:tr>
      <w:tr w:rsidR="005E12E0" w:rsidRPr="005E12E0" w14:paraId="375820CE" w14:textId="77777777" w:rsidTr="005E12E0">
        <w:trPr>
          <w:trHeight w:val="148"/>
        </w:trPr>
        <w:tc>
          <w:tcPr>
            <w:tcW w:w="704" w:type="dxa"/>
            <w:noWrap/>
            <w:vAlign w:val="center"/>
            <w:hideMark/>
          </w:tcPr>
          <w:p w14:paraId="4D75240A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</w:t>
            </w:r>
          </w:p>
        </w:tc>
        <w:tc>
          <w:tcPr>
            <w:tcW w:w="8306" w:type="dxa"/>
            <w:noWrap/>
            <w:vAlign w:val="center"/>
            <w:hideMark/>
          </w:tcPr>
          <w:p w14:paraId="21F461C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duodenostomy/</w:t>
            </w:r>
          </w:p>
        </w:tc>
      </w:tr>
      <w:tr w:rsidR="005E12E0" w:rsidRPr="005E12E0" w14:paraId="6A8A1FEB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4AEF4EEF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</w:t>
            </w:r>
          </w:p>
        </w:tc>
        <w:tc>
          <w:tcPr>
            <w:tcW w:w="8306" w:type="dxa"/>
            <w:noWrap/>
            <w:vAlign w:val="center"/>
            <w:hideMark/>
          </w:tcPr>
          <w:p w14:paraId="59B40755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Enteral Nutrition/</w:t>
            </w:r>
          </w:p>
        </w:tc>
      </w:tr>
      <w:tr w:rsidR="005E12E0" w:rsidRPr="005E12E0" w14:paraId="70B81F53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4FF7649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</w:t>
            </w:r>
          </w:p>
        </w:tc>
        <w:tc>
          <w:tcPr>
            <w:tcW w:w="8306" w:type="dxa"/>
            <w:noWrap/>
            <w:vAlign w:val="center"/>
            <w:hideMark/>
          </w:tcPr>
          <w:p w14:paraId="60DBF0F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enterostomy/</w:t>
            </w:r>
          </w:p>
        </w:tc>
      </w:tr>
      <w:tr w:rsidR="005E12E0" w:rsidRPr="005E12E0" w14:paraId="695EAF60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6296AD0F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</w:t>
            </w:r>
          </w:p>
        </w:tc>
        <w:tc>
          <w:tcPr>
            <w:tcW w:w="8306" w:type="dxa"/>
            <w:noWrap/>
            <w:vAlign w:val="center"/>
            <w:hideMark/>
          </w:tcPr>
          <w:p w14:paraId="497A06AB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gastrostomy/</w:t>
            </w:r>
          </w:p>
        </w:tc>
      </w:tr>
      <w:tr w:rsidR="005E12E0" w:rsidRPr="005E12E0" w14:paraId="1683B77B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707AED3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5</w:t>
            </w:r>
          </w:p>
        </w:tc>
        <w:tc>
          <w:tcPr>
            <w:tcW w:w="8306" w:type="dxa"/>
            <w:noWrap/>
            <w:vAlign w:val="center"/>
            <w:hideMark/>
          </w:tcPr>
          <w:p w14:paraId="36EBFE33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Intubation, Gastrointestinal/</w:t>
            </w:r>
          </w:p>
        </w:tc>
      </w:tr>
      <w:tr w:rsidR="005E12E0" w:rsidRPr="005E12E0" w14:paraId="425D9E8F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5622B210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6</w:t>
            </w:r>
          </w:p>
        </w:tc>
        <w:tc>
          <w:tcPr>
            <w:tcW w:w="8306" w:type="dxa"/>
            <w:noWrap/>
            <w:vAlign w:val="center"/>
            <w:hideMark/>
          </w:tcPr>
          <w:p w14:paraId="0C15FB7D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jejunostomy/</w:t>
            </w:r>
          </w:p>
        </w:tc>
      </w:tr>
      <w:tr w:rsidR="005E12E0" w:rsidRPr="005E12E0" w14:paraId="29227ADC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1C98BDFA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7</w:t>
            </w:r>
          </w:p>
        </w:tc>
        <w:tc>
          <w:tcPr>
            <w:tcW w:w="8306" w:type="dxa"/>
            <w:noWrap/>
            <w:vAlign w:val="center"/>
            <w:hideMark/>
          </w:tcPr>
          <w:p w14:paraId="2ABCD41F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nutrition therapy/</w:t>
            </w:r>
          </w:p>
        </w:tc>
      </w:tr>
      <w:tr w:rsidR="005E12E0" w:rsidRPr="005E12E0" w14:paraId="75E9A4CD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2AD01C58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8</w:t>
            </w:r>
          </w:p>
        </w:tc>
        <w:tc>
          <w:tcPr>
            <w:tcW w:w="8306" w:type="dxa"/>
            <w:noWrap/>
            <w:vAlign w:val="center"/>
            <w:hideMark/>
          </w:tcPr>
          <w:p w14:paraId="0CDC2E52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nutritional support/</w:t>
            </w:r>
          </w:p>
        </w:tc>
      </w:tr>
      <w:tr w:rsidR="005E12E0" w:rsidRPr="005E12E0" w14:paraId="2C5144AB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1F644256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9</w:t>
            </w:r>
          </w:p>
        </w:tc>
        <w:tc>
          <w:tcPr>
            <w:tcW w:w="8306" w:type="dxa"/>
            <w:noWrap/>
            <w:vAlign w:val="center"/>
            <w:hideMark/>
          </w:tcPr>
          <w:p w14:paraId="6451AC71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artificial* adj2 nutrition) or (artificial* adj2 fed) or (artificial* adj2 feed*) or (artifici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artificial* adj2 support*) or (artificial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1F9CC373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44C410E3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0</w:t>
            </w:r>
          </w:p>
        </w:tc>
        <w:tc>
          <w:tcPr>
            <w:tcW w:w="8306" w:type="dxa"/>
            <w:noWrap/>
            <w:vAlign w:val="center"/>
            <w:hideMark/>
          </w:tcPr>
          <w:p w14:paraId="30C8BA38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10F1C20D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5C02C2BB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1</w:t>
            </w:r>
          </w:p>
        </w:tc>
        <w:tc>
          <w:tcPr>
            <w:tcW w:w="8306" w:type="dxa"/>
            <w:noWrap/>
            <w:vAlign w:val="center"/>
            <w:hideMark/>
          </w:tcPr>
          <w:p w14:paraId="70F5635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enter* adj2 nutrition) or (enter* adj2 fed) or (enter* adj2 feed*) or (enter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enter* adj2 support*) or (enter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6879C65B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25AE297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2</w:t>
            </w:r>
          </w:p>
        </w:tc>
        <w:tc>
          <w:tcPr>
            <w:tcW w:w="8306" w:type="dxa"/>
            <w:noWrap/>
            <w:vAlign w:val="center"/>
            <w:hideMark/>
          </w:tcPr>
          <w:p w14:paraId="257A862A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0667A09F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22BB8DB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3</w:t>
            </w:r>
          </w:p>
        </w:tc>
        <w:tc>
          <w:tcPr>
            <w:tcW w:w="8306" w:type="dxa"/>
            <w:noWrap/>
            <w:vAlign w:val="center"/>
            <w:hideMark/>
          </w:tcPr>
          <w:p w14:paraId="10396F18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intestinal* adj2 nutrition) or (intestinal* adj2 fed) or (intestinal* adj2 feed*) or (intestin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intestinal* adj2 support*) or (intestinal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37725B6E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5089B061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4</w:t>
            </w:r>
          </w:p>
        </w:tc>
        <w:tc>
          <w:tcPr>
            <w:tcW w:w="8306" w:type="dxa"/>
            <w:noWrap/>
            <w:vAlign w:val="center"/>
            <w:hideMark/>
          </w:tcPr>
          <w:p w14:paraId="4D40510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2CCE7711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392A6088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5</w:t>
            </w:r>
          </w:p>
        </w:tc>
        <w:tc>
          <w:tcPr>
            <w:tcW w:w="8306" w:type="dxa"/>
            <w:noWrap/>
            <w:vAlign w:val="center"/>
            <w:hideMark/>
          </w:tcPr>
          <w:p w14:paraId="29C60585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5D32ED1F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07BA800D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6</w:t>
            </w:r>
          </w:p>
        </w:tc>
        <w:tc>
          <w:tcPr>
            <w:tcW w:w="8306" w:type="dxa"/>
            <w:noWrap/>
            <w:vAlign w:val="center"/>
            <w:hideMark/>
          </w:tcPr>
          <w:p w14:paraId="18CF2108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nasogastric* adj2 nutrition) or (nasogastric* adj2 fed) or (nasogastric* adj2 feed*) or (nasogastric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nasogastric* adj2 support*) or (nasogastric* adj2 diet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gastric* adj2 nutrition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gastric* adj2 fed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gastric* adj2 feed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 xml:space="preserve">-gastric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gastric* adj2 support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gastric* adj2 diet*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>* adj2 diet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jejunal* adj2 nutrition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jejunal* adj2 fed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jejunal* adj2 feed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 xml:space="preserve">-jejun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jejunal* adj2 support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jejunal* adj2 diet*)).</w:t>
            </w:r>
            <w:proofErr w:type="spellStart"/>
            <w:r w:rsidRPr="005E12E0">
              <w:rPr>
                <w:rFonts w:ascii="Times" w:hAnsi="Times"/>
              </w:rPr>
              <w:t>tw,kf</w:t>
            </w:r>
            <w:proofErr w:type="spell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1856F6E0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05BFA77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7</w:t>
            </w:r>
          </w:p>
        </w:tc>
        <w:tc>
          <w:tcPr>
            <w:tcW w:w="8306" w:type="dxa"/>
            <w:noWrap/>
            <w:vAlign w:val="center"/>
            <w:hideMark/>
          </w:tcPr>
          <w:p w14:paraId="2488349B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58FE70E5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5B49BDA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8</w:t>
            </w:r>
          </w:p>
        </w:tc>
        <w:tc>
          <w:tcPr>
            <w:tcW w:w="8306" w:type="dxa"/>
            <w:noWrap/>
            <w:vAlign w:val="center"/>
            <w:hideMark/>
          </w:tcPr>
          <w:p w14:paraId="36FE6892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3D4D6155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343DE273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9</w:t>
            </w:r>
          </w:p>
        </w:tc>
        <w:tc>
          <w:tcPr>
            <w:tcW w:w="8306" w:type="dxa"/>
            <w:noWrap/>
            <w:vAlign w:val="center"/>
            <w:hideMark/>
          </w:tcPr>
          <w:p w14:paraId="452526C6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0E757B27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5C9BC6D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0</w:t>
            </w:r>
          </w:p>
        </w:tc>
        <w:tc>
          <w:tcPr>
            <w:tcW w:w="8306" w:type="dxa"/>
            <w:noWrap/>
            <w:vAlign w:val="center"/>
            <w:hideMark/>
          </w:tcPr>
          <w:p w14:paraId="5F27A1C2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nonoral adj2 nutrition) or (nonoral adj2 fed) or (nonoral adj2 feed*) or (nonoral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nonoral adj2 support*) or (nonoral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03752272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4C023B51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lastRenderedPageBreak/>
              <w:t>21</w:t>
            </w:r>
          </w:p>
        </w:tc>
        <w:tc>
          <w:tcPr>
            <w:tcW w:w="8306" w:type="dxa"/>
            <w:noWrap/>
            <w:vAlign w:val="center"/>
            <w:hideMark/>
          </w:tcPr>
          <w:p w14:paraId="0CAA7C7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orogastric* adj2 nutrition) or (orogastric* adj2 fed) or (orogastric* adj2 feed*) or (orogastric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orogastric* adj2 support*) or (orogastric* adj2 diet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gastric* adj2 nutrition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gastric* adj2 fed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gastric* adj2 feed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 xml:space="preserve">-gastric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gastric* adj2 support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gastric* adj2 diet*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>* adj2 diet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jejunal* adj2 nutrition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jejunal* adj2 fed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jejunal* adj2 feed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 xml:space="preserve">-jejun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jejunal* adj2 support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jejunal* adj2 diet*)).</w:t>
            </w:r>
            <w:proofErr w:type="spellStart"/>
            <w:r w:rsidRPr="005E12E0">
              <w:rPr>
                <w:rFonts w:ascii="Times" w:hAnsi="Times"/>
              </w:rPr>
              <w:t>tw,kf</w:t>
            </w:r>
            <w:proofErr w:type="spell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2B3BC5EB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3FB71AA6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2</w:t>
            </w:r>
          </w:p>
        </w:tc>
        <w:tc>
          <w:tcPr>
            <w:tcW w:w="8306" w:type="dxa"/>
            <w:noWrap/>
            <w:vAlign w:val="center"/>
            <w:hideMark/>
          </w:tcPr>
          <w:p w14:paraId="6E8624B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stomach adj2 nutrition) or (stomach adj2 fed) or (stomach adj2 feed*) or (stomach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stomach adj2 support*) or (stomach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44D45C44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2F2493D3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3</w:t>
            </w:r>
          </w:p>
        </w:tc>
        <w:tc>
          <w:tcPr>
            <w:tcW w:w="8306" w:type="dxa"/>
            <w:noWrap/>
            <w:vAlign w:val="center"/>
            <w:hideMark/>
          </w:tcPr>
          <w:p w14:paraId="2947DC1F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tube adj2 nutrition) or (tube adj2 fed) or (tube adj2 feed*) or (tube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tube adj2 support*) or (tube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13679AF7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21E46FBA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4</w:t>
            </w:r>
          </w:p>
        </w:tc>
        <w:tc>
          <w:tcPr>
            <w:tcW w:w="8306" w:type="dxa"/>
            <w:noWrap/>
            <w:vAlign w:val="center"/>
            <w:hideMark/>
          </w:tcPr>
          <w:p w14:paraId="539EEFF0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 or 2 or 3 or 4 or 5 or 6 or 7 or 8 or 9 or 10 or 11 or 12 or 13 or 14 or 15 or 16 or 17 or 18 or 19 or 20 or 21 or 22 or 23</w:t>
            </w:r>
          </w:p>
        </w:tc>
      </w:tr>
      <w:tr w:rsidR="005E12E0" w:rsidRPr="005E12E0" w14:paraId="260BFF34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08B0A1D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5</w:t>
            </w:r>
          </w:p>
        </w:tc>
        <w:tc>
          <w:tcPr>
            <w:tcW w:w="8306" w:type="dxa"/>
            <w:noWrap/>
            <w:vAlign w:val="center"/>
            <w:hideMark/>
          </w:tcPr>
          <w:p w14:paraId="7B3E749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adult day care </w:t>
            </w:r>
            <w:proofErr w:type="spellStart"/>
            <w:r w:rsidRPr="005E12E0">
              <w:rPr>
                <w:rFonts w:ascii="Times" w:hAnsi="Times"/>
              </w:rPr>
              <w:t>centers</w:t>
            </w:r>
            <w:proofErr w:type="spellEnd"/>
            <w:r w:rsidRPr="005E12E0">
              <w:rPr>
                <w:rFonts w:ascii="Times" w:hAnsi="Times"/>
              </w:rPr>
              <w:t>/</w:t>
            </w:r>
          </w:p>
        </w:tc>
      </w:tr>
      <w:tr w:rsidR="005E12E0" w:rsidRPr="005E12E0" w14:paraId="53525421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354A3DD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6</w:t>
            </w:r>
          </w:p>
        </w:tc>
        <w:tc>
          <w:tcPr>
            <w:tcW w:w="8306" w:type="dxa"/>
            <w:noWrap/>
            <w:vAlign w:val="center"/>
            <w:hideMark/>
          </w:tcPr>
          <w:p w14:paraId="7C3333A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community health services/</w:t>
            </w:r>
          </w:p>
        </w:tc>
      </w:tr>
      <w:tr w:rsidR="005E12E0" w:rsidRPr="005E12E0" w14:paraId="15739B5F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18725F91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7</w:t>
            </w:r>
          </w:p>
        </w:tc>
        <w:tc>
          <w:tcPr>
            <w:tcW w:w="8306" w:type="dxa"/>
            <w:noWrap/>
            <w:vAlign w:val="center"/>
            <w:hideMark/>
          </w:tcPr>
          <w:p w14:paraId="76C8EE8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community networks/</w:t>
            </w:r>
          </w:p>
        </w:tc>
      </w:tr>
      <w:tr w:rsidR="005E12E0" w:rsidRPr="005E12E0" w14:paraId="5A10D883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0F1C3566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8</w:t>
            </w:r>
          </w:p>
        </w:tc>
        <w:tc>
          <w:tcPr>
            <w:tcW w:w="8306" w:type="dxa"/>
            <w:noWrap/>
            <w:vAlign w:val="center"/>
            <w:hideMark/>
          </w:tcPr>
          <w:p w14:paraId="48395223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exp community health nursing/</w:t>
            </w:r>
          </w:p>
        </w:tc>
      </w:tr>
      <w:tr w:rsidR="005E12E0" w:rsidRPr="005E12E0" w14:paraId="72989D33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534F0496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9</w:t>
            </w:r>
          </w:p>
        </w:tc>
        <w:tc>
          <w:tcPr>
            <w:tcW w:w="8306" w:type="dxa"/>
            <w:noWrap/>
            <w:vAlign w:val="center"/>
            <w:hideMark/>
          </w:tcPr>
          <w:p w14:paraId="196FD705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exp dietary services/</w:t>
            </w:r>
          </w:p>
        </w:tc>
      </w:tr>
      <w:tr w:rsidR="005E12E0" w:rsidRPr="005E12E0" w14:paraId="1E78D34A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63D3AB2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0</w:t>
            </w:r>
          </w:p>
        </w:tc>
        <w:tc>
          <w:tcPr>
            <w:tcW w:w="8306" w:type="dxa"/>
            <w:noWrap/>
            <w:vAlign w:val="center"/>
            <w:hideMark/>
          </w:tcPr>
          <w:p w14:paraId="4A5AF51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exp home nursing/</w:t>
            </w:r>
          </w:p>
        </w:tc>
      </w:tr>
      <w:tr w:rsidR="005E12E0" w:rsidRPr="005E12E0" w14:paraId="350F13AD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1C4E7B40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1</w:t>
            </w:r>
          </w:p>
        </w:tc>
        <w:tc>
          <w:tcPr>
            <w:tcW w:w="8306" w:type="dxa"/>
            <w:noWrap/>
            <w:vAlign w:val="center"/>
            <w:hideMark/>
          </w:tcPr>
          <w:p w14:paraId="09DB170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home care services/</w:t>
            </w:r>
          </w:p>
        </w:tc>
      </w:tr>
      <w:tr w:rsidR="005E12E0" w:rsidRPr="005E12E0" w14:paraId="6A7CF6D3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1E72AD2A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2</w:t>
            </w:r>
          </w:p>
        </w:tc>
        <w:tc>
          <w:tcPr>
            <w:tcW w:w="8306" w:type="dxa"/>
            <w:noWrap/>
            <w:vAlign w:val="center"/>
            <w:hideMark/>
          </w:tcPr>
          <w:p w14:paraId="3069EB8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home care services, hospital-based/</w:t>
            </w:r>
          </w:p>
        </w:tc>
      </w:tr>
      <w:tr w:rsidR="005E12E0" w:rsidRPr="005E12E0" w14:paraId="07E82C9A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5715EE9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3</w:t>
            </w:r>
          </w:p>
        </w:tc>
        <w:tc>
          <w:tcPr>
            <w:tcW w:w="8306" w:type="dxa"/>
            <w:noWrap/>
            <w:vAlign w:val="center"/>
            <w:hideMark/>
          </w:tcPr>
          <w:p w14:paraId="7F7007C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hospices/</w:t>
            </w:r>
          </w:p>
        </w:tc>
      </w:tr>
      <w:tr w:rsidR="005E12E0" w:rsidRPr="005E12E0" w14:paraId="4CA2A191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7103BD6D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4</w:t>
            </w:r>
          </w:p>
        </w:tc>
        <w:tc>
          <w:tcPr>
            <w:tcW w:w="8306" w:type="dxa"/>
            <w:noWrap/>
            <w:vAlign w:val="center"/>
            <w:hideMark/>
          </w:tcPr>
          <w:p w14:paraId="3786E241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5 or 26 or 27 or 28 or 29 or 30 or 31 or 32 or 33</w:t>
            </w:r>
          </w:p>
        </w:tc>
      </w:tr>
      <w:tr w:rsidR="005E12E0" w:rsidRPr="005E12E0" w14:paraId="6766E7E1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161D1C3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5</w:t>
            </w:r>
          </w:p>
        </w:tc>
        <w:tc>
          <w:tcPr>
            <w:tcW w:w="8306" w:type="dxa"/>
            <w:noWrap/>
            <w:vAlign w:val="center"/>
            <w:hideMark/>
          </w:tcPr>
          <w:p w14:paraId="75D0D421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4 and 34</w:t>
            </w:r>
          </w:p>
        </w:tc>
      </w:tr>
      <w:tr w:rsidR="005E12E0" w:rsidRPr="005E12E0" w14:paraId="0BF97BFB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71DA802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6</w:t>
            </w:r>
          </w:p>
        </w:tc>
        <w:tc>
          <w:tcPr>
            <w:tcW w:w="8306" w:type="dxa"/>
            <w:noWrap/>
            <w:vAlign w:val="center"/>
            <w:hideMark/>
          </w:tcPr>
          <w:p w14:paraId="6674053A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gastrostomy adj2 nutrition) or (gastrostomy adj2 fed) or (gastrostomy adj2 feed*) or (gastrostomy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gastrostomy adj2 support*) or (gastrostomy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127B2603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7D1613F6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7</w:t>
            </w:r>
          </w:p>
        </w:tc>
        <w:tc>
          <w:tcPr>
            <w:tcW w:w="8306" w:type="dxa"/>
            <w:noWrap/>
            <w:vAlign w:val="center"/>
            <w:hideMark/>
          </w:tcPr>
          <w:p w14:paraId="5308C505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jejunostomy adj2 nutrition) or (jejunostomy adj2 fed) or (jejunostomy adj2 feed*) or (jejunostomy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jejunostomy adj2 support*) or (jejunostomy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27E4E450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196E08B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8</w:t>
            </w:r>
          </w:p>
        </w:tc>
        <w:tc>
          <w:tcPr>
            <w:tcW w:w="8306" w:type="dxa"/>
            <w:noWrap/>
            <w:vAlign w:val="center"/>
            <w:hideMark/>
          </w:tcPr>
          <w:p w14:paraId="2D516D8F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peg j adj2 nutrition) or (peg j adj2 fed) or (peg j adj2 feed*) or (peg j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peg j adj2 support*) or (peg j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46C42913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131790FB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9</w:t>
            </w:r>
          </w:p>
        </w:tc>
        <w:tc>
          <w:tcPr>
            <w:tcW w:w="8306" w:type="dxa"/>
            <w:noWrap/>
            <w:vAlign w:val="center"/>
            <w:hideMark/>
          </w:tcPr>
          <w:p w14:paraId="0A219E5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6192634E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6E68A3F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0</w:t>
            </w:r>
          </w:p>
        </w:tc>
        <w:tc>
          <w:tcPr>
            <w:tcW w:w="8306" w:type="dxa"/>
            <w:noWrap/>
            <w:vAlign w:val="center"/>
            <w:hideMark/>
          </w:tcPr>
          <w:p w14:paraId="3F66B09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612CE1DB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47F8933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1</w:t>
            </w:r>
          </w:p>
        </w:tc>
        <w:tc>
          <w:tcPr>
            <w:tcW w:w="8306" w:type="dxa"/>
            <w:noWrap/>
            <w:vAlign w:val="center"/>
            <w:hideMark/>
          </w:tcPr>
          <w:p w14:paraId="26352DDB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percutaneous endoscopic gastrostomy adj2 nutrition) or (percutaneous endoscopic gastrostomy adj2 fed) or (percutaneous endoscopic gastrostomy adj2 feed*) or (percutaneous endoscopic gastrostomy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percutaneous endoscopic gastrostomy adj2 support*) or (percutaneous endoscopic gastrostomy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5F23941E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11E16A5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2</w:t>
            </w:r>
          </w:p>
        </w:tc>
        <w:tc>
          <w:tcPr>
            <w:tcW w:w="8306" w:type="dxa"/>
            <w:noWrap/>
            <w:vAlign w:val="center"/>
            <w:hideMark/>
          </w:tcPr>
          <w:p w14:paraId="0FB99F5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percutaneous endoscopic jejunostomy adj2 nutrition) or (percutaneous endoscopic jejunostomy adj2 fed) or (percutaneous endoscopic jejunostomy adj2 feed*) or (percutaneous endoscopic jejunostomy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percutaneous endoscopic jejunostomy adj2 support*) or (percutaneous endoscopic jejunostomy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296B4F14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72F61ADD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lastRenderedPageBreak/>
              <w:t>43</w:t>
            </w:r>
          </w:p>
        </w:tc>
        <w:tc>
          <w:tcPr>
            <w:tcW w:w="8306" w:type="dxa"/>
            <w:noWrap/>
            <w:vAlign w:val="center"/>
            <w:hideMark/>
          </w:tcPr>
          <w:p w14:paraId="66717390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radiologically inserted gastrostomy adj2 nutrition) or (radiologically inserted gastrostomy adj2 fed) or (radiologically inserted gastrostomy adj2 feed*) or (radiologically inserted gastrostomy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radiologically inserted gastrostomy adj2 support*) or (radiologically inserted gastrostomy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7F152384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14C57E1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4</w:t>
            </w:r>
          </w:p>
        </w:tc>
        <w:tc>
          <w:tcPr>
            <w:tcW w:w="8306" w:type="dxa"/>
            <w:noWrap/>
            <w:vAlign w:val="center"/>
            <w:hideMark/>
          </w:tcPr>
          <w:p w14:paraId="778331A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6 or 37 or 38 or 39 or 40 or 41 or 42 or 43</w:t>
            </w:r>
          </w:p>
        </w:tc>
      </w:tr>
      <w:tr w:rsidR="005E12E0" w:rsidRPr="005E12E0" w14:paraId="3A595226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69007A5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5</w:t>
            </w:r>
          </w:p>
        </w:tc>
        <w:tc>
          <w:tcPr>
            <w:tcW w:w="8306" w:type="dxa"/>
            <w:noWrap/>
            <w:vAlign w:val="center"/>
            <w:hideMark/>
          </w:tcPr>
          <w:p w14:paraId="5262FB8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home or </w:t>
            </w:r>
            <w:proofErr w:type="spellStart"/>
            <w:r w:rsidRPr="005E12E0">
              <w:rPr>
                <w:rFonts w:ascii="Times" w:hAnsi="Times"/>
              </w:rPr>
              <w:t>communit</w:t>
            </w:r>
            <w:proofErr w:type="spellEnd"/>
            <w:r w:rsidRPr="005E12E0">
              <w:rPr>
                <w:rFonts w:ascii="Times" w:hAnsi="Times"/>
              </w:rPr>
              <w:t xml:space="preserve">* or long term or </w:t>
            </w:r>
            <w:proofErr w:type="spellStart"/>
            <w:r w:rsidRPr="005E12E0">
              <w:rPr>
                <w:rFonts w:ascii="Times" w:hAnsi="Times"/>
              </w:rPr>
              <w:t>longterm</w:t>
            </w:r>
            <w:proofErr w:type="spellEnd"/>
            <w:r w:rsidRPr="005E12E0">
              <w:rPr>
                <w:rFonts w:ascii="Times" w:hAnsi="Times"/>
              </w:rPr>
              <w:t xml:space="preserve"> or residential* or outpatient or lifelong or </w:t>
            </w:r>
            <w:proofErr w:type="spellStart"/>
            <w:r w:rsidRPr="005E12E0">
              <w:rPr>
                <w:rFonts w:ascii="Times" w:hAnsi="Times"/>
              </w:rPr>
              <w:t>life long</w:t>
            </w:r>
            <w:proofErr w:type="spellEnd"/>
            <w:r w:rsidRPr="005E12E0">
              <w:rPr>
                <w:rFonts w:ascii="Times" w:hAnsi="Times"/>
              </w:rPr>
              <w:t xml:space="preserve"> or ambulatory) adj3 ((artificial* adj2 nutrition) or (artificial* adj2 fed) or (artificial* adj2 feed*) or (artifici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artificial* adj2 support*) or (artificial* adj2 diet*) or (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 xml:space="preserve">* adj2 diet*)) or ((enter* adj2 nutrition) or (enter* adj2 fed) or (enter* adj2 feed*) or (enter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enter* adj2 support*) or (enter* adj2 diet*)) or (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 xml:space="preserve">* adj2 diet*)) or ((intestinal* adj2 nutrition) or (intestinal* adj2 fed) or (intestinal* adj2 feed*) or (intestin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intestinal* adj2 support*) or (intestinal* adj2 diet*)) or (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diet*)) or (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diet*)) or (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* adj2 diet*)) or (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diet*)) or (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diet*)) or (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non oral</w:t>
            </w:r>
            <w:proofErr w:type="spellEnd"/>
            <w:r w:rsidRPr="005E12E0">
              <w:rPr>
                <w:rFonts w:ascii="Times" w:hAnsi="Times"/>
              </w:rPr>
              <w:t xml:space="preserve"> adj2 diet*)) or ((nonoral adj2 nutrition) or (nonoral adj2 fed) or (nonoral adj2 feed*) or (nonoral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nonoral adj2 support*) or (nonoral adj2 diet*)) or (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 xml:space="preserve">* adj2 diet*)) or ((stomach adj2 nutrition) or (stomach adj2 fed) or (stomach adj2 feed*) or (stomach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 xml:space="preserve">*) or (stomach adj2 support*) or (stomach adj2 diet*)) or ((tube adj2 nutrition) or (tube adj2 fed) or (tube adj2 feed*) or (tube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tube adj2 support*) or (tube adj2 diet*)))).</w:t>
            </w:r>
            <w:proofErr w:type="spellStart"/>
            <w:r w:rsidRPr="005E12E0">
              <w:rPr>
                <w:rFonts w:ascii="Times" w:hAnsi="Times"/>
              </w:rPr>
              <w:t>tw,kf</w:t>
            </w:r>
            <w:proofErr w:type="spell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72732A64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0FB1544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6</w:t>
            </w:r>
          </w:p>
        </w:tc>
        <w:tc>
          <w:tcPr>
            <w:tcW w:w="8306" w:type="dxa"/>
            <w:noWrap/>
            <w:vAlign w:val="center"/>
            <w:hideMark/>
          </w:tcPr>
          <w:p w14:paraId="20FBAEF1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5 or 44 or 45</w:t>
            </w:r>
          </w:p>
        </w:tc>
      </w:tr>
      <w:tr w:rsidR="005E12E0" w:rsidRPr="005E12E0" w14:paraId="23687630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472E2C2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7</w:t>
            </w:r>
          </w:p>
        </w:tc>
        <w:tc>
          <w:tcPr>
            <w:tcW w:w="8306" w:type="dxa"/>
            <w:noWrap/>
            <w:vAlign w:val="center"/>
            <w:hideMark/>
          </w:tcPr>
          <w:p w14:paraId="516178E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exp adult/ or exp Geriatrics/ or (adult* or </w:t>
            </w:r>
            <w:proofErr w:type="spellStart"/>
            <w:r w:rsidRPr="005E12E0">
              <w:rPr>
                <w:rFonts w:ascii="Times" w:hAnsi="Times"/>
              </w:rPr>
              <w:t>m#n</w:t>
            </w:r>
            <w:proofErr w:type="spellEnd"/>
            <w:r w:rsidRPr="005E12E0">
              <w:rPr>
                <w:rFonts w:ascii="Times" w:hAnsi="Times"/>
              </w:rPr>
              <w:t xml:space="preserve"> or </w:t>
            </w:r>
            <w:proofErr w:type="spellStart"/>
            <w:r w:rsidRPr="005E12E0">
              <w:rPr>
                <w:rFonts w:ascii="Times" w:hAnsi="Times"/>
              </w:rPr>
              <w:t>wom#n</w:t>
            </w:r>
            <w:proofErr w:type="spellEnd"/>
            <w:r w:rsidRPr="005E12E0">
              <w:rPr>
                <w:rFonts w:ascii="Times" w:hAnsi="Times"/>
              </w:rPr>
              <w:t xml:space="preserve"> or elder* or senior* or (old* adj (person* or people* or population* or patient* or subject* or male* or female*)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04EB5F93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798AC65B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8</w:t>
            </w:r>
          </w:p>
        </w:tc>
        <w:tc>
          <w:tcPr>
            <w:tcW w:w="8306" w:type="dxa"/>
            <w:noWrap/>
            <w:vAlign w:val="center"/>
            <w:hideMark/>
          </w:tcPr>
          <w:p w14:paraId="5BE896BB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6 and 47</w:t>
            </w:r>
          </w:p>
        </w:tc>
      </w:tr>
      <w:tr w:rsidR="005E12E0" w:rsidRPr="005E12E0" w14:paraId="31624556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54BE437F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9</w:t>
            </w:r>
          </w:p>
        </w:tc>
        <w:tc>
          <w:tcPr>
            <w:tcW w:w="8306" w:type="dxa"/>
            <w:noWrap/>
            <w:vAlign w:val="center"/>
            <w:hideMark/>
          </w:tcPr>
          <w:p w14:paraId="223048B6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Guideline/</w:t>
            </w:r>
          </w:p>
        </w:tc>
      </w:tr>
      <w:tr w:rsidR="005E12E0" w:rsidRPr="005E12E0" w14:paraId="6CD01449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220AB83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50</w:t>
            </w:r>
          </w:p>
        </w:tc>
        <w:tc>
          <w:tcPr>
            <w:tcW w:w="8306" w:type="dxa"/>
            <w:noWrap/>
            <w:vAlign w:val="center"/>
            <w:hideMark/>
          </w:tcPr>
          <w:p w14:paraId="10497311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Clinical Protocols/</w:t>
            </w:r>
          </w:p>
        </w:tc>
      </w:tr>
      <w:tr w:rsidR="005E12E0" w:rsidRPr="005E12E0" w14:paraId="2355D9C4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05A72EC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51</w:t>
            </w:r>
          </w:p>
        </w:tc>
        <w:tc>
          <w:tcPr>
            <w:tcW w:w="8306" w:type="dxa"/>
            <w:noWrap/>
            <w:vAlign w:val="center"/>
            <w:hideMark/>
          </w:tcPr>
          <w:p w14:paraId="79BB5918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Consensus/</w:t>
            </w:r>
          </w:p>
        </w:tc>
      </w:tr>
      <w:tr w:rsidR="005E12E0" w:rsidRPr="005E12E0" w14:paraId="379BCE73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2F900B5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52</w:t>
            </w:r>
          </w:p>
        </w:tc>
        <w:tc>
          <w:tcPr>
            <w:tcW w:w="8306" w:type="dxa"/>
            <w:noWrap/>
            <w:vAlign w:val="center"/>
            <w:hideMark/>
          </w:tcPr>
          <w:p w14:paraId="44101253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CPG* or guideline* or guidance or guide* or consensus or </w:t>
            </w:r>
            <w:proofErr w:type="spellStart"/>
            <w:r w:rsidRPr="005E12E0">
              <w:rPr>
                <w:rFonts w:ascii="Times" w:hAnsi="Times"/>
              </w:rPr>
              <w:t>polic</w:t>
            </w:r>
            <w:proofErr w:type="spellEnd"/>
            <w:r w:rsidRPr="005E12E0">
              <w:rPr>
                <w:rFonts w:ascii="Times" w:hAnsi="Times"/>
              </w:rPr>
              <w:t xml:space="preserve">* or pathway* or recommendation* or regulation* or standard* or </w:t>
            </w:r>
            <w:proofErr w:type="spellStart"/>
            <w:r w:rsidRPr="005E12E0">
              <w:rPr>
                <w:rFonts w:ascii="Times" w:hAnsi="Times"/>
              </w:rPr>
              <w:t>summar</w:t>
            </w:r>
            <w:proofErr w:type="spellEnd"/>
            <w:r w:rsidRPr="005E12E0">
              <w:rPr>
                <w:rFonts w:ascii="Times" w:hAnsi="Times"/>
              </w:rPr>
              <w:t>* or statement*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5821A0A1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6F4BD283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53</w:t>
            </w:r>
          </w:p>
        </w:tc>
        <w:tc>
          <w:tcPr>
            <w:tcW w:w="8306" w:type="dxa"/>
            <w:noWrap/>
            <w:vAlign w:val="center"/>
            <w:hideMark/>
          </w:tcPr>
          <w:p w14:paraId="4AD7E965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position* adj2 paper) or (position* adj2 stand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308BE0D3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1D1C31A2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54</w:t>
            </w:r>
          </w:p>
        </w:tc>
        <w:tc>
          <w:tcPr>
            <w:tcW w:w="8306" w:type="dxa"/>
            <w:noWrap/>
            <w:vAlign w:val="center"/>
            <w:hideMark/>
          </w:tcPr>
          <w:p w14:paraId="5DA8D1F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practice adj3 parameter*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21094CAD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013CCE4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55</w:t>
            </w:r>
          </w:p>
        </w:tc>
        <w:tc>
          <w:tcPr>
            <w:tcW w:w="8306" w:type="dxa"/>
            <w:noWrap/>
            <w:vAlign w:val="center"/>
            <w:hideMark/>
          </w:tcPr>
          <w:p w14:paraId="14C33D0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health policy/ or health care reform/ or nutrition policy/</w:t>
            </w:r>
          </w:p>
        </w:tc>
      </w:tr>
      <w:tr w:rsidR="005E12E0" w:rsidRPr="005E12E0" w14:paraId="7E35DCB4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7CCF55F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56</w:t>
            </w:r>
          </w:p>
        </w:tc>
        <w:tc>
          <w:tcPr>
            <w:tcW w:w="8306" w:type="dxa"/>
            <w:noWrap/>
            <w:vAlign w:val="center"/>
            <w:hideMark/>
          </w:tcPr>
          <w:p w14:paraId="39229188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exp Consensus Development Conference/</w:t>
            </w:r>
          </w:p>
        </w:tc>
      </w:tr>
      <w:tr w:rsidR="005E12E0" w:rsidRPr="005E12E0" w14:paraId="4EB0BDAE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7360DE7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57</w:t>
            </w:r>
          </w:p>
        </w:tc>
        <w:tc>
          <w:tcPr>
            <w:tcW w:w="8306" w:type="dxa"/>
            <w:noWrap/>
            <w:vAlign w:val="center"/>
            <w:hideMark/>
          </w:tcPr>
          <w:p w14:paraId="6643B62D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health planning/ or health planning guidelines/</w:t>
            </w:r>
          </w:p>
        </w:tc>
      </w:tr>
      <w:tr w:rsidR="005E12E0" w:rsidRPr="005E12E0" w14:paraId="21559EE4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6D69942D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lastRenderedPageBreak/>
              <w:t>58</w:t>
            </w:r>
          </w:p>
        </w:tc>
        <w:tc>
          <w:tcPr>
            <w:tcW w:w="8306" w:type="dxa"/>
            <w:noWrap/>
            <w:vAlign w:val="center"/>
            <w:hideMark/>
          </w:tcPr>
          <w:p w14:paraId="066665A2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exp Guideline/</w:t>
            </w:r>
          </w:p>
        </w:tc>
      </w:tr>
      <w:tr w:rsidR="005E12E0" w:rsidRPr="005E12E0" w14:paraId="6D7332A7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6CBD5CA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59</w:t>
            </w:r>
          </w:p>
        </w:tc>
        <w:tc>
          <w:tcPr>
            <w:tcW w:w="8306" w:type="dxa"/>
            <w:noWrap/>
            <w:vAlign w:val="center"/>
            <w:hideMark/>
          </w:tcPr>
          <w:p w14:paraId="37986BFA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9 or 50 or 51 or 52 or 53 or 54 or 55 or 56 or 57 or 58</w:t>
            </w:r>
          </w:p>
        </w:tc>
      </w:tr>
      <w:tr w:rsidR="005E12E0" w:rsidRPr="005E12E0" w14:paraId="2EE679D4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776B32E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60</w:t>
            </w:r>
          </w:p>
        </w:tc>
        <w:tc>
          <w:tcPr>
            <w:tcW w:w="8306" w:type="dxa"/>
            <w:noWrap/>
            <w:vAlign w:val="center"/>
            <w:hideMark/>
          </w:tcPr>
          <w:p w14:paraId="668C495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8 and 59</w:t>
            </w:r>
          </w:p>
        </w:tc>
      </w:tr>
      <w:tr w:rsidR="005E12E0" w:rsidRPr="005E12E0" w14:paraId="2D6504DF" w14:textId="77777777" w:rsidTr="005E12E0">
        <w:trPr>
          <w:trHeight w:val="57"/>
        </w:trPr>
        <w:tc>
          <w:tcPr>
            <w:tcW w:w="704" w:type="dxa"/>
            <w:noWrap/>
            <w:vAlign w:val="center"/>
            <w:hideMark/>
          </w:tcPr>
          <w:p w14:paraId="5ADC9115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61</w:t>
            </w:r>
          </w:p>
        </w:tc>
        <w:tc>
          <w:tcPr>
            <w:tcW w:w="8306" w:type="dxa"/>
            <w:noWrap/>
            <w:vAlign w:val="center"/>
            <w:hideMark/>
          </w:tcPr>
          <w:p w14:paraId="5AB6AF0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limit 60 to </w:t>
            </w:r>
            <w:proofErr w:type="spellStart"/>
            <w:r w:rsidRPr="005E12E0">
              <w:rPr>
                <w:rFonts w:ascii="Times" w:hAnsi="Times"/>
              </w:rPr>
              <w:t>yr</w:t>
            </w:r>
            <w:proofErr w:type="spellEnd"/>
            <w:r w:rsidRPr="005E12E0">
              <w:rPr>
                <w:rFonts w:ascii="Times" w:hAnsi="Times"/>
              </w:rPr>
              <w:t>="2000 -Current"</w:t>
            </w:r>
          </w:p>
        </w:tc>
      </w:tr>
      <w:tr w:rsidR="005E12E0" w:rsidRPr="005E12E0" w14:paraId="2A9B1B12" w14:textId="77777777" w:rsidTr="005E12E0">
        <w:trPr>
          <w:trHeight w:val="57"/>
        </w:trPr>
        <w:tc>
          <w:tcPr>
            <w:tcW w:w="9010" w:type="dxa"/>
            <w:gridSpan w:val="2"/>
            <w:noWrap/>
            <w:vAlign w:val="center"/>
          </w:tcPr>
          <w:p w14:paraId="38658B3B" w14:textId="5DCE93CA" w:rsidR="005D564D" w:rsidRPr="005E12E0" w:rsidRDefault="005D564D" w:rsidP="00B10DF5">
            <w:pPr>
              <w:rPr>
                <w:rFonts w:ascii="Times" w:hAnsi="Times"/>
                <w:b/>
                <w:bCs/>
              </w:rPr>
            </w:pPr>
            <w:r w:rsidRPr="005E12E0">
              <w:rPr>
                <w:rFonts w:ascii="Times" w:hAnsi="Times"/>
                <w:b/>
                <w:bCs/>
              </w:rPr>
              <w:t>Embase via OVID</w:t>
            </w:r>
          </w:p>
        </w:tc>
      </w:tr>
      <w:tr w:rsidR="005E12E0" w:rsidRPr="005E12E0" w14:paraId="136DD51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74CAF40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</w:t>
            </w:r>
          </w:p>
        </w:tc>
        <w:tc>
          <w:tcPr>
            <w:tcW w:w="8306" w:type="dxa"/>
            <w:noWrap/>
            <w:vAlign w:val="center"/>
            <w:hideMark/>
          </w:tcPr>
          <w:p w14:paraId="03EC1853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artificial feeding/</w:t>
            </w:r>
          </w:p>
        </w:tc>
      </w:tr>
      <w:tr w:rsidR="005E12E0" w:rsidRPr="005E12E0" w14:paraId="7DAC0C40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7956C69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2</w:t>
            </w:r>
          </w:p>
        </w:tc>
        <w:tc>
          <w:tcPr>
            <w:tcW w:w="8306" w:type="dxa"/>
            <w:noWrap/>
            <w:vAlign w:val="center"/>
            <w:hideMark/>
          </w:tcPr>
          <w:p w14:paraId="3A6CDEC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digestive catheter/</w:t>
            </w:r>
          </w:p>
        </w:tc>
      </w:tr>
      <w:tr w:rsidR="005E12E0" w:rsidRPr="005E12E0" w14:paraId="6D365DA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C5EF2C7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3</w:t>
            </w:r>
          </w:p>
        </w:tc>
        <w:tc>
          <w:tcPr>
            <w:tcW w:w="8306" w:type="dxa"/>
            <w:noWrap/>
            <w:vAlign w:val="center"/>
            <w:hideMark/>
          </w:tcPr>
          <w:p w14:paraId="71949C20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digestive tract intubation/</w:t>
            </w:r>
          </w:p>
        </w:tc>
      </w:tr>
      <w:tr w:rsidR="005E12E0" w:rsidRPr="005E12E0" w14:paraId="171D8FA1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9B49EF9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</w:t>
            </w:r>
          </w:p>
        </w:tc>
        <w:tc>
          <w:tcPr>
            <w:tcW w:w="8306" w:type="dxa"/>
            <w:noWrap/>
            <w:vAlign w:val="center"/>
            <w:hideMark/>
          </w:tcPr>
          <w:p w14:paraId="01438A4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digestive tube/</w:t>
            </w:r>
          </w:p>
        </w:tc>
      </w:tr>
      <w:tr w:rsidR="005E12E0" w:rsidRPr="005E12E0" w14:paraId="16819F57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41BDD4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5</w:t>
            </w:r>
          </w:p>
        </w:tc>
        <w:tc>
          <w:tcPr>
            <w:tcW w:w="8306" w:type="dxa"/>
            <w:noWrap/>
            <w:vAlign w:val="center"/>
            <w:hideMark/>
          </w:tcPr>
          <w:p w14:paraId="1C05685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duodenum intubation/</w:t>
            </w:r>
          </w:p>
        </w:tc>
      </w:tr>
      <w:tr w:rsidR="005E12E0" w:rsidRPr="005E12E0" w14:paraId="62E768D4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5CA812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6</w:t>
            </w:r>
          </w:p>
        </w:tc>
        <w:tc>
          <w:tcPr>
            <w:tcW w:w="8306" w:type="dxa"/>
            <w:noWrap/>
            <w:vAlign w:val="center"/>
            <w:hideMark/>
          </w:tcPr>
          <w:p w14:paraId="44C8B57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enteric feeding/</w:t>
            </w:r>
          </w:p>
        </w:tc>
      </w:tr>
      <w:tr w:rsidR="005E12E0" w:rsidRPr="005E12E0" w14:paraId="48C19D2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2AD86D9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</w:t>
            </w:r>
          </w:p>
        </w:tc>
        <w:tc>
          <w:tcPr>
            <w:tcW w:w="8306" w:type="dxa"/>
            <w:noWrap/>
            <w:vAlign w:val="center"/>
            <w:hideMark/>
          </w:tcPr>
          <w:p w14:paraId="361B1A0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enterostomy tube/</w:t>
            </w:r>
          </w:p>
        </w:tc>
      </w:tr>
      <w:tr w:rsidR="005E12E0" w:rsidRPr="005E12E0" w14:paraId="55D89AC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6B61C7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</w:t>
            </w:r>
          </w:p>
        </w:tc>
        <w:tc>
          <w:tcPr>
            <w:tcW w:w="8306" w:type="dxa"/>
            <w:noWrap/>
            <w:vAlign w:val="center"/>
            <w:hideMark/>
          </w:tcPr>
          <w:p w14:paraId="536E9F0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feeding tube/</w:t>
            </w:r>
          </w:p>
        </w:tc>
      </w:tr>
      <w:tr w:rsidR="005E12E0" w:rsidRPr="005E12E0" w14:paraId="35F787E7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1B7859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9</w:t>
            </w:r>
          </w:p>
        </w:tc>
        <w:tc>
          <w:tcPr>
            <w:tcW w:w="8306" w:type="dxa"/>
            <w:noWrap/>
            <w:vAlign w:val="center"/>
            <w:hideMark/>
          </w:tcPr>
          <w:p w14:paraId="288CA08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gastrointestinal intubation tube/</w:t>
            </w:r>
          </w:p>
        </w:tc>
      </w:tr>
      <w:tr w:rsidR="005E12E0" w:rsidRPr="005E12E0" w14:paraId="79E2F4C0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425847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0</w:t>
            </w:r>
          </w:p>
        </w:tc>
        <w:tc>
          <w:tcPr>
            <w:tcW w:w="8306" w:type="dxa"/>
            <w:noWrap/>
            <w:vAlign w:val="center"/>
            <w:hideMark/>
          </w:tcPr>
          <w:p w14:paraId="5E583B2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gastrojejunostomy tube/</w:t>
            </w:r>
          </w:p>
        </w:tc>
      </w:tr>
      <w:tr w:rsidR="005E12E0" w:rsidRPr="005E12E0" w14:paraId="1674CDA9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2D46DE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1</w:t>
            </w:r>
          </w:p>
        </w:tc>
        <w:tc>
          <w:tcPr>
            <w:tcW w:w="8306" w:type="dxa"/>
            <w:noWrap/>
            <w:vAlign w:val="center"/>
            <w:hideMark/>
          </w:tcPr>
          <w:p w14:paraId="7A89E07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proofErr w:type="spellStart"/>
            <w:r w:rsidRPr="005E12E0">
              <w:rPr>
                <w:rFonts w:ascii="Times" w:hAnsi="Times" w:cs="Calibri"/>
              </w:rPr>
              <w:t>gastrostoma</w:t>
            </w:r>
            <w:proofErr w:type="spellEnd"/>
            <w:r w:rsidRPr="005E12E0">
              <w:rPr>
                <w:rFonts w:ascii="Times" w:hAnsi="Times" w:cs="Calibri"/>
              </w:rPr>
              <w:t>/</w:t>
            </w:r>
          </w:p>
        </w:tc>
      </w:tr>
      <w:tr w:rsidR="005E12E0" w:rsidRPr="005E12E0" w14:paraId="1B61E9B8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A02884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2</w:t>
            </w:r>
          </w:p>
        </w:tc>
        <w:tc>
          <w:tcPr>
            <w:tcW w:w="8306" w:type="dxa"/>
            <w:noWrap/>
            <w:vAlign w:val="center"/>
            <w:hideMark/>
          </w:tcPr>
          <w:p w14:paraId="6E32513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gastrostomy button/</w:t>
            </w:r>
          </w:p>
        </w:tc>
      </w:tr>
      <w:tr w:rsidR="005E12E0" w:rsidRPr="005E12E0" w14:paraId="6B29C9D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65009B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3</w:t>
            </w:r>
          </w:p>
        </w:tc>
        <w:tc>
          <w:tcPr>
            <w:tcW w:w="8306" w:type="dxa"/>
            <w:noWrap/>
            <w:vAlign w:val="center"/>
            <w:hideMark/>
          </w:tcPr>
          <w:p w14:paraId="179285F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gastrostomy catheter/</w:t>
            </w:r>
          </w:p>
        </w:tc>
      </w:tr>
      <w:tr w:rsidR="005E12E0" w:rsidRPr="005E12E0" w14:paraId="4C18E3A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D32168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4</w:t>
            </w:r>
          </w:p>
        </w:tc>
        <w:tc>
          <w:tcPr>
            <w:tcW w:w="8306" w:type="dxa"/>
            <w:noWrap/>
            <w:vAlign w:val="center"/>
            <w:hideMark/>
          </w:tcPr>
          <w:p w14:paraId="4596FA9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gastrostomy device/</w:t>
            </w:r>
          </w:p>
        </w:tc>
      </w:tr>
      <w:tr w:rsidR="005E12E0" w:rsidRPr="005E12E0" w14:paraId="52F313A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1E335B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5</w:t>
            </w:r>
          </w:p>
        </w:tc>
        <w:tc>
          <w:tcPr>
            <w:tcW w:w="8306" w:type="dxa"/>
            <w:noWrap/>
            <w:vAlign w:val="center"/>
            <w:hideMark/>
          </w:tcPr>
          <w:p w14:paraId="3491A85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jejunostomy catheter/</w:t>
            </w:r>
          </w:p>
        </w:tc>
      </w:tr>
      <w:tr w:rsidR="005E12E0" w:rsidRPr="005E12E0" w14:paraId="51519CDC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245BA8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6</w:t>
            </w:r>
          </w:p>
        </w:tc>
        <w:tc>
          <w:tcPr>
            <w:tcW w:w="8306" w:type="dxa"/>
            <w:noWrap/>
            <w:vAlign w:val="center"/>
            <w:hideMark/>
          </w:tcPr>
          <w:p w14:paraId="58124E4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jejunostomy tube/</w:t>
            </w:r>
          </w:p>
        </w:tc>
      </w:tr>
      <w:tr w:rsidR="005E12E0" w:rsidRPr="005E12E0" w14:paraId="75B9E98A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2FB7E10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7</w:t>
            </w:r>
          </w:p>
        </w:tc>
        <w:tc>
          <w:tcPr>
            <w:tcW w:w="8306" w:type="dxa"/>
            <w:noWrap/>
            <w:vAlign w:val="center"/>
            <w:hideMark/>
          </w:tcPr>
          <w:p w14:paraId="451FF2FF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proofErr w:type="spellStart"/>
            <w:r w:rsidRPr="005E12E0">
              <w:rPr>
                <w:rFonts w:ascii="Times" w:hAnsi="Times" w:cs="Calibri"/>
              </w:rPr>
              <w:t>levine</w:t>
            </w:r>
            <w:proofErr w:type="spellEnd"/>
            <w:r w:rsidRPr="005E12E0">
              <w:rPr>
                <w:rFonts w:ascii="Times" w:hAnsi="Times" w:cs="Calibri"/>
              </w:rPr>
              <w:t xml:space="preserve"> tube/</w:t>
            </w:r>
          </w:p>
        </w:tc>
      </w:tr>
      <w:tr w:rsidR="005E12E0" w:rsidRPr="005E12E0" w14:paraId="2FADA23C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8414937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8</w:t>
            </w:r>
          </w:p>
        </w:tc>
        <w:tc>
          <w:tcPr>
            <w:tcW w:w="8306" w:type="dxa"/>
            <w:noWrap/>
            <w:vAlign w:val="center"/>
            <w:hideMark/>
          </w:tcPr>
          <w:p w14:paraId="7BA2CD5F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nasogastric feeding apparatus/</w:t>
            </w:r>
          </w:p>
        </w:tc>
      </w:tr>
      <w:tr w:rsidR="005E12E0" w:rsidRPr="005E12E0" w14:paraId="6922B558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335A0D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9</w:t>
            </w:r>
          </w:p>
        </w:tc>
        <w:tc>
          <w:tcPr>
            <w:tcW w:w="8306" w:type="dxa"/>
            <w:noWrap/>
            <w:vAlign w:val="center"/>
            <w:hideMark/>
          </w:tcPr>
          <w:p w14:paraId="2B68A8D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nasogastric tube/</w:t>
            </w:r>
          </w:p>
        </w:tc>
      </w:tr>
      <w:tr w:rsidR="005E12E0" w:rsidRPr="005E12E0" w14:paraId="7AD491F0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393DE5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20</w:t>
            </w:r>
          </w:p>
        </w:tc>
        <w:tc>
          <w:tcPr>
            <w:tcW w:w="8306" w:type="dxa"/>
            <w:noWrap/>
            <w:vAlign w:val="center"/>
            <w:hideMark/>
          </w:tcPr>
          <w:p w14:paraId="0AC6771F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nose feeding/</w:t>
            </w:r>
          </w:p>
        </w:tc>
      </w:tr>
      <w:tr w:rsidR="005E12E0" w:rsidRPr="005E12E0" w14:paraId="2165012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7EF8E70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21</w:t>
            </w:r>
          </w:p>
        </w:tc>
        <w:tc>
          <w:tcPr>
            <w:tcW w:w="8306" w:type="dxa"/>
            <w:noWrap/>
            <w:vAlign w:val="center"/>
            <w:hideMark/>
          </w:tcPr>
          <w:p w14:paraId="4C38280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orogastric tube/</w:t>
            </w:r>
          </w:p>
        </w:tc>
      </w:tr>
      <w:tr w:rsidR="005E12E0" w:rsidRPr="005E12E0" w14:paraId="431FB0BC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AEA99E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22</w:t>
            </w:r>
          </w:p>
        </w:tc>
        <w:tc>
          <w:tcPr>
            <w:tcW w:w="8306" w:type="dxa"/>
            <w:noWrap/>
            <w:vAlign w:val="center"/>
            <w:hideMark/>
          </w:tcPr>
          <w:p w14:paraId="551FE1A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ostomy catheter/</w:t>
            </w:r>
          </w:p>
        </w:tc>
      </w:tr>
      <w:tr w:rsidR="005E12E0" w:rsidRPr="005E12E0" w14:paraId="5505DE65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1CBEE9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23</w:t>
            </w:r>
          </w:p>
        </w:tc>
        <w:tc>
          <w:tcPr>
            <w:tcW w:w="8306" w:type="dxa"/>
            <w:noWrap/>
            <w:vAlign w:val="center"/>
            <w:hideMark/>
          </w:tcPr>
          <w:p w14:paraId="778C1B7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ostomy tube/</w:t>
            </w:r>
          </w:p>
        </w:tc>
      </w:tr>
      <w:tr w:rsidR="005E12E0" w:rsidRPr="005E12E0" w14:paraId="5E6221D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D31BDC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24</w:t>
            </w:r>
          </w:p>
        </w:tc>
        <w:tc>
          <w:tcPr>
            <w:tcW w:w="8306" w:type="dxa"/>
            <w:noWrap/>
            <w:vAlign w:val="center"/>
            <w:hideMark/>
          </w:tcPr>
          <w:p w14:paraId="584B5E0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percutaneous endoscopic gastrostomy tube/</w:t>
            </w:r>
          </w:p>
        </w:tc>
      </w:tr>
      <w:tr w:rsidR="005E12E0" w:rsidRPr="005E12E0" w14:paraId="09826EEF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5B9B20F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25</w:t>
            </w:r>
          </w:p>
        </w:tc>
        <w:tc>
          <w:tcPr>
            <w:tcW w:w="8306" w:type="dxa"/>
            <w:noWrap/>
            <w:vAlign w:val="center"/>
            <w:hideMark/>
          </w:tcPr>
          <w:p w14:paraId="6FF0F20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proofErr w:type="spellStart"/>
            <w:r w:rsidRPr="005E12E0">
              <w:rPr>
                <w:rFonts w:ascii="Times" w:hAnsi="Times" w:cs="Calibri"/>
              </w:rPr>
              <w:t>postpyloric</w:t>
            </w:r>
            <w:proofErr w:type="spellEnd"/>
            <w:r w:rsidRPr="005E12E0">
              <w:rPr>
                <w:rFonts w:ascii="Times" w:hAnsi="Times" w:cs="Calibri"/>
              </w:rPr>
              <w:t xml:space="preserve"> feeding tube/</w:t>
            </w:r>
          </w:p>
        </w:tc>
      </w:tr>
      <w:tr w:rsidR="005E12E0" w:rsidRPr="005E12E0" w14:paraId="7A56349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BE67FB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26</w:t>
            </w:r>
          </w:p>
        </w:tc>
        <w:tc>
          <w:tcPr>
            <w:tcW w:w="8306" w:type="dxa"/>
            <w:noWrap/>
            <w:vAlign w:val="center"/>
            <w:hideMark/>
          </w:tcPr>
          <w:p w14:paraId="04BDA45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mall-bore nasogastric tube/</w:t>
            </w:r>
          </w:p>
        </w:tc>
      </w:tr>
      <w:tr w:rsidR="005E12E0" w:rsidRPr="005E12E0" w14:paraId="1442EBB4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82D157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27</w:t>
            </w:r>
          </w:p>
        </w:tc>
        <w:tc>
          <w:tcPr>
            <w:tcW w:w="8306" w:type="dxa"/>
            <w:noWrap/>
            <w:vAlign w:val="center"/>
            <w:hideMark/>
          </w:tcPr>
          <w:p w14:paraId="549C890F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tomach intubation/</w:t>
            </w:r>
          </w:p>
        </w:tc>
      </w:tr>
      <w:tr w:rsidR="005E12E0" w:rsidRPr="005E12E0" w14:paraId="767F775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6591767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28</w:t>
            </w:r>
          </w:p>
        </w:tc>
        <w:tc>
          <w:tcPr>
            <w:tcW w:w="8306" w:type="dxa"/>
            <w:noWrap/>
            <w:vAlign w:val="center"/>
            <w:hideMark/>
          </w:tcPr>
          <w:p w14:paraId="02E3C168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tomach tube/</w:t>
            </w:r>
          </w:p>
        </w:tc>
      </w:tr>
      <w:tr w:rsidR="005E12E0" w:rsidRPr="005E12E0" w14:paraId="0260914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312262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29</w:t>
            </w:r>
          </w:p>
        </w:tc>
        <w:tc>
          <w:tcPr>
            <w:tcW w:w="8306" w:type="dxa"/>
            <w:noWrap/>
            <w:vAlign w:val="center"/>
            <w:hideMark/>
          </w:tcPr>
          <w:p w14:paraId="3A4EF6D8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artificial* adj2 nutrition) or (artificial* adj2 fed) or (artificial* adj2 feed*) or (artificial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artificial* adj2 support*) or (artificial*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11A1FC90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DB28F09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30</w:t>
            </w:r>
          </w:p>
        </w:tc>
        <w:tc>
          <w:tcPr>
            <w:tcW w:w="8306" w:type="dxa"/>
            <w:noWrap/>
            <w:vAlign w:val="center"/>
            <w:hideMark/>
          </w:tcPr>
          <w:p w14:paraId="56262D3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2A82C9D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E62E8C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31</w:t>
            </w:r>
          </w:p>
        </w:tc>
        <w:tc>
          <w:tcPr>
            <w:tcW w:w="8306" w:type="dxa"/>
            <w:noWrap/>
            <w:vAlign w:val="center"/>
            <w:hideMark/>
          </w:tcPr>
          <w:p w14:paraId="038899D9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enter* adj2 nutrition) or (enter* adj2 fed) or (enter* adj2 feed*) or (enter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enter* adj2 support*) or (enter*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2F878CE4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686E75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32</w:t>
            </w:r>
          </w:p>
        </w:tc>
        <w:tc>
          <w:tcPr>
            <w:tcW w:w="8306" w:type="dxa"/>
            <w:noWrap/>
            <w:vAlign w:val="center"/>
            <w:hideMark/>
          </w:tcPr>
          <w:p w14:paraId="30650BEF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1D060E2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E34E21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lastRenderedPageBreak/>
              <w:t>33</w:t>
            </w:r>
          </w:p>
        </w:tc>
        <w:tc>
          <w:tcPr>
            <w:tcW w:w="8306" w:type="dxa"/>
            <w:noWrap/>
            <w:vAlign w:val="center"/>
            <w:hideMark/>
          </w:tcPr>
          <w:p w14:paraId="4DD26F5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intestinal* adj2 nutrition) or (intestinal* adj2 fed) or (intestinal* adj2 feed*) or (intestinal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intestinal* adj2 support*) or (intestinal*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0B6ACEBE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C590AA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34</w:t>
            </w:r>
          </w:p>
        </w:tc>
        <w:tc>
          <w:tcPr>
            <w:tcW w:w="8306" w:type="dxa"/>
            <w:noWrap/>
            <w:vAlign w:val="center"/>
            <w:hideMark/>
          </w:tcPr>
          <w:p w14:paraId="4EFAED3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05492649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B8A0340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35</w:t>
            </w:r>
          </w:p>
        </w:tc>
        <w:tc>
          <w:tcPr>
            <w:tcW w:w="8306" w:type="dxa"/>
            <w:noWrap/>
            <w:vAlign w:val="center"/>
            <w:hideMark/>
          </w:tcPr>
          <w:p w14:paraId="18AB78E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3CF4E292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24E6A20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36</w:t>
            </w:r>
          </w:p>
        </w:tc>
        <w:tc>
          <w:tcPr>
            <w:tcW w:w="8306" w:type="dxa"/>
            <w:noWrap/>
            <w:vAlign w:val="center"/>
            <w:hideMark/>
          </w:tcPr>
          <w:p w14:paraId="754A42E3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nasogastric* adj2 nutrition) or (nasogastric* adj2 fed) or (nasogastric* adj2 feed*) or (nasogastric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nasogastric* adj2 support*) or (nasogastric* adj2 diet*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gastric* adj2 nutrition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gastric* adj2 fed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gastric* adj2 feed*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 xml:space="preserve">-gastric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gastric* adj2 support*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gastric* adj2 diet*) or (</w:t>
            </w:r>
            <w:proofErr w:type="spellStart"/>
            <w:r w:rsidRPr="005E12E0">
              <w:rPr>
                <w:rFonts w:ascii="Times" w:hAnsi="Times" w:cs="Calibri"/>
              </w:rPr>
              <w:t>nasojejunal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nasojejunal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nasojejunal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nasojejunal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nasojejunal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nasojejunal</w:t>
            </w:r>
            <w:proofErr w:type="spellEnd"/>
            <w:r w:rsidRPr="005E12E0">
              <w:rPr>
                <w:rFonts w:ascii="Times" w:hAnsi="Times" w:cs="Calibri"/>
              </w:rPr>
              <w:t>* adj2 diet*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jejunal* adj2 nutrition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jejunal* adj2 fed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jejunal* adj2 feed*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 xml:space="preserve">-jejunal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jejunal* adj2 support*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jejunal* adj2 diet*)).</w:t>
            </w:r>
            <w:proofErr w:type="spellStart"/>
            <w:r w:rsidRPr="005E12E0">
              <w:rPr>
                <w:rFonts w:ascii="Times" w:hAnsi="Times" w:cs="Calibri"/>
              </w:rPr>
              <w:t>tw,kf</w:t>
            </w:r>
            <w:proofErr w:type="spell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041350E8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9A4C84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37</w:t>
            </w:r>
          </w:p>
        </w:tc>
        <w:tc>
          <w:tcPr>
            <w:tcW w:w="8306" w:type="dxa"/>
            <w:noWrap/>
            <w:vAlign w:val="center"/>
            <w:hideMark/>
          </w:tcPr>
          <w:p w14:paraId="61A4A323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nutrition) or 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fed) or 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feed*) or 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support*) or 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761C5D18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41389E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38</w:t>
            </w:r>
          </w:p>
        </w:tc>
        <w:tc>
          <w:tcPr>
            <w:tcW w:w="8306" w:type="dxa"/>
            <w:noWrap/>
            <w:vAlign w:val="center"/>
            <w:hideMark/>
          </w:tcPr>
          <w:p w14:paraId="2C9F4B6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nutrition) or 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fed) or 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feed*) or 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support*) or 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69E6BFD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92C682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39</w:t>
            </w:r>
          </w:p>
        </w:tc>
        <w:tc>
          <w:tcPr>
            <w:tcW w:w="8306" w:type="dxa"/>
            <w:noWrap/>
            <w:vAlign w:val="center"/>
            <w:hideMark/>
          </w:tcPr>
          <w:p w14:paraId="77A401D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nutrition) or 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fed) or 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feed*) or 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support*) or 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40BA203E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45A59F8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0</w:t>
            </w:r>
          </w:p>
        </w:tc>
        <w:tc>
          <w:tcPr>
            <w:tcW w:w="8306" w:type="dxa"/>
            <w:noWrap/>
            <w:vAlign w:val="center"/>
            <w:hideMark/>
          </w:tcPr>
          <w:p w14:paraId="293A682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nonoral adj2 nutrition) or (nonoral adj2 fed) or (nonoral adj2 feed*) or (nonoral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nonoral adj2 support*) or (nonoral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01A9DAB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F73CB5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1</w:t>
            </w:r>
          </w:p>
        </w:tc>
        <w:tc>
          <w:tcPr>
            <w:tcW w:w="8306" w:type="dxa"/>
            <w:noWrap/>
            <w:vAlign w:val="center"/>
            <w:hideMark/>
          </w:tcPr>
          <w:p w14:paraId="584C496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orogastric* adj2 nutrition) or (orogastric* adj2 fed) or (orogastric* adj2 feed*) or (orogastric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orogastric* adj2 support*) or (orogastric* adj2 diet*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gastric* adj2 nutrition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gastric* adj2 fed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gastric* adj2 feed*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 xml:space="preserve">-gastric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gastric* adj2 support*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gastric* adj2 diet*) or (</w:t>
            </w:r>
            <w:proofErr w:type="spellStart"/>
            <w:r w:rsidRPr="005E12E0">
              <w:rPr>
                <w:rFonts w:ascii="Times" w:hAnsi="Times" w:cs="Calibri"/>
              </w:rPr>
              <w:t>orojejunal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orojejunal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orojejunal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orojejunal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orojejunal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orojejunal</w:t>
            </w:r>
            <w:proofErr w:type="spellEnd"/>
            <w:r w:rsidRPr="005E12E0">
              <w:rPr>
                <w:rFonts w:ascii="Times" w:hAnsi="Times" w:cs="Calibri"/>
              </w:rPr>
              <w:t>* adj2 diet*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jejunal* adj2 nutrition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jejunal* adj2 fed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jejunal* adj2 feed*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 xml:space="preserve">-jejunal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jejunal* adj2 support*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jejunal* adj2 diet*)).</w:t>
            </w:r>
            <w:proofErr w:type="spellStart"/>
            <w:r w:rsidRPr="005E12E0">
              <w:rPr>
                <w:rFonts w:ascii="Times" w:hAnsi="Times" w:cs="Calibri"/>
              </w:rPr>
              <w:t>tw,kf</w:t>
            </w:r>
            <w:proofErr w:type="spell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011964F2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C38DC4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2</w:t>
            </w:r>
          </w:p>
        </w:tc>
        <w:tc>
          <w:tcPr>
            <w:tcW w:w="8306" w:type="dxa"/>
            <w:noWrap/>
            <w:vAlign w:val="center"/>
            <w:hideMark/>
          </w:tcPr>
          <w:p w14:paraId="5C6746F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stomach adj2 nutrition) or (stomach adj2 fed) or (stomach adj2 feed*) or (stomach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stomach adj2 support*) or (stomach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608480C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6423FC7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3</w:t>
            </w:r>
          </w:p>
        </w:tc>
        <w:tc>
          <w:tcPr>
            <w:tcW w:w="8306" w:type="dxa"/>
            <w:noWrap/>
            <w:vAlign w:val="center"/>
            <w:hideMark/>
          </w:tcPr>
          <w:p w14:paraId="7695810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tube adj2 nutrition) or (tube adj2 fed) or (tube adj2 feed*) or (tube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tube adj2 support*) or (tube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4B0906FF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64E1169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4</w:t>
            </w:r>
          </w:p>
        </w:tc>
        <w:tc>
          <w:tcPr>
            <w:tcW w:w="8306" w:type="dxa"/>
            <w:noWrap/>
            <w:vAlign w:val="center"/>
            <w:hideMark/>
          </w:tcPr>
          <w:p w14:paraId="0BFEDA4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</w:t>
            </w:r>
          </w:p>
        </w:tc>
      </w:tr>
      <w:tr w:rsidR="005E12E0" w:rsidRPr="005E12E0" w14:paraId="76AA8630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45E54B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5</w:t>
            </w:r>
          </w:p>
        </w:tc>
        <w:tc>
          <w:tcPr>
            <w:tcW w:w="8306" w:type="dxa"/>
            <w:noWrap/>
            <w:vAlign w:val="center"/>
            <w:hideMark/>
          </w:tcPr>
          <w:p w14:paraId="21E5599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community based rehabilitation/</w:t>
            </w:r>
          </w:p>
        </w:tc>
      </w:tr>
      <w:tr w:rsidR="005E12E0" w:rsidRPr="005E12E0" w14:paraId="7E0FE308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6EAD03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6</w:t>
            </w:r>
          </w:p>
        </w:tc>
        <w:tc>
          <w:tcPr>
            <w:tcW w:w="8306" w:type="dxa"/>
            <w:noWrap/>
            <w:vAlign w:val="center"/>
            <w:hideMark/>
          </w:tcPr>
          <w:p w14:paraId="794242F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community based surveillance/</w:t>
            </w:r>
          </w:p>
        </w:tc>
      </w:tr>
      <w:tr w:rsidR="005E12E0" w:rsidRPr="005E12E0" w14:paraId="2ADB5059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28599E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7</w:t>
            </w:r>
          </w:p>
        </w:tc>
        <w:tc>
          <w:tcPr>
            <w:tcW w:w="8306" w:type="dxa"/>
            <w:noWrap/>
            <w:vAlign w:val="center"/>
            <w:hideMark/>
          </w:tcPr>
          <w:p w14:paraId="1A6EE1D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community care/</w:t>
            </w:r>
          </w:p>
        </w:tc>
      </w:tr>
      <w:tr w:rsidR="005E12E0" w:rsidRPr="005E12E0" w14:paraId="47676481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AA62C3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8</w:t>
            </w:r>
          </w:p>
        </w:tc>
        <w:tc>
          <w:tcPr>
            <w:tcW w:w="8306" w:type="dxa"/>
            <w:noWrap/>
            <w:vAlign w:val="center"/>
            <w:hideMark/>
          </w:tcPr>
          <w:p w14:paraId="13FC0C0F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community health nursing/</w:t>
            </w:r>
          </w:p>
        </w:tc>
      </w:tr>
      <w:tr w:rsidR="005E12E0" w:rsidRPr="005E12E0" w14:paraId="500C28A0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487868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9</w:t>
            </w:r>
          </w:p>
        </w:tc>
        <w:tc>
          <w:tcPr>
            <w:tcW w:w="8306" w:type="dxa"/>
            <w:noWrap/>
            <w:vAlign w:val="center"/>
            <w:hideMark/>
          </w:tcPr>
          <w:p w14:paraId="3E409E78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community integration/</w:t>
            </w:r>
          </w:p>
        </w:tc>
      </w:tr>
      <w:tr w:rsidR="005E12E0" w:rsidRPr="005E12E0" w14:paraId="69837A05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D7F637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50</w:t>
            </w:r>
          </w:p>
        </w:tc>
        <w:tc>
          <w:tcPr>
            <w:tcW w:w="8306" w:type="dxa"/>
            <w:noWrap/>
            <w:vAlign w:val="center"/>
            <w:hideMark/>
          </w:tcPr>
          <w:p w14:paraId="1B175779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community program/</w:t>
            </w:r>
          </w:p>
        </w:tc>
      </w:tr>
      <w:tr w:rsidR="005E12E0" w:rsidRPr="005E12E0" w14:paraId="1B3A3FC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3ED137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51</w:t>
            </w:r>
          </w:p>
        </w:tc>
        <w:tc>
          <w:tcPr>
            <w:tcW w:w="8306" w:type="dxa"/>
            <w:noWrap/>
            <w:vAlign w:val="center"/>
            <w:hideMark/>
          </w:tcPr>
          <w:p w14:paraId="690FB907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community support/</w:t>
            </w:r>
          </w:p>
        </w:tc>
      </w:tr>
      <w:tr w:rsidR="005E12E0" w:rsidRPr="005E12E0" w14:paraId="305A970F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4AE516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lastRenderedPageBreak/>
              <w:t>52</w:t>
            </w:r>
          </w:p>
        </w:tc>
        <w:tc>
          <w:tcPr>
            <w:tcW w:w="8306" w:type="dxa"/>
            <w:noWrap/>
            <w:vAlign w:val="center"/>
            <w:hideMark/>
          </w:tcPr>
          <w:p w14:paraId="4E766DA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dietetics/</w:t>
            </w:r>
          </w:p>
        </w:tc>
      </w:tr>
      <w:tr w:rsidR="005E12E0" w:rsidRPr="005E12E0" w14:paraId="060E1FE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E61F50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53</w:t>
            </w:r>
          </w:p>
        </w:tc>
        <w:tc>
          <w:tcPr>
            <w:tcW w:w="8306" w:type="dxa"/>
            <w:noWrap/>
            <w:vAlign w:val="center"/>
            <w:hideMark/>
          </w:tcPr>
          <w:p w14:paraId="2F024B43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exp ambulatory care/</w:t>
            </w:r>
          </w:p>
        </w:tc>
      </w:tr>
      <w:tr w:rsidR="005E12E0" w:rsidRPr="005E12E0" w14:paraId="15BC1294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6E9F31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54</w:t>
            </w:r>
          </w:p>
        </w:tc>
        <w:tc>
          <w:tcPr>
            <w:tcW w:w="8306" w:type="dxa"/>
            <w:noWrap/>
            <w:vAlign w:val="center"/>
            <w:hideMark/>
          </w:tcPr>
          <w:p w14:paraId="381EEEC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exp secondary health care/</w:t>
            </w:r>
          </w:p>
        </w:tc>
      </w:tr>
      <w:tr w:rsidR="005E12E0" w:rsidRPr="005E12E0" w14:paraId="071ED118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B21850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55</w:t>
            </w:r>
          </w:p>
        </w:tc>
        <w:tc>
          <w:tcPr>
            <w:tcW w:w="8306" w:type="dxa"/>
            <w:noWrap/>
            <w:vAlign w:val="center"/>
            <w:hideMark/>
          </w:tcPr>
          <w:p w14:paraId="7FF8CEB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home care/</w:t>
            </w:r>
          </w:p>
        </w:tc>
      </w:tr>
      <w:tr w:rsidR="005E12E0" w:rsidRPr="005E12E0" w14:paraId="767AB78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448496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56</w:t>
            </w:r>
          </w:p>
        </w:tc>
        <w:tc>
          <w:tcPr>
            <w:tcW w:w="8306" w:type="dxa"/>
            <w:noWrap/>
            <w:vAlign w:val="center"/>
            <w:hideMark/>
          </w:tcPr>
          <w:p w14:paraId="2433E8E7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home for the aged/</w:t>
            </w:r>
          </w:p>
        </w:tc>
      </w:tr>
      <w:tr w:rsidR="005E12E0" w:rsidRPr="005E12E0" w14:paraId="467E141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CDF155F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57</w:t>
            </w:r>
          </w:p>
        </w:tc>
        <w:tc>
          <w:tcPr>
            <w:tcW w:w="8306" w:type="dxa"/>
            <w:noWrap/>
            <w:vAlign w:val="center"/>
            <w:hideMark/>
          </w:tcPr>
          <w:p w14:paraId="7543D638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home health agency/</w:t>
            </w:r>
          </w:p>
        </w:tc>
      </w:tr>
      <w:tr w:rsidR="005E12E0" w:rsidRPr="005E12E0" w14:paraId="2B09A522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DD55FA3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58</w:t>
            </w:r>
          </w:p>
        </w:tc>
        <w:tc>
          <w:tcPr>
            <w:tcW w:w="8306" w:type="dxa"/>
            <w:noWrap/>
            <w:vAlign w:val="center"/>
            <w:hideMark/>
          </w:tcPr>
          <w:p w14:paraId="2DC2F3A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home monitoring/</w:t>
            </w:r>
          </w:p>
        </w:tc>
      </w:tr>
      <w:tr w:rsidR="005E12E0" w:rsidRPr="005E12E0" w14:paraId="59B2705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C10D8E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59</w:t>
            </w:r>
          </w:p>
        </w:tc>
        <w:tc>
          <w:tcPr>
            <w:tcW w:w="8306" w:type="dxa"/>
            <w:noWrap/>
            <w:vAlign w:val="center"/>
            <w:hideMark/>
          </w:tcPr>
          <w:p w14:paraId="1D5ED23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home rehabilitation/</w:t>
            </w:r>
          </w:p>
        </w:tc>
      </w:tr>
      <w:tr w:rsidR="005E12E0" w:rsidRPr="005E12E0" w14:paraId="2D6A7730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D8C07C8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60</w:t>
            </w:r>
          </w:p>
        </w:tc>
        <w:tc>
          <w:tcPr>
            <w:tcW w:w="8306" w:type="dxa"/>
            <w:noWrap/>
            <w:vAlign w:val="center"/>
            <w:hideMark/>
          </w:tcPr>
          <w:p w14:paraId="70133F2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home visit/</w:t>
            </w:r>
          </w:p>
        </w:tc>
      </w:tr>
      <w:tr w:rsidR="005E12E0" w:rsidRPr="005E12E0" w14:paraId="33F36DD4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86B32F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61</w:t>
            </w:r>
          </w:p>
        </w:tc>
        <w:tc>
          <w:tcPr>
            <w:tcW w:w="8306" w:type="dxa"/>
            <w:noWrap/>
            <w:vAlign w:val="center"/>
            <w:hideMark/>
          </w:tcPr>
          <w:p w14:paraId="738E44D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institutional care/</w:t>
            </w:r>
          </w:p>
        </w:tc>
      </w:tr>
      <w:tr w:rsidR="005E12E0" w:rsidRPr="005E12E0" w14:paraId="12C124C4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CC93EC0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62</w:t>
            </w:r>
          </w:p>
        </w:tc>
        <w:tc>
          <w:tcPr>
            <w:tcW w:w="8306" w:type="dxa"/>
            <w:noWrap/>
            <w:vAlign w:val="center"/>
            <w:hideMark/>
          </w:tcPr>
          <w:p w14:paraId="6F79125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long term care/</w:t>
            </w:r>
          </w:p>
        </w:tc>
      </w:tr>
      <w:tr w:rsidR="005E12E0" w:rsidRPr="005E12E0" w14:paraId="4D89F409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6AC3D9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63</w:t>
            </w:r>
          </w:p>
        </w:tc>
        <w:tc>
          <w:tcPr>
            <w:tcW w:w="8306" w:type="dxa"/>
            <w:noWrap/>
            <w:vAlign w:val="center"/>
            <w:hideMark/>
          </w:tcPr>
          <w:p w14:paraId="68C44B4F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neurorehabilitation/</w:t>
            </w:r>
          </w:p>
        </w:tc>
      </w:tr>
      <w:tr w:rsidR="005E12E0" w:rsidRPr="005E12E0" w14:paraId="49A3857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063CB0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64</w:t>
            </w:r>
          </w:p>
        </w:tc>
        <w:tc>
          <w:tcPr>
            <w:tcW w:w="8306" w:type="dxa"/>
            <w:noWrap/>
            <w:vAlign w:val="center"/>
            <w:hideMark/>
          </w:tcPr>
          <w:p w14:paraId="4F7153A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nutrition service/</w:t>
            </w:r>
          </w:p>
        </w:tc>
      </w:tr>
      <w:tr w:rsidR="005E12E0" w:rsidRPr="005E12E0" w14:paraId="147A95FE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143DE8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65</w:t>
            </w:r>
          </w:p>
        </w:tc>
        <w:tc>
          <w:tcPr>
            <w:tcW w:w="8306" w:type="dxa"/>
            <w:noWrap/>
            <w:vAlign w:val="center"/>
            <w:hideMark/>
          </w:tcPr>
          <w:p w14:paraId="43BBBE2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nutritional support/</w:t>
            </w:r>
          </w:p>
        </w:tc>
      </w:tr>
      <w:tr w:rsidR="005E12E0" w:rsidRPr="005E12E0" w14:paraId="04A4279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DD8F11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66</w:t>
            </w:r>
          </w:p>
        </w:tc>
        <w:tc>
          <w:tcPr>
            <w:tcW w:w="8306" w:type="dxa"/>
            <w:noWrap/>
            <w:vAlign w:val="center"/>
            <w:hideMark/>
          </w:tcPr>
          <w:p w14:paraId="46A6B61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residential care/</w:t>
            </w:r>
          </w:p>
        </w:tc>
      </w:tr>
      <w:tr w:rsidR="005E12E0" w:rsidRPr="005E12E0" w14:paraId="4B8DDA51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88F64CF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67</w:t>
            </w:r>
          </w:p>
        </w:tc>
        <w:tc>
          <w:tcPr>
            <w:tcW w:w="8306" w:type="dxa"/>
            <w:noWrap/>
            <w:vAlign w:val="center"/>
            <w:hideMark/>
          </w:tcPr>
          <w:p w14:paraId="201B1F5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rehabilitation/</w:t>
            </w:r>
          </w:p>
        </w:tc>
      </w:tr>
      <w:tr w:rsidR="005E12E0" w:rsidRPr="005E12E0" w14:paraId="4F14BDD1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BFD387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68</w:t>
            </w:r>
          </w:p>
        </w:tc>
        <w:tc>
          <w:tcPr>
            <w:tcW w:w="8306" w:type="dxa"/>
            <w:noWrap/>
            <w:vAlign w:val="center"/>
            <w:hideMark/>
          </w:tcPr>
          <w:p w14:paraId="5C6CA577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rehabilitation care/</w:t>
            </w:r>
          </w:p>
        </w:tc>
      </w:tr>
      <w:tr w:rsidR="005E12E0" w:rsidRPr="005E12E0" w14:paraId="62D0CC7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9C2D0D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69</w:t>
            </w:r>
          </w:p>
        </w:tc>
        <w:tc>
          <w:tcPr>
            <w:tcW w:w="8306" w:type="dxa"/>
            <w:noWrap/>
            <w:vAlign w:val="center"/>
            <w:hideMark/>
          </w:tcPr>
          <w:p w14:paraId="71D3BB99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residential care/</w:t>
            </w:r>
          </w:p>
        </w:tc>
      </w:tr>
      <w:tr w:rsidR="005E12E0" w:rsidRPr="005E12E0" w14:paraId="75B3B13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F4038F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0</w:t>
            </w:r>
          </w:p>
        </w:tc>
        <w:tc>
          <w:tcPr>
            <w:tcW w:w="8306" w:type="dxa"/>
            <w:noWrap/>
            <w:vAlign w:val="center"/>
            <w:hideMark/>
          </w:tcPr>
          <w:p w14:paraId="5DD5FF6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respite care/</w:t>
            </w:r>
          </w:p>
        </w:tc>
      </w:tr>
      <w:tr w:rsidR="005E12E0" w:rsidRPr="005E12E0" w14:paraId="5EC948D9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9A25790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1</w:t>
            </w:r>
          </w:p>
        </w:tc>
        <w:tc>
          <w:tcPr>
            <w:tcW w:w="8306" w:type="dxa"/>
            <w:noWrap/>
            <w:vAlign w:val="center"/>
            <w:hideMark/>
          </w:tcPr>
          <w:p w14:paraId="3405D50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troke rehabilitation/</w:t>
            </w:r>
          </w:p>
        </w:tc>
      </w:tr>
      <w:tr w:rsidR="005E12E0" w:rsidRPr="005E12E0" w14:paraId="6206EFB7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AFCA397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2</w:t>
            </w:r>
          </w:p>
        </w:tc>
        <w:tc>
          <w:tcPr>
            <w:tcW w:w="8306" w:type="dxa"/>
            <w:noWrap/>
            <w:vAlign w:val="center"/>
            <w:hideMark/>
          </w:tcPr>
          <w:p w14:paraId="791CD43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visiting nursing service/</w:t>
            </w:r>
          </w:p>
        </w:tc>
      </w:tr>
      <w:tr w:rsidR="005E12E0" w:rsidRPr="005E12E0" w14:paraId="296A3E04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F272B4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3</w:t>
            </w:r>
          </w:p>
        </w:tc>
        <w:tc>
          <w:tcPr>
            <w:tcW w:w="8306" w:type="dxa"/>
            <w:noWrap/>
            <w:vAlign w:val="center"/>
            <w:hideMark/>
          </w:tcPr>
          <w:p w14:paraId="5CB5116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5 or 46 or 47 or 48 or 49 or 50 or 51 or 52 or 53 or 54 or 55 or 56 or 57 or 58 or 59 or 60 or 61 or 62 or 63 or 64 or 65 or 66 or 67 or 68 or 69 or 70 or 71 or 72</w:t>
            </w:r>
          </w:p>
        </w:tc>
      </w:tr>
      <w:tr w:rsidR="005E12E0" w:rsidRPr="005E12E0" w14:paraId="72C15789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BD9FAD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4</w:t>
            </w:r>
          </w:p>
        </w:tc>
        <w:tc>
          <w:tcPr>
            <w:tcW w:w="8306" w:type="dxa"/>
            <w:noWrap/>
            <w:vAlign w:val="center"/>
            <w:hideMark/>
          </w:tcPr>
          <w:p w14:paraId="2479E13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44 and 73</w:t>
            </w:r>
          </w:p>
        </w:tc>
      </w:tr>
      <w:tr w:rsidR="005E12E0" w:rsidRPr="005E12E0" w14:paraId="38EA607E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E48263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5</w:t>
            </w:r>
          </w:p>
        </w:tc>
        <w:tc>
          <w:tcPr>
            <w:tcW w:w="8306" w:type="dxa"/>
            <w:noWrap/>
            <w:vAlign w:val="center"/>
            <w:hideMark/>
          </w:tcPr>
          <w:p w14:paraId="30EE16B8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gastrostomy adj2 nutrition) or (gastrostomy adj2 fed) or (gastrostomy adj2 feed*) or (gastrostomy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gastrostomy adj2 support*) or (gastrostomy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77CC6D70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2849ED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6</w:t>
            </w:r>
          </w:p>
        </w:tc>
        <w:tc>
          <w:tcPr>
            <w:tcW w:w="8306" w:type="dxa"/>
            <w:noWrap/>
            <w:vAlign w:val="center"/>
            <w:hideMark/>
          </w:tcPr>
          <w:p w14:paraId="04CE4226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jejunostomy adj2 nutrition) or (jejunostomy adj2 fed) or (jejunostomy adj2 feed*) or (jejunostomy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jejunostomy adj2 support*) or (jejunostomy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2F4D6E47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88F666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7</w:t>
            </w:r>
          </w:p>
        </w:tc>
        <w:tc>
          <w:tcPr>
            <w:tcW w:w="8306" w:type="dxa"/>
            <w:noWrap/>
            <w:vAlign w:val="center"/>
            <w:hideMark/>
          </w:tcPr>
          <w:p w14:paraId="3057B1D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peg j adj2 nutrition) or (peg j adj2 fed) or (peg j adj2 feed*) or (peg j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peg j adj2 support*) or (peg j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34D9DB0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88C5AF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8</w:t>
            </w:r>
          </w:p>
        </w:tc>
        <w:tc>
          <w:tcPr>
            <w:tcW w:w="8306" w:type="dxa"/>
            <w:noWrap/>
            <w:vAlign w:val="center"/>
            <w:hideMark/>
          </w:tcPr>
          <w:p w14:paraId="4B8B2A1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(</w:t>
            </w:r>
            <w:proofErr w:type="spellStart"/>
            <w:r w:rsidRPr="005E12E0">
              <w:rPr>
                <w:rFonts w:ascii="Times" w:hAnsi="Times" w:cs="Calibri"/>
              </w:rPr>
              <w:t>pegj</w:t>
            </w:r>
            <w:proofErr w:type="spellEnd"/>
            <w:r w:rsidRPr="005E12E0">
              <w:rPr>
                <w:rFonts w:ascii="Times" w:hAnsi="Times" w:cs="Calibri"/>
              </w:rPr>
              <w:t xml:space="preserve"> adj2 nutrition) or (</w:t>
            </w:r>
            <w:proofErr w:type="spellStart"/>
            <w:r w:rsidRPr="005E12E0">
              <w:rPr>
                <w:rFonts w:ascii="Times" w:hAnsi="Times" w:cs="Calibri"/>
              </w:rPr>
              <w:t>pegj</w:t>
            </w:r>
            <w:proofErr w:type="spellEnd"/>
            <w:r w:rsidRPr="005E12E0">
              <w:rPr>
                <w:rFonts w:ascii="Times" w:hAnsi="Times" w:cs="Calibri"/>
              </w:rPr>
              <w:t xml:space="preserve"> adj2 fed) or (</w:t>
            </w:r>
            <w:proofErr w:type="spellStart"/>
            <w:r w:rsidRPr="005E12E0">
              <w:rPr>
                <w:rFonts w:ascii="Times" w:hAnsi="Times" w:cs="Calibri"/>
              </w:rPr>
              <w:t>pegj</w:t>
            </w:r>
            <w:proofErr w:type="spellEnd"/>
            <w:r w:rsidRPr="005E12E0">
              <w:rPr>
                <w:rFonts w:ascii="Times" w:hAnsi="Times" w:cs="Calibri"/>
              </w:rPr>
              <w:t xml:space="preserve"> adj2 feed*) or (</w:t>
            </w:r>
            <w:proofErr w:type="spellStart"/>
            <w:r w:rsidRPr="005E12E0">
              <w:rPr>
                <w:rFonts w:ascii="Times" w:hAnsi="Times" w:cs="Calibri"/>
              </w:rPr>
              <w:t>pegj</w:t>
            </w:r>
            <w:proofErr w:type="spellEnd"/>
            <w:r w:rsidRPr="005E12E0">
              <w:rPr>
                <w:rFonts w:ascii="Times" w:hAnsi="Times" w:cs="Calibri"/>
              </w:rPr>
              <w:t xml:space="preserve">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pegj</w:t>
            </w:r>
            <w:proofErr w:type="spellEnd"/>
            <w:r w:rsidRPr="005E12E0">
              <w:rPr>
                <w:rFonts w:ascii="Times" w:hAnsi="Times" w:cs="Calibri"/>
              </w:rPr>
              <w:t xml:space="preserve"> adj2 support*) or (</w:t>
            </w:r>
            <w:proofErr w:type="spellStart"/>
            <w:r w:rsidRPr="005E12E0">
              <w:rPr>
                <w:rFonts w:ascii="Times" w:hAnsi="Times" w:cs="Calibri"/>
              </w:rPr>
              <w:t>pegj</w:t>
            </w:r>
            <w:proofErr w:type="spellEnd"/>
            <w:r w:rsidRPr="005E12E0">
              <w:rPr>
                <w:rFonts w:ascii="Times" w:hAnsi="Times" w:cs="Calibri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5AFDFDC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4B4FB0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9</w:t>
            </w:r>
          </w:p>
        </w:tc>
        <w:tc>
          <w:tcPr>
            <w:tcW w:w="8306" w:type="dxa"/>
            <w:noWrap/>
            <w:vAlign w:val="center"/>
            <w:hideMark/>
          </w:tcPr>
          <w:p w14:paraId="4E101B8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(</w:t>
            </w:r>
            <w:proofErr w:type="spellStart"/>
            <w:r w:rsidRPr="005E12E0">
              <w:rPr>
                <w:rFonts w:ascii="Times" w:hAnsi="Times" w:cs="Calibri"/>
              </w:rPr>
              <w:t>pej</w:t>
            </w:r>
            <w:proofErr w:type="spellEnd"/>
            <w:r w:rsidRPr="005E12E0">
              <w:rPr>
                <w:rFonts w:ascii="Times" w:hAnsi="Times" w:cs="Calibri"/>
              </w:rPr>
              <w:t xml:space="preserve"> adj2 nutrition) or (</w:t>
            </w:r>
            <w:proofErr w:type="spellStart"/>
            <w:r w:rsidRPr="005E12E0">
              <w:rPr>
                <w:rFonts w:ascii="Times" w:hAnsi="Times" w:cs="Calibri"/>
              </w:rPr>
              <w:t>pej</w:t>
            </w:r>
            <w:proofErr w:type="spellEnd"/>
            <w:r w:rsidRPr="005E12E0">
              <w:rPr>
                <w:rFonts w:ascii="Times" w:hAnsi="Times" w:cs="Calibri"/>
              </w:rPr>
              <w:t xml:space="preserve"> adj2 fed) or (</w:t>
            </w:r>
            <w:proofErr w:type="spellStart"/>
            <w:r w:rsidRPr="005E12E0">
              <w:rPr>
                <w:rFonts w:ascii="Times" w:hAnsi="Times" w:cs="Calibri"/>
              </w:rPr>
              <w:t>pej</w:t>
            </w:r>
            <w:proofErr w:type="spellEnd"/>
            <w:r w:rsidRPr="005E12E0">
              <w:rPr>
                <w:rFonts w:ascii="Times" w:hAnsi="Times" w:cs="Calibri"/>
              </w:rPr>
              <w:t xml:space="preserve"> adj2 feed*) or (</w:t>
            </w:r>
            <w:proofErr w:type="spellStart"/>
            <w:r w:rsidRPr="005E12E0">
              <w:rPr>
                <w:rFonts w:ascii="Times" w:hAnsi="Times" w:cs="Calibri"/>
              </w:rPr>
              <w:t>pej</w:t>
            </w:r>
            <w:proofErr w:type="spellEnd"/>
            <w:r w:rsidRPr="005E12E0">
              <w:rPr>
                <w:rFonts w:ascii="Times" w:hAnsi="Times" w:cs="Calibri"/>
              </w:rPr>
              <w:t xml:space="preserve">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pej</w:t>
            </w:r>
            <w:proofErr w:type="spellEnd"/>
            <w:r w:rsidRPr="005E12E0">
              <w:rPr>
                <w:rFonts w:ascii="Times" w:hAnsi="Times" w:cs="Calibri"/>
              </w:rPr>
              <w:t xml:space="preserve"> adj2 support*) or (</w:t>
            </w:r>
            <w:proofErr w:type="spellStart"/>
            <w:r w:rsidRPr="005E12E0">
              <w:rPr>
                <w:rFonts w:ascii="Times" w:hAnsi="Times" w:cs="Calibri"/>
              </w:rPr>
              <w:t>pej</w:t>
            </w:r>
            <w:proofErr w:type="spellEnd"/>
            <w:r w:rsidRPr="005E12E0">
              <w:rPr>
                <w:rFonts w:ascii="Times" w:hAnsi="Times" w:cs="Calibri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11DED9D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CFD0040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0</w:t>
            </w:r>
          </w:p>
        </w:tc>
        <w:tc>
          <w:tcPr>
            <w:tcW w:w="8306" w:type="dxa"/>
            <w:noWrap/>
            <w:vAlign w:val="center"/>
            <w:hideMark/>
          </w:tcPr>
          <w:p w14:paraId="70FF6BF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percutaneous endoscopic gastrostomy adj2 nutrition) or (percutaneous endoscopic gastrostomy adj2 fed) or (percutaneous endoscopic gastrostomy adj2 feed*) or (percutaneous endoscopic gastrostomy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percutaneous endoscopic gastrostomy adj2 support*) or (percutaneous endoscopic gastrostomy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1793822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D57328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1</w:t>
            </w:r>
          </w:p>
        </w:tc>
        <w:tc>
          <w:tcPr>
            <w:tcW w:w="8306" w:type="dxa"/>
            <w:noWrap/>
            <w:vAlign w:val="center"/>
            <w:hideMark/>
          </w:tcPr>
          <w:p w14:paraId="0539DB0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percutaneous endoscopic jejunostomy adj2 nutrition) or (percutaneous endoscopic jejunostomy adj2 fed) or (percutaneous endoscopic jejunostomy adj2 feed*) or (percutaneous endoscopic jejunostomy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 xml:space="preserve">*) or (percutaneous endoscopic </w:t>
            </w:r>
            <w:r w:rsidRPr="005E12E0">
              <w:rPr>
                <w:rFonts w:ascii="Times" w:hAnsi="Times" w:cs="Calibri"/>
              </w:rPr>
              <w:lastRenderedPageBreak/>
              <w:t>jejunostomy adj2 support*) or (percutaneous endoscopic jejunostomy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4DED2455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0F5661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lastRenderedPageBreak/>
              <w:t>82</w:t>
            </w:r>
          </w:p>
        </w:tc>
        <w:tc>
          <w:tcPr>
            <w:tcW w:w="8306" w:type="dxa"/>
            <w:noWrap/>
            <w:vAlign w:val="center"/>
            <w:hideMark/>
          </w:tcPr>
          <w:p w14:paraId="315967B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radiologically inserted gastrostomy adj2 nutrition) or (radiologically inserted gastrostomy adj2 fed) or (radiologically inserted gastrostomy adj2 feed*) or (radiologically inserted gastrostomy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radiologically inserted gastrostomy adj2 support*) or (radiologically inserted gastrostomy adj2 diet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0B7FA974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D97C1F3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3</w:t>
            </w:r>
          </w:p>
        </w:tc>
        <w:tc>
          <w:tcPr>
            <w:tcW w:w="8306" w:type="dxa"/>
            <w:noWrap/>
            <w:vAlign w:val="center"/>
            <w:hideMark/>
          </w:tcPr>
          <w:p w14:paraId="61F83E6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5 or 76 or 77 or 78 or 79 or 80 or 81 or 82</w:t>
            </w:r>
          </w:p>
        </w:tc>
      </w:tr>
      <w:tr w:rsidR="005E12E0" w:rsidRPr="005E12E0" w14:paraId="11092659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B94700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4</w:t>
            </w:r>
          </w:p>
        </w:tc>
        <w:tc>
          <w:tcPr>
            <w:tcW w:w="8306" w:type="dxa"/>
            <w:noWrap/>
            <w:vAlign w:val="center"/>
            <w:hideMark/>
          </w:tcPr>
          <w:p w14:paraId="489B834E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(home or </w:t>
            </w:r>
            <w:proofErr w:type="spellStart"/>
            <w:r w:rsidRPr="005E12E0">
              <w:rPr>
                <w:rFonts w:ascii="Times" w:hAnsi="Times" w:cs="Calibri"/>
              </w:rPr>
              <w:t>communit</w:t>
            </w:r>
            <w:proofErr w:type="spellEnd"/>
            <w:r w:rsidRPr="005E12E0">
              <w:rPr>
                <w:rFonts w:ascii="Times" w:hAnsi="Times" w:cs="Calibri"/>
              </w:rPr>
              <w:t xml:space="preserve">* or long term or </w:t>
            </w:r>
            <w:proofErr w:type="spellStart"/>
            <w:r w:rsidRPr="005E12E0">
              <w:rPr>
                <w:rFonts w:ascii="Times" w:hAnsi="Times" w:cs="Calibri"/>
              </w:rPr>
              <w:t>longterm</w:t>
            </w:r>
            <w:proofErr w:type="spellEnd"/>
            <w:r w:rsidRPr="005E12E0">
              <w:rPr>
                <w:rFonts w:ascii="Times" w:hAnsi="Times" w:cs="Calibri"/>
              </w:rPr>
              <w:t xml:space="preserve"> or residential* or outpatient or lifelong or </w:t>
            </w:r>
            <w:proofErr w:type="spellStart"/>
            <w:r w:rsidRPr="005E12E0">
              <w:rPr>
                <w:rFonts w:ascii="Times" w:hAnsi="Times" w:cs="Calibri"/>
              </w:rPr>
              <w:t>life long</w:t>
            </w:r>
            <w:proofErr w:type="spellEnd"/>
            <w:r w:rsidRPr="005E12E0">
              <w:rPr>
                <w:rFonts w:ascii="Times" w:hAnsi="Times" w:cs="Calibri"/>
              </w:rPr>
              <w:t xml:space="preserve"> or ambulatory) adj3 ((artificial* adj2 nutrition) or (artificial* adj2 fed) or (artificial* adj2 feed*) or (artificial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artificial* adj2 support*) or (artificial* adj2 diet*) or (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 xml:space="preserve">* adj2 diet*)) or ((enter* adj2 nutrition) or (enter* adj2 fed) or (enter* adj2 feed*) or (enter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enter* adj2 support*) or (enter* adj2 diet*)) or (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 xml:space="preserve">* adj2 diet*)) or ((intestinal* adj2 nutrition) or (intestinal* adj2 fed) or (intestinal* adj2 feed*) or (intestinal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intestinal* adj2 support*) or (intestinal* adj2 diet*)) or (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 adj2 diet*)) or (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 adj2 diet*)) or (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* adj2 diet*)) or (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nutrition) or 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fed) or 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feed*) or 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support*) or (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 xml:space="preserve"> adj2 diet*)) or (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nutrition) or 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fed) or 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feed*) or 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support*) or (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 adj2 diet*)) or (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nutrition) or 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fed) or 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feed*) or 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support*) or (</w:t>
            </w:r>
            <w:proofErr w:type="spellStart"/>
            <w:r w:rsidRPr="005E12E0">
              <w:rPr>
                <w:rFonts w:ascii="Times" w:hAnsi="Times" w:cs="Calibri"/>
              </w:rPr>
              <w:t>non oral</w:t>
            </w:r>
            <w:proofErr w:type="spellEnd"/>
            <w:r w:rsidRPr="005E12E0">
              <w:rPr>
                <w:rFonts w:ascii="Times" w:hAnsi="Times" w:cs="Calibri"/>
              </w:rPr>
              <w:t xml:space="preserve"> adj2 diet*)) or ((nonoral adj2 nutrition) or (nonoral adj2 fed) or (nonoral adj2 feed*) or (nonoral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nonoral adj2 support*) or (nonoral adj2 diet*)) or (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* adj2 nutrition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* adj2 fed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* adj2 feed*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 xml:space="preserve">*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* adj2 support*) or (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 xml:space="preserve">* adj2 diet*)) or ((stomach adj2 nutrition) or (stomach adj2 fed) or (stomach adj2 feed*) or (stomach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 xml:space="preserve">*) or (stomach adj2 support*) or (stomach adj2 diet*)) or ((tube adj2 nutrition) or (tube adj2 fed) or (tube adj2 feed*) or (tube adj2 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) or (tube adj2 support*) or (tube adj2 diet*)))).</w:t>
            </w:r>
            <w:proofErr w:type="spellStart"/>
            <w:r w:rsidRPr="005E12E0">
              <w:rPr>
                <w:rFonts w:ascii="Times" w:hAnsi="Times" w:cs="Calibri"/>
              </w:rPr>
              <w:t>tw,kf</w:t>
            </w:r>
            <w:proofErr w:type="spell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24EEA779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710E419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5</w:t>
            </w:r>
          </w:p>
        </w:tc>
        <w:tc>
          <w:tcPr>
            <w:tcW w:w="8306" w:type="dxa"/>
            <w:noWrap/>
            <w:vAlign w:val="center"/>
            <w:hideMark/>
          </w:tcPr>
          <w:p w14:paraId="4E0B5CA9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74 or 83 or 84</w:t>
            </w:r>
          </w:p>
        </w:tc>
      </w:tr>
      <w:tr w:rsidR="005E12E0" w:rsidRPr="005E12E0" w14:paraId="05A4A060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29B8BE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6</w:t>
            </w:r>
          </w:p>
        </w:tc>
        <w:tc>
          <w:tcPr>
            <w:tcW w:w="8306" w:type="dxa"/>
            <w:noWrap/>
            <w:vAlign w:val="center"/>
            <w:hideMark/>
          </w:tcPr>
          <w:p w14:paraId="5452C03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adult/ or institutionalized adult/ or middle aged/ or young adult/ or aged/ or frail elderly/ or institutionalized elderly/ or very elderly/ or geriatrics/ or (adult* or </w:t>
            </w:r>
            <w:proofErr w:type="spellStart"/>
            <w:r w:rsidRPr="005E12E0">
              <w:rPr>
                <w:rFonts w:ascii="Times" w:hAnsi="Times" w:cs="Calibri"/>
              </w:rPr>
              <w:t>m#n</w:t>
            </w:r>
            <w:proofErr w:type="spellEnd"/>
            <w:r w:rsidRPr="005E12E0">
              <w:rPr>
                <w:rFonts w:ascii="Times" w:hAnsi="Times" w:cs="Calibri"/>
              </w:rPr>
              <w:t xml:space="preserve"> or </w:t>
            </w:r>
            <w:proofErr w:type="spellStart"/>
            <w:r w:rsidRPr="005E12E0">
              <w:rPr>
                <w:rFonts w:ascii="Times" w:hAnsi="Times" w:cs="Calibri"/>
              </w:rPr>
              <w:t>wom#n</w:t>
            </w:r>
            <w:proofErr w:type="spellEnd"/>
            <w:r w:rsidRPr="005E12E0">
              <w:rPr>
                <w:rFonts w:ascii="Times" w:hAnsi="Times" w:cs="Calibri"/>
              </w:rPr>
              <w:t xml:space="preserve"> or elder* or senior* or (old* adj (person* or people* or female* or male* or population* or subject* or patient*)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6C7FACA7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7A944A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7</w:t>
            </w:r>
          </w:p>
        </w:tc>
        <w:tc>
          <w:tcPr>
            <w:tcW w:w="8306" w:type="dxa"/>
            <w:noWrap/>
            <w:vAlign w:val="center"/>
            <w:hideMark/>
          </w:tcPr>
          <w:p w14:paraId="53BBF3A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5 and 86</w:t>
            </w:r>
          </w:p>
        </w:tc>
      </w:tr>
      <w:tr w:rsidR="005E12E0" w:rsidRPr="005E12E0" w14:paraId="58682966" w14:textId="77777777" w:rsidTr="005E12E0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704" w:type="dxa"/>
            <w:noWrap/>
            <w:vAlign w:val="center"/>
            <w:hideMark/>
          </w:tcPr>
          <w:p w14:paraId="790F721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8</w:t>
            </w:r>
          </w:p>
        </w:tc>
        <w:tc>
          <w:tcPr>
            <w:tcW w:w="8306" w:type="dxa"/>
            <w:vAlign w:val="center"/>
            <w:hideMark/>
          </w:tcPr>
          <w:p w14:paraId="609893B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health care planning/</w:t>
            </w:r>
          </w:p>
        </w:tc>
      </w:tr>
      <w:tr w:rsidR="005E12E0" w:rsidRPr="005E12E0" w14:paraId="17D87DFC" w14:textId="77777777" w:rsidTr="005E12E0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704" w:type="dxa"/>
            <w:noWrap/>
            <w:vAlign w:val="center"/>
            <w:hideMark/>
          </w:tcPr>
          <w:p w14:paraId="2F091E4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9</w:t>
            </w:r>
          </w:p>
        </w:tc>
        <w:tc>
          <w:tcPr>
            <w:tcW w:w="8306" w:type="dxa"/>
            <w:vAlign w:val="center"/>
            <w:hideMark/>
          </w:tcPr>
          <w:p w14:paraId="0BDC2733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hospital policy/</w:t>
            </w:r>
          </w:p>
        </w:tc>
      </w:tr>
      <w:tr w:rsidR="005E12E0" w:rsidRPr="005E12E0" w14:paraId="1C9A9509" w14:textId="77777777" w:rsidTr="005E12E0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704" w:type="dxa"/>
            <w:noWrap/>
            <w:vAlign w:val="center"/>
            <w:hideMark/>
          </w:tcPr>
          <w:p w14:paraId="6765F7B3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90</w:t>
            </w:r>
          </w:p>
        </w:tc>
        <w:tc>
          <w:tcPr>
            <w:tcW w:w="8306" w:type="dxa"/>
            <w:vAlign w:val="center"/>
            <w:hideMark/>
          </w:tcPr>
          <w:p w14:paraId="4DDC6EFC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practice adj3 parameter*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0F7F5913" w14:textId="77777777" w:rsidTr="005E12E0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704" w:type="dxa"/>
            <w:noWrap/>
            <w:vAlign w:val="center"/>
            <w:hideMark/>
          </w:tcPr>
          <w:p w14:paraId="71544BC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91</w:t>
            </w:r>
          </w:p>
        </w:tc>
        <w:tc>
          <w:tcPr>
            <w:tcW w:w="8306" w:type="dxa"/>
            <w:vAlign w:val="center"/>
            <w:hideMark/>
          </w:tcPr>
          <w:p w14:paraId="49EC7633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(position* adj2 paper) or (position* adj2 stand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1C2FB084" w14:textId="77777777" w:rsidTr="005E12E0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704" w:type="dxa"/>
            <w:noWrap/>
            <w:vAlign w:val="center"/>
            <w:hideMark/>
          </w:tcPr>
          <w:p w14:paraId="2388D983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lastRenderedPageBreak/>
              <w:t>92</w:t>
            </w:r>
          </w:p>
        </w:tc>
        <w:tc>
          <w:tcPr>
            <w:tcW w:w="8306" w:type="dxa"/>
            <w:vAlign w:val="center"/>
            <w:hideMark/>
          </w:tcPr>
          <w:p w14:paraId="540D457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CPG* or guideline* or guidance or guide* or consensus or </w:t>
            </w:r>
            <w:proofErr w:type="spellStart"/>
            <w:r w:rsidRPr="005E12E0">
              <w:rPr>
                <w:rFonts w:ascii="Times" w:hAnsi="Times" w:cs="Calibri"/>
              </w:rPr>
              <w:t>polic</w:t>
            </w:r>
            <w:proofErr w:type="spellEnd"/>
            <w:r w:rsidRPr="005E12E0">
              <w:rPr>
                <w:rFonts w:ascii="Times" w:hAnsi="Times" w:cs="Calibri"/>
              </w:rPr>
              <w:t xml:space="preserve">* or pathway* or recommendation* or regulation* or standard* or </w:t>
            </w:r>
            <w:proofErr w:type="spellStart"/>
            <w:r w:rsidRPr="005E12E0">
              <w:rPr>
                <w:rFonts w:ascii="Times" w:hAnsi="Times" w:cs="Calibri"/>
              </w:rPr>
              <w:t>summar</w:t>
            </w:r>
            <w:proofErr w:type="spellEnd"/>
            <w:r w:rsidRPr="005E12E0">
              <w:rPr>
                <w:rFonts w:ascii="Times" w:hAnsi="Times" w:cs="Calibri"/>
              </w:rPr>
              <w:t>* or statement*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679466C7" w14:textId="77777777" w:rsidTr="005E12E0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704" w:type="dxa"/>
            <w:noWrap/>
            <w:vAlign w:val="center"/>
            <w:hideMark/>
          </w:tcPr>
          <w:p w14:paraId="6C93853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93</w:t>
            </w:r>
          </w:p>
        </w:tc>
        <w:tc>
          <w:tcPr>
            <w:tcW w:w="8306" w:type="dxa"/>
            <w:vAlign w:val="center"/>
            <w:hideMark/>
          </w:tcPr>
          <w:p w14:paraId="726A0024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professional standard/ or consensus/</w:t>
            </w:r>
          </w:p>
        </w:tc>
      </w:tr>
      <w:tr w:rsidR="005E12E0" w:rsidRPr="005E12E0" w14:paraId="55C823F4" w14:textId="77777777" w:rsidTr="005E12E0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704" w:type="dxa"/>
            <w:noWrap/>
            <w:vAlign w:val="center"/>
            <w:hideMark/>
          </w:tcPr>
          <w:p w14:paraId="4337CA51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94</w:t>
            </w:r>
          </w:p>
        </w:tc>
        <w:tc>
          <w:tcPr>
            <w:tcW w:w="8306" w:type="dxa"/>
            <w:vAlign w:val="center"/>
            <w:hideMark/>
          </w:tcPr>
          <w:p w14:paraId="4E596017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practice guideline/ or clinical pathway/ or consensus development/ or good clinical practice/</w:t>
            </w:r>
          </w:p>
        </w:tc>
      </w:tr>
      <w:tr w:rsidR="005E12E0" w:rsidRPr="005E12E0" w14:paraId="4008B259" w14:textId="77777777" w:rsidTr="005E12E0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704" w:type="dxa"/>
            <w:noWrap/>
            <w:vAlign w:val="center"/>
            <w:hideMark/>
          </w:tcPr>
          <w:p w14:paraId="7A181A0F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95</w:t>
            </w:r>
          </w:p>
        </w:tc>
        <w:tc>
          <w:tcPr>
            <w:tcW w:w="8306" w:type="dxa"/>
            <w:vAlign w:val="center"/>
            <w:hideMark/>
          </w:tcPr>
          <w:p w14:paraId="09ACAA2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exp health care policy/</w:t>
            </w:r>
          </w:p>
        </w:tc>
      </w:tr>
      <w:tr w:rsidR="005E12E0" w:rsidRPr="005E12E0" w14:paraId="1EA3B858" w14:textId="77777777" w:rsidTr="005E12E0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704" w:type="dxa"/>
            <w:noWrap/>
            <w:vAlign w:val="center"/>
            <w:hideMark/>
          </w:tcPr>
          <w:p w14:paraId="28AED6CD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96</w:t>
            </w:r>
          </w:p>
        </w:tc>
        <w:tc>
          <w:tcPr>
            <w:tcW w:w="8306" w:type="dxa"/>
            <w:vAlign w:val="center"/>
            <w:hideMark/>
          </w:tcPr>
          <w:p w14:paraId="5673417A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(healthcare adj2 plan*) or (health care adj2 plan) or (treat* adj2 plan*)).</w:t>
            </w:r>
            <w:proofErr w:type="spellStart"/>
            <w:proofErr w:type="gramStart"/>
            <w:r w:rsidRPr="005E12E0">
              <w:rPr>
                <w:rFonts w:ascii="Times" w:hAnsi="Times" w:cs="Calibri"/>
              </w:rPr>
              <w:t>tw,kf</w:t>
            </w:r>
            <w:proofErr w:type="spellEnd"/>
            <w:proofErr w:type="gramEnd"/>
            <w:r w:rsidRPr="005E12E0">
              <w:rPr>
                <w:rFonts w:ascii="Times" w:hAnsi="Times" w:cs="Calibri"/>
              </w:rPr>
              <w:t>.</w:t>
            </w:r>
          </w:p>
        </w:tc>
      </w:tr>
      <w:tr w:rsidR="005E12E0" w:rsidRPr="005E12E0" w14:paraId="2B627CF3" w14:textId="77777777" w:rsidTr="005E12E0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704" w:type="dxa"/>
            <w:noWrap/>
            <w:vAlign w:val="center"/>
            <w:hideMark/>
          </w:tcPr>
          <w:p w14:paraId="09E3C557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97</w:t>
            </w:r>
          </w:p>
        </w:tc>
        <w:tc>
          <w:tcPr>
            <w:tcW w:w="8306" w:type="dxa"/>
            <w:vAlign w:val="center"/>
            <w:hideMark/>
          </w:tcPr>
          <w:p w14:paraId="02164505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8 or 89 or 90 or 91 or 92 or 93 or 94 or 95 or 96 or 97</w:t>
            </w:r>
          </w:p>
        </w:tc>
      </w:tr>
      <w:tr w:rsidR="005E12E0" w:rsidRPr="005E12E0" w14:paraId="74812DA3" w14:textId="77777777" w:rsidTr="005E12E0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704" w:type="dxa"/>
            <w:noWrap/>
            <w:vAlign w:val="center"/>
            <w:hideMark/>
          </w:tcPr>
          <w:p w14:paraId="7C604F97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98</w:t>
            </w:r>
          </w:p>
        </w:tc>
        <w:tc>
          <w:tcPr>
            <w:tcW w:w="8306" w:type="dxa"/>
            <w:vAlign w:val="center"/>
            <w:hideMark/>
          </w:tcPr>
          <w:p w14:paraId="15DA587B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87 and 97</w:t>
            </w:r>
          </w:p>
        </w:tc>
      </w:tr>
      <w:tr w:rsidR="005E12E0" w:rsidRPr="005E12E0" w14:paraId="4E74FADC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AC0C6F2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99</w:t>
            </w:r>
          </w:p>
        </w:tc>
        <w:tc>
          <w:tcPr>
            <w:tcW w:w="8306" w:type="dxa"/>
            <w:noWrap/>
            <w:vAlign w:val="center"/>
            <w:hideMark/>
          </w:tcPr>
          <w:p w14:paraId="709CE7C9" w14:textId="77777777" w:rsidR="005D564D" w:rsidRPr="005E12E0" w:rsidRDefault="005D564D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limit 98 to </w:t>
            </w:r>
            <w:proofErr w:type="spellStart"/>
            <w:r w:rsidRPr="005E12E0">
              <w:rPr>
                <w:rFonts w:ascii="Times" w:hAnsi="Times" w:cs="Calibri"/>
              </w:rPr>
              <w:t>yr</w:t>
            </w:r>
            <w:proofErr w:type="spellEnd"/>
            <w:r w:rsidRPr="005E12E0">
              <w:rPr>
                <w:rFonts w:ascii="Times" w:hAnsi="Times" w:cs="Calibri"/>
              </w:rPr>
              <w:t>="2000 -Current"</w:t>
            </w:r>
          </w:p>
        </w:tc>
      </w:tr>
      <w:tr w:rsidR="005E12E0" w:rsidRPr="005E12E0" w14:paraId="3EDE0948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9010" w:type="dxa"/>
            <w:gridSpan w:val="2"/>
            <w:noWrap/>
            <w:vAlign w:val="center"/>
          </w:tcPr>
          <w:p w14:paraId="7CF42FE3" w14:textId="6A6A4BD8" w:rsidR="005D564D" w:rsidRPr="005E12E0" w:rsidRDefault="005D564D" w:rsidP="00B10DF5">
            <w:pPr>
              <w:rPr>
                <w:rFonts w:ascii="Times" w:hAnsi="Times" w:cs="Calibri"/>
                <w:b/>
                <w:bCs/>
              </w:rPr>
            </w:pPr>
            <w:r w:rsidRPr="005E12E0">
              <w:rPr>
                <w:rFonts w:ascii="Times" w:hAnsi="Times" w:cs="Calibri"/>
                <w:b/>
                <w:bCs/>
              </w:rPr>
              <w:t>Psy</w:t>
            </w:r>
            <w:r w:rsidR="00EF62CA" w:rsidRPr="005E12E0">
              <w:rPr>
                <w:rFonts w:ascii="Times" w:hAnsi="Times" w:cs="Calibri"/>
                <w:b/>
                <w:bCs/>
              </w:rPr>
              <w:t>cINFO via OVID</w:t>
            </w:r>
          </w:p>
        </w:tc>
      </w:tr>
      <w:tr w:rsidR="005E12E0" w:rsidRPr="005E12E0" w14:paraId="364A2EFA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2F8A6D1C" w14:textId="4D234022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</w:t>
            </w:r>
          </w:p>
        </w:tc>
        <w:tc>
          <w:tcPr>
            <w:tcW w:w="8306" w:type="dxa"/>
            <w:vAlign w:val="center"/>
            <w:hideMark/>
          </w:tcPr>
          <w:p w14:paraId="6C8895C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community services/</w:t>
            </w:r>
          </w:p>
        </w:tc>
      </w:tr>
      <w:tr w:rsidR="005E12E0" w:rsidRPr="005E12E0" w14:paraId="5CD00CF5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56F90D8D" w14:textId="22E8842C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</w:t>
            </w:r>
          </w:p>
        </w:tc>
        <w:tc>
          <w:tcPr>
            <w:tcW w:w="8306" w:type="dxa"/>
            <w:vAlign w:val="center"/>
            <w:hideMark/>
          </w:tcPr>
          <w:p w14:paraId="2B89C72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exp outpatient treatment/</w:t>
            </w:r>
          </w:p>
        </w:tc>
      </w:tr>
      <w:tr w:rsidR="005E12E0" w:rsidRPr="005E12E0" w14:paraId="0BAE9B8B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348E0532" w14:textId="4C6D948B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</w:t>
            </w:r>
          </w:p>
        </w:tc>
        <w:tc>
          <w:tcPr>
            <w:tcW w:w="8306" w:type="dxa"/>
            <w:vAlign w:val="center"/>
            <w:hideMark/>
          </w:tcPr>
          <w:p w14:paraId="476A221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home care/</w:t>
            </w:r>
          </w:p>
        </w:tc>
      </w:tr>
      <w:tr w:rsidR="005E12E0" w:rsidRPr="005E12E0" w14:paraId="77761E69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4491CB48" w14:textId="60CDA631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</w:t>
            </w:r>
          </w:p>
        </w:tc>
        <w:tc>
          <w:tcPr>
            <w:tcW w:w="8306" w:type="dxa"/>
            <w:vAlign w:val="center"/>
            <w:hideMark/>
          </w:tcPr>
          <w:p w14:paraId="2830744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home visiting programs/</w:t>
            </w:r>
          </w:p>
        </w:tc>
      </w:tr>
      <w:tr w:rsidR="005E12E0" w:rsidRPr="005E12E0" w14:paraId="4F6FD425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09799098" w14:textId="46986E56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5</w:t>
            </w:r>
          </w:p>
        </w:tc>
        <w:tc>
          <w:tcPr>
            <w:tcW w:w="8306" w:type="dxa"/>
            <w:vAlign w:val="center"/>
            <w:hideMark/>
          </w:tcPr>
          <w:p w14:paraId="17ACC0CF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long term care/</w:t>
            </w:r>
          </w:p>
        </w:tc>
      </w:tr>
      <w:tr w:rsidR="005E12E0" w:rsidRPr="005E12E0" w14:paraId="2A9D593D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102A6DA1" w14:textId="351375BC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6</w:t>
            </w:r>
          </w:p>
        </w:tc>
        <w:tc>
          <w:tcPr>
            <w:tcW w:w="8306" w:type="dxa"/>
            <w:vAlign w:val="center"/>
            <w:hideMark/>
          </w:tcPr>
          <w:p w14:paraId="46BC795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 or 2 or 3 or 4 or 5</w:t>
            </w:r>
          </w:p>
        </w:tc>
      </w:tr>
      <w:tr w:rsidR="005E12E0" w:rsidRPr="005E12E0" w14:paraId="32D0FE88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717535D9" w14:textId="61CDF3EB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7</w:t>
            </w:r>
          </w:p>
        </w:tc>
        <w:tc>
          <w:tcPr>
            <w:tcW w:w="8306" w:type="dxa"/>
            <w:vAlign w:val="center"/>
            <w:hideMark/>
          </w:tcPr>
          <w:p w14:paraId="389FCAFB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artificial* adj2 nutrition) or (artificial* adj2 fed) or (artificial* adj2 feed*) or (artifici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artificial* adj2 support*) or (artificial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3C1D4D34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16C17C4E" w14:textId="694D9EB2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8</w:t>
            </w:r>
          </w:p>
        </w:tc>
        <w:tc>
          <w:tcPr>
            <w:tcW w:w="8306" w:type="dxa"/>
            <w:vAlign w:val="center"/>
            <w:hideMark/>
          </w:tcPr>
          <w:p w14:paraId="17CA681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12AE159A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4B27A3A6" w14:textId="657C36C2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9</w:t>
            </w:r>
          </w:p>
        </w:tc>
        <w:tc>
          <w:tcPr>
            <w:tcW w:w="8306" w:type="dxa"/>
            <w:vAlign w:val="center"/>
            <w:hideMark/>
          </w:tcPr>
          <w:p w14:paraId="4ABDF663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enter* adj2 nutrition) or (enter* adj2 fed) or (enter* adj2 feed*) or (enter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enter* adj2 support*) or (enter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3ADD5507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3B7F7FE0" w14:textId="6D976EA2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0</w:t>
            </w:r>
          </w:p>
        </w:tc>
        <w:tc>
          <w:tcPr>
            <w:tcW w:w="8306" w:type="dxa"/>
            <w:vAlign w:val="center"/>
            <w:hideMark/>
          </w:tcPr>
          <w:p w14:paraId="2559806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726C317F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5813CF79" w14:textId="7B790A92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1</w:t>
            </w:r>
          </w:p>
        </w:tc>
        <w:tc>
          <w:tcPr>
            <w:tcW w:w="8306" w:type="dxa"/>
            <w:vAlign w:val="center"/>
            <w:hideMark/>
          </w:tcPr>
          <w:p w14:paraId="0B0B3E4F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intestinal* adj2 nutrition) or (intestinal* adj2 fed) or (intestinal* adj2 feed*) or (intestin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intestinal* adj2 support*) or (intestinal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365F1FF9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3BB3BA24" w14:textId="29A6B4F6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2</w:t>
            </w:r>
          </w:p>
        </w:tc>
        <w:tc>
          <w:tcPr>
            <w:tcW w:w="8306" w:type="dxa"/>
            <w:vAlign w:val="center"/>
            <w:hideMark/>
          </w:tcPr>
          <w:p w14:paraId="78F8CB38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427F7777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7A5A5278" w14:textId="69241E2E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3</w:t>
            </w:r>
          </w:p>
        </w:tc>
        <w:tc>
          <w:tcPr>
            <w:tcW w:w="8306" w:type="dxa"/>
            <w:vAlign w:val="center"/>
            <w:hideMark/>
          </w:tcPr>
          <w:p w14:paraId="761ABC9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65914B92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2F16EDBE" w14:textId="25773474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4</w:t>
            </w:r>
          </w:p>
        </w:tc>
        <w:tc>
          <w:tcPr>
            <w:tcW w:w="8306" w:type="dxa"/>
            <w:vAlign w:val="center"/>
            <w:hideMark/>
          </w:tcPr>
          <w:p w14:paraId="1DAB5FE0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nasogastric* adj2 nutrition) or (nasogastric* adj2 fed) or (nasogastric* adj2 feed*) or (nasogastric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nasogastric* adj2 support*) or (nasogastric* adj2 diet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gastric* adj2 nutrition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gastric* adj2 fed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gastric* adj2 feed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 xml:space="preserve">-gastric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gastric* adj2 support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gastric* adj2 diet*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nasojejunal</w:t>
            </w:r>
            <w:proofErr w:type="spellEnd"/>
            <w:r w:rsidRPr="005E12E0">
              <w:rPr>
                <w:rFonts w:ascii="Times" w:hAnsi="Times"/>
              </w:rPr>
              <w:t>* adj2 diet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jejunal* adj2 nutrition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jejunal* adj2 fed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jejunal* adj2 feed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 xml:space="preserve">-jejun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jejunal* adj2 support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-jejunal* adj2 diet*)).</w:t>
            </w:r>
            <w:proofErr w:type="spellStart"/>
            <w:r w:rsidRPr="005E12E0">
              <w:rPr>
                <w:rFonts w:ascii="Times" w:hAnsi="Times"/>
              </w:rPr>
              <w:t>tw,id</w:t>
            </w:r>
            <w:proofErr w:type="spell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7169DC90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120D081E" w14:textId="7FEC4099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5</w:t>
            </w:r>
          </w:p>
        </w:tc>
        <w:tc>
          <w:tcPr>
            <w:tcW w:w="8306" w:type="dxa"/>
            <w:vAlign w:val="center"/>
            <w:hideMark/>
          </w:tcPr>
          <w:p w14:paraId="18FD25D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3A122004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053F7342" w14:textId="22570875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6</w:t>
            </w:r>
          </w:p>
        </w:tc>
        <w:tc>
          <w:tcPr>
            <w:tcW w:w="8306" w:type="dxa"/>
            <w:vAlign w:val="center"/>
            <w:hideMark/>
          </w:tcPr>
          <w:p w14:paraId="6E3550AA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1BC9DBCF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646313E4" w14:textId="54AA3F9B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lastRenderedPageBreak/>
              <w:t>17</w:t>
            </w:r>
          </w:p>
        </w:tc>
        <w:tc>
          <w:tcPr>
            <w:tcW w:w="8306" w:type="dxa"/>
            <w:vAlign w:val="center"/>
            <w:hideMark/>
          </w:tcPr>
          <w:p w14:paraId="47FEF4E2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non-oral adj2 nutrition) or (non-oral adj2 fed) or (non-oral adj2 feed*) or (non-oral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non-oral adj2 support*) or (non-oral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571B2747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2A024F05" w14:textId="357495F9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8</w:t>
            </w:r>
          </w:p>
        </w:tc>
        <w:tc>
          <w:tcPr>
            <w:tcW w:w="8306" w:type="dxa"/>
            <w:vAlign w:val="center"/>
            <w:hideMark/>
          </w:tcPr>
          <w:p w14:paraId="359E3CD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nonoral adj2 nutrition) or (nonoral adj2 fed) or (nonoral adj2 feed*) or (nonoral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nonoral adj2 support*) or (nonoral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76B31662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47BEA410" w14:textId="778B48CB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19</w:t>
            </w:r>
          </w:p>
        </w:tc>
        <w:tc>
          <w:tcPr>
            <w:tcW w:w="8306" w:type="dxa"/>
            <w:vAlign w:val="center"/>
            <w:hideMark/>
          </w:tcPr>
          <w:p w14:paraId="77A8C869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orogastric* adj2 nutrition) or (orogastric* adj2 fed) or (orogastric* adj2 feed*) or (orogastric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orogastric* adj2 support*) or (orogastric* adj2 diet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gastric* adj2 nutrition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gastric* adj2 fed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gastric* adj2 feed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 xml:space="preserve">-gastric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gastric* adj2 support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gastric* adj2 diet*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orojejunal</w:t>
            </w:r>
            <w:proofErr w:type="spellEnd"/>
            <w:r w:rsidRPr="005E12E0">
              <w:rPr>
                <w:rFonts w:ascii="Times" w:hAnsi="Times"/>
              </w:rPr>
              <w:t>* adj2 diet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jejunal* adj2 nutrition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jejunal* adj2 fed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jejunal* adj2 feed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 xml:space="preserve">-jejun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jejunal* adj2 support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-jejunal* adj2 diet*)).</w:t>
            </w:r>
            <w:proofErr w:type="spellStart"/>
            <w:r w:rsidRPr="005E12E0">
              <w:rPr>
                <w:rFonts w:ascii="Times" w:hAnsi="Times"/>
              </w:rPr>
              <w:t>tw,id</w:t>
            </w:r>
            <w:proofErr w:type="spell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16850829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4F6EA02B" w14:textId="4D66B06E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0</w:t>
            </w:r>
          </w:p>
        </w:tc>
        <w:tc>
          <w:tcPr>
            <w:tcW w:w="8306" w:type="dxa"/>
            <w:vAlign w:val="center"/>
            <w:hideMark/>
          </w:tcPr>
          <w:p w14:paraId="6203611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stomach adj2 nutrition) or (stomach adj2 fed) or (stomach adj2 feed*) or (stomach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stomach adj2 support*) or (stomach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42AF24BD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0896D175" w14:textId="7F0712BC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1</w:t>
            </w:r>
          </w:p>
        </w:tc>
        <w:tc>
          <w:tcPr>
            <w:tcW w:w="8306" w:type="dxa"/>
            <w:vAlign w:val="center"/>
            <w:hideMark/>
          </w:tcPr>
          <w:p w14:paraId="1CEE30B3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tube adj2 nutrition) or (tube adj2 fed) or (tube adj2 feed*) or (tube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tube adj2 support*) or (tube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51D02595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542148AA" w14:textId="1E535C42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2</w:t>
            </w:r>
          </w:p>
        </w:tc>
        <w:tc>
          <w:tcPr>
            <w:tcW w:w="8306" w:type="dxa"/>
            <w:vAlign w:val="center"/>
            <w:hideMark/>
          </w:tcPr>
          <w:p w14:paraId="1BED921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7 or 8 or 9 or 10 or 11 or 12 or 13 or 14 or 15 or 16 or 17 or 18 or 19 or 20 or 21</w:t>
            </w:r>
          </w:p>
        </w:tc>
      </w:tr>
      <w:tr w:rsidR="005E12E0" w:rsidRPr="005E12E0" w14:paraId="01FC6121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393E9886" w14:textId="7C81E5A1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3</w:t>
            </w:r>
          </w:p>
        </w:tc>
        <w:tc>
          <w:tcPr>
            <w:tcW w:w="8306" w:type="dxa"/>
            <w:vAlign w:val="center"/>
            <w:hideMark/>
          </w:tcPr>
          <w:p w14:paraId="316E2CE4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6 and 22</w:t>
            </w:r>
          </w:p>
        </w:tc>
      </w:tr>
      <w:tr w:rsidR="005E12E0" w:rsidRPr="005E12E0" w14:paraId="6C45FC6D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4A26F220" w14:textId="5592D1A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4</w:t>
            </w:r>
          </w:p>
        </w:tc>
        <w:tc>
          <w:tcPr>
            <w:tcW w:w="8306" w:type="dxa"/>
            <w:vAlign w:val="center"/>
            <w:hideMark/>
          </w:tcPr>
          <w:p w14:paraId="532385E0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gastrostomy adj2 nutrition) or (gastrostomy adj2 fed) or (gastrostomy adj2 feed*) or (gastrostomy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gastrostomy adj2 support*) or (gastrostomy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689144D0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53F1E35F" w14:textId="1A915C68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5</w:t>
            </w:r>
          </w:p>
        </w:tc>
        <w:tc>
          <w:tcPr>
            <w:tcW w:w="8306" w:type="dxa"/>
            <w:vAlign w:val="center"/>
            <w:hideMark/>
          </w:tcPr>
          <w:p w14:paraId="01ACA46F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jejunostomy adj2 nutrition) or (jejunostomy adj2 fed) or (jejunostomy adj2 feed*) or (jejunostomy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jejunostomy adj2 support*) or (jejunostomy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44A05C43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2809BDC0" w14:textId="670A8B5D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6</w:t>
            </w:r>
          </w:p>
        </w:tc>
        <w:tc>
          <w:tcPr>
            <w:tcW w:w="8306" w:type="dxa"/>
            <w:vAlign w:val="center"/>
            <w:hideMark/>
          </w:tcPr>
          <w:p w14:paraId="18C12E9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peg j adj2 nutrition) or (peg j adj2 fed) or (peg j adj2 feed*) or (peg j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peg j adj2 support*) or (peg j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5EDE8FBC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57005965" w14:textId="70ED9F70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7</w:t>
            </w:r>
          </w:p>
        </w:tc>
        <w:tc>
          <w:tcPr>
            <w:tcW w:w="8306" w:type="dxa"/>
            <w:vAlign w:val="center"/>
            <w:hideMark/>
          </w:tcPr>
          <w:p w14:paraId="4372567A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pegj</w:t>
            </w:r>
            <w:proofErr w:type="spellEnd"/>
            <w:r w:rsidRPr="005E12E0">
              <w:rPr>
                <w:rFonts w:ascii="Times" w:hAnsi="Times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333EECCB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1B3D08B9" w14:textId="57C30D9A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8</w:t>
            </w:r>
          </w:p>
        </w:tc>
        <w:tc>
          <w:tcPr>
            <w:tcW w:w="8306" w:type="dxa"/>
            <w:vAlign w:val="center"/>
            <w:hideMark/>
          </w:tcPr>
          <w:p w14:paraId="0F846A7D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pej</w:t>
            </w:r>
            <w:proofErr w:type="spellEnd"/>
            <w:r w:rsidRPr="005E12E0">
              <w:rPr>
                <w:rFonts w:ascii="Times" w:hAnsi="Times"/>
              </w:rPr>
              <w:t xml:space="preserve">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434C9FDC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100EEA49" w14:textId="1F3F3AE4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9</w:t>
            </w:r>
          </w:p>
        </w:tc>
        <w:tc>
          <w:tcPr>
            <w:tcW w:w="8306" w:type="dxa"/>
            <w:vAlign w:val="center"/>
            <w:hideMark/>
          </w:tcPr>
          <w:p w14:paraId="273EB163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percutaneous endoscopic gastrostomy adj2 nutrition) or (percutaneous endoscopic gastrostomy adj2 fed) or (percutaneous endoscopic gastrostomy adj2 feed*) or (percutaneous endoscopic gastrostomy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percutaneous endoscopic gastrostomy adj2 support*) or (percutaneous endoscopic gastrostomy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7B6F8F22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6D9D85C6" w14:textId="5F74CF3D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0</w:t>
            </w:r>
          </w:p>
        </w:tc>
        <w:tc>
          <w:tcPr>
            <w:tcW w:w="8306" w:type="dxa"/>
            <w:vAlign w:val="center"/>
            <w:hideMark/>
          </w:tcPr>
          <w:p w14:paraId="4F21E860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percutaneous endoscopic jejunostomy adj2 nutrition) or (percutaneous endoscopic jejunostomy adj2 fed) or (percutaneous endoscopic jejunostomy adj2 feed*) or (percutaneous endoscopic jejunostomy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percutaneous endoscopic jejunostomy adj2 support*) or (percutaneous endoscopic jejunostomy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18A55C47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01D2FB99" w14:textId="6E4EC8A8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1</w:t>
            </w:r>
          </w:p>
        </w:tc>
        <w:tc>
          <w:tcPr>
            <w:tcW w:w="8306" w:type="dxa"/>
            <w:vAlign w:val="center"/>
            <w:hideMark/>
          </w:tcPr>
          <w:p w14:paraId="160AD3F5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radiologically inserted gastrostomy adj2 nutrition) or (radiologically inserted gastrostomy adj2 fed) or (radiologically inserted gastrostomy adj2 feed*) or (radiologically inserted gastrostomy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radiologically inserted gastrostomy adj2 support*) or (radiologically inserted gastrostomy adj2 diet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003B5B03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1AD1D807" w14:textId="6E6D331D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2</w:t>
            </w:r>
          </w:p>
        </w:tc>
        <w:tc>
          <w:tcPr>
            <w:tcW w:w="8306" w:type="dxa"/>
            <w:vAlign w:val="center"/>
            <w:hideMark/>
          </w:tcPr>
          <w:p w14:paraId="7F59476A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4 or 25 or 26 or 27 or 28 or 29 or 30 or 31</w:t>
            </w:r>
          </w:p>
        </w:tc>
      </w:tr>
      <w:tr w:rsidR="005E12E0" w:rsidRPr="005E12E0" w14:paraId="0095AAAA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001F3C2A" w14:textId="1F14722F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3</w:t>
            </w:r>
          </w:p>
        </w:tc>
        <w:tc>
          <w:tcPr>
            <w:tcW w:w="8306" w:type="dxa"/>
            <w:vAlign w:val="center"/>
            <w:hideMark/>
          </w:tcPr>
          <w:p w14:paraId="4953D8F7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(home or </w:t>
            </w:r>
            <w:proofErr w:type="spellStart"/>
            <w:r w:rsidRPr="005E12E0">
              <w:rPr>
                <w:rFonts w:ascii="Times" w:hAnsi="Times"/>
              </w:rPr>
              <w:t>communit</w:t>
            </w:r>
            <w:proofErr w:type="spellEnd"/>
            <w:r w:rsidRPr="005E12E0">
              <w:rPr>
                <w:rFonts w:ascii="Times" w:hAnsi="Times"/>
              </w:rPr>
              <w:t xml:space="preserve">* or long term or </w:t>
            </w:r>
            <w:proofErr w:type="spellStart"/>
            <w:r w:rsidRPr="005E12E0">
              <w:rPr>
                <w:rFonts w:ascii="Times" w:hAnsi="Times"/>
              </w:rPr>
              <w:t>longterm</w:t>
            </w:r>
            <w:proofErr w:type="spellEnd"/>
            <w:r w:rsidRPr="005E12E0">
              <w:rPr>
                <w:rFonts w:ascii="Times" w:hAnsi="Times"/>
              </w:rPr>
              <w:t xml:space="preserve"> or residential* or outpatient or lifelong or </w:t>
            </w:r>
            <w:proofErr w:type="spellStart"/>
            <w:r w:rsidRPr="005E12E0">
              <w:rPr>
                <w:rFonts w:ascii="Times" w:hAnsi="Times"/>
              </w:rPr>
              <w:t>life long</w:t>
            </w:r>
            <w:proofErr w:type="spellEnd"/>
            <w:r w:rsidRPr="005E12E0">
              <w:rPr>
                <w:rFonts w:ascii="Times" w:hAnsi="Times"/>
              </w:rPr>
              <w:t xml:space="preserve"> or ambulatory) adj3 ((artificial* adj2 nutrition) or (artificial* </w:t>
            </w:r>
            <w:r w:rsidRPr="005E12E0">
              <w:rPr>
                <w:rFonts w:ascii="Times" w:hAnsi="Times"/>
              </w:rPr>
              <w:lastRenderedPageBreak/>
              <w:t xml:space="preserve">adj2 fed) or (artificial* adj2 feed*) or (artifici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artificial* adj2 support*) or (artificial* adj2 diet*) or (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duoden</w:t>
            </w:r>
            <w:proofErr w:type="spellEnd"/>
            <w:r w:rsidRPr="005E12E0">
              <w:rPr>
                <w:rFonts w:ascii="Times" w:hAnsi="Times"/>
              </w:rPr>
              <w:t xml:space="preserve">* adj2 diet*)) or ((enter* adj2 nutrition) or (enter* adj2 fed) or (enter* adj2 feed*) or (enter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enter* adj2 support*) or (enter* adj2 diet*)) or (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gastr</w:t>
            </w:r>
            <w:proofErr w:type="spellEnd"/>
            <w:r w:rsidRPr="005E12E0">
              <w:rPr>
                <w:rFonts w:ascii="Times" w:hAnsi="Times"/>
              </w:rPr>
              <w:t xml:space="preserve">* adj2 diet*)) or ((intestinal* adj2 nutrition) or (intestinal* adj2 fed) or (intestinal* adj2 feed*) or (intestinal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intestinal* adj2 support*) or (intestinal* adj2 diet*)) or (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intragastr</w:t>
            </w:r>
            <w:proofErr w:type="spellEnd"/>
            <w:r w:rsidRPr="005E12E0">
              <w:rPr>
                <w:rFonts w:ascii="Times" w:hAnsi="Times"/>
              </w:rPr>
              <w:t>* adj2 diet*)) or (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jejun</w:t>
            </w:r>
            <w:proofErr w:type="spellEnd"/>
            <w:r w:rsidRPr="005E12E0">
              <w:rPr>
                <w:rFonts w:ascii="Times" w:hAnsi="Times"/>
              </w:rPr>
              <w:t>* adj2 diet*)) or (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naso</w:t>
            </w:r>
            <w:proofErr w:type="spellEnd"/>
            <w:r w:rsidRPr="005E12E0">
              <w:rPr>
                <w:rFonts w:ascii="Times" w:hAnsi="Times"/>
              </w:rPr>
              <w:t>* adj2 diet*)) or (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ngt</w:t>
            </w:r>
            <w:proofErr w:type="spellEnd"/>
            <w:r w:rsidRPr="005E12E0">
              <w:rPr>
                <w:rFonts w:ascii="Times" w:hAnsi="Times"/>
              </w:rPr>
              <w:t xml:space="preserve"> adj2 diet*)) or (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nutrition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fed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feed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support*) or (</w:t>
            </w:r>
            <w:proofErr w:type="spellStart"/>
            <w:r w:rsidRPr="005E12E0">
              <w:rPr>
                <w:rFonts w:ascii="Times" w:hAnsi="Times"/>
              </w:rPr>
              <w:t>njt</w:t>
            </w:r>
            <w:proofErr w:type="spellEnd"/>
            <w:r w:rsidRPr="005E12E0">
              <w:rPr>
                <w:rFonts w:ascii="Times" w:hAnsi="Times"/>
              </w:rPr>
              <w:t xml:space="preserve"> adj2 diet*)) or ((non-oral adj2 nutrition) or (non-oral adj2 fed) or (non-oral adj2 feed*) or (non-oral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 xml:space="preserve">*) or (non-oral adj2 support*) or (non-oral adj2 diet*)) or ((nonoral adj2 nutrition) or (nonoral adj2 fed) or (nonoral adj2 feed*) or (nonoral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nonoral adj2 support*) or (nonoral adj2 diet*)) or (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* adj2 nutrition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* adj2 fed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* adj2 feed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 xml:space="preserve">*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>* adj2 support*) or (</w:t>
            </w:r>
            <w:proofErr w:type="spellStart"/>
            <w:r w:rsidRPr="005E12E0">
              <w:rPr>
                <w:rFonts w:ascii="Times" w:hAnsi="Times"/>
              </w:rPr>
              <w:t>oro</w:t>
            </w:r>
            <w:proofErr w:type="spellEnd"/>
            <w:r w:rsidRPr="005E12E0">
              <w:rPr>
                <w:rFonts w:ascii="Times" w:hAnsi="Times"/>
              </w:rPr>
              <w:t xml:space="preserve">* adj2 diet*)) or ((stomach adj2 nutrition) or (stomach adj2 fed) or (stomach adj2 feed*) or (stomach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 xml:space="preserve">*) or (stomach adj2 support*) or (stomach adj2 diet*)) or ((tube adj2 nutrition) or (tube adj2 fed) or (tube adj2 feed*) or (tube adj2 </w:t>
            </w:r>
            <w:proofErr w:type="spellStart"/>
            <w:r w:rsidRPr="005E12E0">
              <w:rPr>
                <w:rFonts w:ascii="Times" w:hAnsi="Times"/>
              </w:rPr>
              <w:t>therap</w:t>
            </w:r>
            <w:proofErr w:type="spellEnd"/>
            <w:r w:rsidRPr="005E12E0">
              <w:rPr>
                <w:rFonts w:ascii="Times" w:hAnsi="Times"/>
              </w:rPr>
              <w:t>*) or (tube adj2 support*) or (tube adj2 diet*)))).</w:t>
            </w:r>
            <w:proofErr w:type="spellStart"/>
            <w:r w:rsidRPr="005E12E0">
              <w:rPr>
                <w:rFonts w:ascii="Times" w:hAnsi="Times"/>
              </w:rPr>
              <w:t>tw,id</w:t>
            </w:r>
            <w:proofErr w:type="spell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225B5CAA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08C0FCE0" w14:textId="5A342FA3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lastRenderedPageBreak/>
              <w:t>34</w:t>
            </w:r>
          </w:p>
        </w:tc>
        <w:tc>
          <w:tcPr>
            <w:tcW w:w="8306" w:type="dxa"/>
            <w:vAlign w:val="center"/>
            <w:hideMark/>
          </w:tcPr>
          <w:p w14:paraId="6EB1CAEE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23 or 32 or 33</w:t>
            </w:r>
          </w:p>
        </w:tc>
      </w:tr>
      <w:tr w:rsidR="005E12E0" w:rsidRPr="005E12E0" w14:paraId="4869D242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25FEA287" w14:textId="259EDA94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5</w:t>
            </w:r>
          </w:p>
        </w:tc>
        <w:tc>
          <w:tcPr>
            <w:tcW w:w="8306" w:type="dxa"/>
            <w:vAlign w:val="center"/>
            <w:hideMark/>
          </w:tcPr>
          <w:p w14:paraId="34ADD46F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exp treatment planning/ or treatment guidelines/ or best practices/ or </w:t>
            </w:r>
            <w:proofErr w:type="gramStart"/>
            <w:r w:rsidRPr="005E12E0">
              <w:rPr>
                <w:rFonts w:ascii="Times" w:hAnsi="Times"/>
              </w:rPr>
              <w:t>evidence based</w:t>
            </w:r>
            <w:proofErr w:type="gramEnd"/>
            <w:r w:rsidRPr="005E12E0">
              <w:rPr>
                <w:rFonts w:ascii="Times" w:hAnsi="Times"/>
              </w:rPr>
              <w:t xml:space="preserve"> practice/ or professional standards/ or health care policy/</w:t>
            </w:r>
          </w:p>
        </w:tc>
      </w:tr>
      <w:tr w:rsidR="005E12E0" w:rsidRPr="005E12E0" w14:paraId="108D27A9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1EB405DF" w14:textId="498C4779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6</w:t>
            </w:r>
          </w:p>
        </w:tc>
        <w:tc>
          <w:tcPr>
            <w:tcW w:w="8306" w:type="dxa"/>
            <w:vAlign w:val="center"/>
            <w:hideMark/>
          </w:tcPr>
          <w:p w14:paraId="7B51F1F5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(CPG* or guideline* or guidance or guide* or consensus or </w:t>
            </w:r>
            <w:proofErr w:type="spellStart"/>
            <w:r w:rsidRPr="005E12E0">
              <w:rPr>
                <w:rFonts w:ascii="Times" w:hAnsi="Times"/>
              </w:rPr>
              <w:t>polic</w:t>
            </w:r>
            <w:proofErr w:type="spellEnd"/>
            <w:r w:rsidRPr="005E12E0">
              <w:rPr>
                <w:rFonts w:ascii="Times" w:hAnsi="Times"/>
              </w:rPr>
              <w:t xml:space="preserve">* or pathway* or recommendation* or regulation* or standard* or </w:t>
            </w:r>
            <w:proofErr w:type="spellStart"/>
            <w:r w:rsidRPr="005E12E0">
              <w:rPr>
                <w:rFonts w:ascii="Times" w:hAnsi="Times"/>
              </w:rPr>
              <w:t>summar</w:t>
            </w:r>
            <w:proofErr w:type="spellEnd"/>
            <w:r w:rsidRPr="005E12E0">
              <w:rPr>
                <w:rFonts w:ascii="Times" w:hAnsi="Times"/>
              </w:rPr>
              <w:t>* or statement*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4FC59C5C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12374BA6" w14:textId="1F16D23E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7</w:t>
            </w:r>
          </w:p>
        </w:tc>
        <w:tc>
          <w:tcPr>
            <w:tcW w:w="8306" w:type="dxa"/>
            <w:vAlign w:val="center"/>
            <w:hideMark/>
          </w:tcPr>
          <w:p w14:paraId="6E5DDD31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healthcare adj2 plan*) or (health care adj2 plan) or (treat* adj2 plan*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66A0DB42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6B0C4AC3" w14:textId="5F56C6D5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8</w:t>
            </w:r>
          </w:p>
        </w:tc>
        <w:tc>
          <w:tcPr>
            <w:tcW w:w="8306" w:type="dxa"/>
            <w:vAlign w:val="center"/>
            <w:hideMark/>
          </w:tcPr>
          <w:p w14:paraId="519D16C5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practice adj3 parameter*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4942528D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44085967" w14:textId="28444D50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9</w:t>
            </w:r>
          </w:p>
        </w:tc>
        <w:tc>
          <w:tcPr>
            <w:tcW w:w="8306" w:type="dxa"/>
            <w:vAlign w:val="center"/>
            <w:hideMark/>
          </w:tcPr>
          <w:p w14:paraId="0F5AA9E0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((position* adj2 paper) or (position* adj2 stand)).</w:t>
            </w:r>
            <w:proofErr w:type="spellStart"/>
            <w:proofErr w:type="gramStart"/>
            <w:r w:rsidRPr="005E12E0">
              <w:rPr>
                <w:rFonts w:ascii="Times" w:hAnsi="Times"/>
              </w:rPr>
              <w:t>tw,id</w:t>
            </w:r>
            <w:proofErr w:type="spellEnd"/>
            <w:proofErr w:type="gramEnd"/>
            <w:r w:rsidRPr="005E12E0">
              <w:rPr>
                <w:rFonts w:ascii="Times" w:hAnsi="Times"/>
              </w:rPr>
              <w:t>.</w:t>
            </w:r>
          </w:p>
        </w:tc>
      </w:tr>
      <w:tr w:rsidR="005E12E0" w:rsidRPr="005E12E0" w14:paraId="4CF97910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1065BE65" w14:textId="1722AC9A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0</w:t>
            </w:r>
          </w:p>
        </w:tc>
        <w:tc>
          <w:tcPr>
            <w:tcW w:w="8306" w:type="dxa"/>
            <w:vAlign w:val="center"/>
            <w:hideMark/>
          </w:tcPr>
          <w:p w14:paraId="2A45F3FF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5 or 36 or 37 or 38 or 39</w:t>
            </w:r>
          </w:p>
        </w:tc>
      </w:tr>
      <w:tr w:rsidR="005E12E0" w:rsidRPr="005E12E0" w14:paraId="7E99D131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19A62991" w14:textId="2986100E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1</w:t>
            </w:r>
          </w:p>
        </w:tc>
        <w:tc>
          <w:tcPr>
            <w:tcW w:w="8306" w:type="dxa"/>
            <w:vAlign w:val="center"/>
            <w:hideMark/>
          </w:tcPr>
          <w:p w14:paraId="16954F7C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34 and 40</w:t>
            </w:r>
          </w:p>
        </w:tc>
      </w:tr>
      <w:tr w:rsidR="005E12E0" w:rsidRPr="005E12E0" w14:paraId="3B2529DF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704" w:type="dxa"/>
            <w:vAlign w:val="center"/>
            <w:hideMark/>
          </w:tcPr>
          <w:p w14:paraId="6DFB4BA2" w14:textId="032E7D35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>42</w:t>
            </w:r>
          </w:p>
        </w:tc>
        <w:tc>
          <w:tcPr>
            <w:tcW w:w="8306" w:type="dxa"/>
            <w:vAlign w:val="center"/>
            <w:hideMark/>
          </w:tcPr>
          <w:p w14:paraId="5C917C03" w14:textId="77777777" w:rsidR="005D564D" w:rsidRPr="005E12E0" w:rsidRDefault="005D564D" w:rsidP="00B10DF5">
            <w:pPr>
              <w:rPr>
                <w:rFonts w:ascii="Times" w:hAnsi="Times"/>
              </w:rPr>
            </w:pPr>
            <w:r w:rsidRPr="005E12E0">
              <w:rPr>
                <w:rFonts w:ascii="Times" w:hAnsi="Times"/>
              </w:rPr>
              <w:t xml:space="preserve">limit 41 to </w:t>
            </w:r>
            <w:proofErr w:type="spellStart"/>
            <w:r w:rsidRPr="005E12E0">
              <w:rPr>
                <w:rFonts w:ascii="Times" w:hAnsi="Times"/>
              </w:rPr>
              <w:t>yr</w:t>
            </w:r>
            <w:proofErr w:type="spellEnd"/>
            <w:r w:rsidRPr="005E12E0">
              <w:rPr>
                <w:rFonts w:ascii="Times" w:hAnsi="Times"/>
              </w:rPr>
              <w:t>="2000 -Current</w:t>
            </w:r>
          </w:p>
        </w:tc>
      </w:tr>
      <w:tr w:rsidR="005E12E0" w:rsidRPr="005E12E0" w14:paraId="57C14001" w14:textId="77777777" w:rsidTr="005E12E0">
        <w:tblPrEx>
          <w:tblCellMar>
            <w:left w:w="108" w:type="dxa"/>
            <w:right w:w="108" w:type="dxa"/>
          </w:tblCellMar>
        </w:tblPrEx>
        <w:tc>
          <w:tcPr>
            <w:tcW w:w="9010" w:type="dxa"/>
            <w:gridSpan w:val="2"/>
            <w:vAlign w:val="center"/>
          </w:tcPr>
          <w:p w14:paraId="4A3B15D4" w14:textId="5B80F2D8" w:rsidR="00EF565B" w:rsidRPr="005E12E0" w:rsidRDefault="00EF565B" w:rsidP="00B10DF5">
            <w:pPr>
              <w:rPr>
                <w:rFonts w:ascii="Times" w:hAnsi="Times"/>
                <w:b/>
                <w:bCs/>
              </w:rPr>
            </w:pPr>
            <w:r w:rsidRPr="005E12E0">
              <w:rPr>
                <w:rFonts w:ascii="Times" w:hAnsi="Times"/>
                <w:b/>
                <w:bCs/>
              </w:rPr>
              <w:t>CINAHL</w:t>
            </w:r>
          </w:p>
        </w:tc>
      </w:tr>
      <w:tr w:rsidR="005E12E0" w:rsidRPr="005E12E0" w14:paraId="1F0096F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E5FA3EC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</w:t>
            </w:r>
          </w:p>
        </w:tc>
        <w:tc>
          <w:tcPr>
            <w:tcW w:w="8306" w:type="dxa"/>
            <w:noWrap/>
            <w:vAlign w:val="center"/>
            <w:hideMark/>
          </w:tcPr>
          <w:p w14:paraId="062044EB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Dietary Supplementation")</w:t>
            </w:r>
          </w:p>
        </w:tc>
      </w:tr>
      <w:tr w:rsidR="005E12E0" w:rsidRPr="005E12E0" w14:paraId="2BD7F88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4ACEA15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2</w:t>
            </w:r>
          </w:p>
        </w:tc>
        <w:tc>
          <w:tcPr>
            <w:tcW w:w="8306" w:type="dxa"/>
            <w:noWrap/>
            <w:vAlign w:val="center"/>
            <w:hideMark/>
          </w:tcPr>
          <w:p w14:paraId="289D0BBC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Enteral Nutrition")</w:t>
            </w:r>
          </w:p>
        </w:tc>
      </w:tr>
      <w:tr w:rsidR="005E12E0" w:rsidRPr="005E12E0" w14:paraId="2B2D0B38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766F71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</w:t>
            </w:r>
          </w:p>
        </w:tc>
        <w:tc>
          <w:tcPr>
            <w:tcW w:w="8306" w:type="dxa"/>
            <w:noWrap/>
            <w:vAlign w:val="center"/>
            <w:hideMark/>
          </w:tcPr>
          <w:p w14:paraId="6422EEB9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Feeding Methods")</w:t>
            </w:r>
          </w:p>
        </w:tc>
      </w:tr>
      <w:tr w:rsidR="005E12E0" w:rsidRPr="005E12E0" w14:paraId="41A8DED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A143F47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</w:t>
            </w:r>
          </w:p>
        </w:tc>
        <w:tc>
          <w:tcPr>
            <w:tcW w:w="8306" w:type="dxa"/>
            <w:noWrap/>
            <w:vAlign w:val="center"/>
            <w:hideMark/>
          </w:tcPr>
          <w:p w14:paraId="75CC821F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Feeding of Persons with Disabilities")</w:t>
            </w:r>
          </w:p>
        </w:tc>
      </w:tr>
      <w:tr w:rsidR="005E12E0" w:rsidRPr="005E12E0" w14:paraId="24077932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67AAB04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5</w:t>
            </w:r>
          </w:p>
        </w:tc>
        <w:tc>
          <w:tcPr>
            <w:tcW w:w="8306" w:type="dxa"/>
            <w:noWrap/>
            <w:vAlign w:val="center"/>
            <w:hideMark/>
          </w:tcPr>
          <w:p w14:paraId="2AFF6D0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Feeding Tube Care+")</w:t>
            </w:r>
          </w:p>
        </w:tc>
      </w:tr>
      <w:tr w:rsidR="005E12E0" w:rsidRPr="005E12E0" w14:paraId="2774CC8A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DC1351A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6</w:t>
            </w:r>
          </w:p>
        </w:tc>
        <w:tc>
          <w:tcPr>
            <w:tcW w:w="8306" w:type="dxa"/>
            <w:noWrap/>
            <w:vAlign w:val="center"/>
            <w:hideMark/>
          </w:tcPr>
          <w:p w14:paraId="081EFA4B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Feeding Tubes+")</w:t>
            </w:r>
          </w:p>
        </w:tc>
      </w:tr>
      <w:tr w:rsidR="005E12E0" w:rsidRPr="005E12E0" w14:paraId="2E1D9BC7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6D793F0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7</w:t>
            </w:r>
          </w:p>
        </w:tc>
        <w:tc>
          <w:tcPr>
            <w:tcW w:w="8306" w:type="dxa"/>
            <w:noWrap/>
            <w:vAlign w:val="center"/>
            <w:hideMark/>
          </w:tcPr>
          <w:p w14:paraId="575334C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Gastrostomy")</w:t>
            </w:r>
          </w:p>
        </w:tc>
      </w:tr>
      <w:tr w:rsidR="005E12E0" w:rsidRPr="005E12E0" w14:paraId="762BB08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0EDEC12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8</w:t>
            </w:r>
          </w:p>
        </w:tc>
        <w:tc>
          <w:tcPr>
            <w:tcW w:w="8306" w:type="dxa"/>
            <w:noWrap/>
            <w:vAlign w:val="center"/>
            <w:hideMark/>
          </w:tcPr>
          <w:p w14:paraId="02865306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Home Nutritional Support")</w:t>
            </w:r>
          </w:p>
        </w:tc>
      </w:tr>
      <w:tr w:rsidR="005E12E0" w:rsidRPr="005E12E0" w14:paraId="3C5E5B9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520BA84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9</w:t>
            </w:r>
          </w:p>
        </w:tc>
        <w:tc>
          <w:tcPr>
            <w:tcW w:w="8306" w:type="dxa"/>
            <w:noWrap/>
            <w:vAlign w:val="center"/>
            <w:hideMark/>
          </w:tcPr>
          <w:p w14:paraId="53A0014A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Jejunostomy")</w:t>
            </w:r>
          </w:p>
        </w:tc>
      </w:tr>
      <w:tr w:rsidR="005E12E0" w:rsidRPr="005E12E0" w14:paraId="4E5E3DBA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AEC4BF5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lastRenderedPageBreak/>
              <w:t>S10</w:t>
            </w:r>
          </w:p>
        </w:tc>
        <w:tc>
          <w:tcPr>
            <w:tcW w:w="8306" w:type="dxa"/>
            <w:noWrap/>
            <w:vAlign w:val="center"/>
            <w:hideMark/>
          </w:tcPr>
          <w:p w14:paraId="262AADE7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Nutritional Support")</w:t>
            </w:r>
          </w:p>
        </w:tc>
      </w:tr>
      <w:tr w:rsidR="005E12E0" w:rsidRPr="005E12E0" w14:paraId="6F4ACBE2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072D500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1</w:t>
            </w:r>
          </w:p>
        </w:tc>
        <w:tc>
          <w:tcPr>
            <w:tcW w:w="8306" w:type="dxa"/>
            <w:noWrap/>
            <w:vAlign w:val="center"/>
            <w:hideMark/>
          </w:tcPr>
          <w:p w14:paraId="20621EF8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proofErr w:type="spellStart"/>
            <w:r w:rsidRPr="005E12E0">
              <w:rPr>
                <w:rFonts w:ascii="Times" w:hAnsi="Times" w:cs="Calibri"/>
              </w:rPr>
              <w:t>ti</w:t>
            </w:r>
            <w:proofErr w:type="spellEnd"/>
            <w:r w:rsidRPr="005E12E0">
              <w:rPr>
                <w:rFonts w:ascii="Times" w:hAnsi="Times" w:cs="Calibri"/>
              </w:rPr>
              <w:t xml:space="preserve"> (("artificial*" OR "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" OR "enter*" OR "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" OR "intestinal*" OR "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gastric*" OR "nasogastric*" OR "</w:t>
            </w:r>
            <w:proofErr w:type="spellStart"/>
            <w:r w:rsidRPr="005E12E0">
              <w:rPr>
                <w:rFonts w:ascii="Times" w:hAnsi="Times" w:cs="Calibri"/>
              </w:rPr>
              <w:t>naso-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asojejun</w:t>
            </w:r>
            <w:proofErr w:type="spellEnd"/>
            <w:r w:rsidRPr="005E12E0">
              <w:rPr>
                <w:rFonts w:ascii="Times" w:hAnsi="Times" w:cs="Calibri"/>
              </w:rPr>
              <w:t>*"OR "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gastric*" OR "orogastric*" OR "</w:t>
            </w:r>
            <w:proofErr w:type="spellStart"/>
            <w:r w:rsidRPr="005E12E0">
              <w:rPr>
                <w:rFonts w:ascii="Times" w:hAnsi="Times" w:cs="Calibri"/>
              </w:rPr>
              <w:t>oro-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oro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>" OR "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>" OR "non oral" OR "nonoral" OR "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 xml:space="preserve">*" OR </w:t>
            </w:r>
            <w:proofErr w:type="spellStart"/>
            <w:r w:rsidRPr="005E12E0">
              <w:rPr>
                <w:rFonts w:ascii="Times" w:hAnsi="Times" w:cs="Calibri"/>
              </w:rPr>
              <w:t>OR</w:t>
            </w:r>
            <w:proofErr w:type="spellEnd"/>
            <w:r w:rsidRPr="005E12E0">
              <w:rPr>
                <w:rFonts w:ascii="Times" w:hAnsi="Times" w:cs="Calibri"/>
              </w:rPr>
              <w:t xml:space="preserve"> "stomach" OR "tube") N2 ("nutrition" OR "fed" OR "feed*" OR "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" OR "support*" OR "diet*"))</w:t>
            </w:r>
          </w:p>
        </w:tc>
      </w:tr>
      <w:tr w:rsidR="005E12E0" w:rsidRPr="005E12E0" w14:paraId="62DCC3D4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37C9B5C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2</w:t>
            </w:r>
          </w:p>
        </w:tc>
        <w:tc>
          <w:tcPr>
            <w:tcW w:w="8306" w:type="dxa"/>
            <w:noWrap/>
            <w:vAlign w:val="center"/>
            <w:hideMark/>
          </w:tcPr>
          <w:p w14:paraId="7E60CE71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AB (("artificial*" OR "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" OR "enter*" OR "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" OR "intestinal*" OR "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gastric*" OR "nasogastric*" OR "</w:t>
            </w:r>
            <w:proofErr w:type="spellStart"/>
            <w:r w:rsidRPr="005E12E0">
              <w:rPr>
                <w:rFonts w:ascii="Times" w:hAnsi="Times" w:cs="Calibri"/>
              </w:rPr>
              <w:t>naso-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aso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gastric*" OR "orogastric*" OR "</w:t>
            </w:r>
            <w:proofErr w:type="spellStart"/>
            <w:r w:rsidRPr="005E12E0">
              <w:rPr>
                <w:rFonts w:ascii="Times" w:hAnsi="Times" w:cs="Calibri"/>
              </w:rPr>
              <w:t>oro-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oro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>" OR "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>" OR "non oral" OR "nonoral" OR "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 xml:space="preserve">*" OR </w:t>
            </w:r>
            <w:proofErr w:type="spellStart"/>
            <w:r w:rsidRPr="005E12E0">
              <w:rPr>
                <w:rFonts w:ascii="Times" w:hAnsi="Times" w:cs="Calibri"/>
              </w:rPr>
              <w:t>OR</w:t>
            </w:r>
            <w:proofErr w:type="spellEnd"/>
            <w:r w:rsidRPr="005E12E0">
              <w:rPr>
                <w:rFonts w:ascii="Times" w:hAnsi="Times" w:cs="Calibri"/>
              </w:rPr>
              <w:t xml:space="preserve"> "stomach" OR "tube") N2 ("nutrition" OR "fed" OR "feed*" OR "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" OR "support*" OR "diet*"))</w:t>
            </w:r>
          </w:p>
        </w:tc>
      </w:tr>
      <w:tr w:rsidR="005E12E0" w:rsidRPr="005E12E0" w14:paraId="2080EA05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A5182B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3</w:t>
            </w:r>
          </w:p>
        </w:tc>
        <w:tc>
          <w:tcPr>
            <w:tcW w:w="8306" w:type="dxa"/>
            <w:noWrap/>
            <w:vAlign w:val="center"/>
            <w:hideMark/>
          </w:tcPr>
          <w:p w14:paraId="34118DFD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 OR S2 OR S3 OR S4 OR S5 OR S6 OR S7 OR S8 OR S9 OR S10 OR S11 OR S12</w:t>
            </w:r>
          </w:p>
        </w:tc>
      </w:tr>
      <w:tr w:rsidR="005E12E0" w:rsidRPr="005E12E0" w14:paraId="57E1D8A8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C9E83C2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4</w:t>
            </w:r>
          </w:p>
        </w:tc>
        <w:tc>
          <w:tcPr>
            <w:tcW w:w="8306" w:type="dxa"/>
            <w:noWrap/>
            <w:vAlign w:val="center"/>
            <w:hideMark/>
          </w:tcPr>
          <w:p w14:paraId="383156F5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proofErr w:type="spellStart"/>
            <w:r w:rsidRPr="005E12E0">
              <w:rPr>
                <w:rFonts w:ascii="Times" w:hAnsi="Times" w:cs="Calibri"/>
              </w:rPr>
              <w:t>ti</w:t>
            </w:r>
            <w:proofErr w:type="spellEnd"/>
            <w:r w:rsidRPr="005E12E0">
              <w:rPr>
                <w:rFonts w:ascii="Times" w:hAnsi="Times" w:cs="Calibri"/>
              </w:rPr>
              <w:t xml:space="preserve"> ((“gastrostomy” OR "jejunostomy" OR "peg j" OR "</w:t>
            </w:r>
            <w:proofErr w:type="spellStart"/>
            <w:r w:rsidRPr="005E12E0">
              <w:rPr>
                <w:rFonts w:ascii="Times" w:hAnsi="Times" w:cs="Calibri"/>
              </w:rPr>
              <w:t>pegj</w:t>
            </w:r>
            <w:proofErr w:type="spellEnd"/>
            <w:r w:rsidRPr="005E12E0">
              <w:rPr>
                <w:rFonts w:ascii="Times" w:hAnsi="Times" w:cs="Calibri"/>
              </w:rPr>
              <w:t>" OR "</w:t>
            </w:r>
            <w:proofErr w:type="spellStart"/>
            <w:r w:rsidRPr="005E12E0">
              <w:rPr>
                <w:rFonts w:ascii="Times" w:hAnsi="Times" w:cs="Calibri"/>
              </w:rPr>
              <w:t>pej</w:t>
            </w:r>
            <w:proofErr w:type="spellEnd"/>
            <w:r w:rsidRPr="005E12E0">
              <w:rPr>
                <w:rFonts w:ascii="Times" w:hAnsi="Times" w:cs="Calibri"/>
              </w:rPr>
              <w:t>" OR “percutaneous endoscopic gastrostomy” OR “percutaneous endoscopic jejunostomy” OR “radiologically inserted gastrostomy”) N2 ("nutrition" OR "fed" OR "feed*" OR "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" OR "support*" OR "diet*"))</w:t>
            </w:r>
          </w:p>
        </w:tc>
      </w:tr>
      <w:tr w:rsidR="005E12E0" w:rsidRPr="005E12E0" w14:paraId="43441062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E419534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5</w:t>
            </w:r>
          </w:p>
        </w:tc>
        <w:tc>
          <w:tcPr>
            <w:tcW w:w="8306" w:type="dxa"/>
            <w:noWrap/>
            <w:vAlign w:val="center"/>
            <w:hideMark/>
          </w:tcPr>
          <w:p w14:paraId="05059C26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AB ((“gastrostomy” OR "jejunostomy" OR "peg j" OR "</w:t>
            </w:r>
            <w:proofErr w:type="spellStart"/>
            <w:r w:rsidRPr="005E12E0">
              <w:rPr>
                <w:rFonts w:ascii="Times" w:hAnsi="Times" w:cs="Calibri"/>
              </w:rPr>
              <w:t>pegj</w:t>
            </w:r>
            <w:proofErr w:type="spellEnd"/>
            <w:r w:rsidRPr="005E12E0">
              <w:rPr>
                <w:rFonts w:ascii="Times" w:hAnsi="Times" w:cs="Calibri"/>
              </w:rPr>
              <w:t>" OR "</w:t>
            </w:r>
            <w:proofErr w:type="spellStart"/>
            <w:r w:rsidRPr="005E12E0">
              <w:rPr>
                <w:rFonts w:ascii="Times" w:hAnsi="Times" w:cs="Calibri"/>
              </w:rPr>
              <w:t>pej</w:t>
            </w:r>
            <w:proofErr w:type="spellEnd"/>
            <w:r w:rsidRPr="005E12E0">
              <w:rPr>
                <w:rFonts w:ascii="Times" w:hAnsi="Times" w:cs="Calibri"/>
              </w:rPr>
              <w:t>" OR “percutaneous endoscopic gastrostomy” OR “percutaneous endoscopic jejunostomy” OR “radiologically inserted gastrostomy”) N2 ("nutrition" OR "fed" OR "feed*" OR "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" OR "support*" OR "diet*"))</w:t>
            </w:r>
          </w:p>
        </w:tc>
      </w:tr>
      <w:tr w:rsidR="005E12E0" w:rsidRPr="005E12E0" w14:paraId="4AC60F9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5354A62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6</w:t>
            </w:r>
          </w:p>
        </w:tc>
        <w:tc>
          <w:tcPr>
            <w:tcW w:w="8306" w:type="dxa"/>
            <w:noWrap/>
            <w:vAlign w:val="center"/>
            <w:hideMark/>
          </w:tcPr>
          <w:p w14:paraId="08734FB9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4 OR S15</w:t>
            </w:r>
          </w:p>
        </w:tc>
      </w:tr>
      <w:tr w:rsidR="005E12E0" w:rsidRPr="005E12E0" w14:paraId="20F2366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B504A0D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7</w:t>
            </w:r>
          </w:p>
        </w:tc>
        <w:tc>
          <w:tcPr>
            <w:tcW w:w="8306" w:type="dxa"/>
            <w:noWrap/>
            <w:vAlign w:val="center"/>
            <w:hideMark/>
          </w:tcPr>
          <w:p w14:paraId="4235B1C9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(MH "Community Health </w:t>
            </w:r>
            <w:proofErr w:type="spellStart"/>
            <w:r w:rsidRPr="005E12E0">
              <w:rPr>
                <w:rFonts w:ascii="Times" w:hAnsi="Times" w:cs="Calibri"/>
              </w:rPr>
              <w:t>Centers</w:t>
            </w:r>
            <w:proofErr w:type="spellEnd"/>
            <w:r w:rsidRPr="005E12E0">
              <w:rPr>
                <w:rFonts w:ascii="Times" w:hAnsi="Times" w:cs="Calibri"/>
              </w:rPr>
              <w:t>")</w:t>
            </w:r>
          </w:p>
        </w:tc>
      </w:tr>
      <w:tr w:rsidR="005E12E0" w:rsidRPr="005E12E0" w14:paraId="7E67EF20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71EB53D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8</w:t>
            </w:r>
          </w:p>
        </w:tc>
        <w:tc>
          <w:tcPr>
            <w:tcW w:w="8306" w:type="dxa"/>
            <w:noWrap/>
            <w:vAlign w:val="center"/>
            <w:hideMark/>
          </w:tcPr>
          <w:p w14:paraId="401B9D22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Community Health Nursing")</w:t>
            </w:r>
          </w:p>
        </w:tc>
      </w:tr>
      <w:tr w:rsidR="005E12E0" w:rsidRPr="005E12E0" w14:paraId="4CDADAD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44D8D4B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9</w:t>
            </w:r>
          </w:p>
        </w:tc>
        <w:tc>
          <w:tcPr>
            <w:tcW w:w="8306" w:type="dxa"/>
            <w:noWrap/>
            <w:vAlign w:val="center"/>
            <w:hideMark/>
          </w:tcPr>
          <w:p w14:paraId="5E325B06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Community Health Services")</w:t>
            </w:r>
          </w:p>
        </w:tc>
      </w:tr>
      <w:tr w:rsidR="005E12E0" w:rsidRPr="005E12E0" w14:paraId="2E67AEB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30AF00F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20</w:t>
            </w:r>
          </w:p>
        </w:tc>
        <w:tc>
          <w:tcPr>
            <w:tcW w:w="8306" w:type="dxa"/>
            <w:noWrap/>
            <w:vAlign w:val="center"/>
            <w:hideMark/>
          </w:tcPr>
          <w:p w14:paraId="55A82386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Community Living+")</w:t>
            </w:r>
          </w:p>
        </w:tc>
      </w:tr>
      <w:tr w:rsidR="005E12E0" w:rsidRPr="005E12E0" w14:paraId="343DE49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AA75815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21</w:t>
            </w:r>
          </w:p>
        </w:tc>
        <w:tc>
          <w:tcPr>
            <w:tcW w:w="8306" w:type="dxa"/>
            <w:noWrap/>
            <w:vAlign w:val="center"/>
            <w:hideMark/>
          </w:tcPr>
          <w:p w14:paraId="60EB0C25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Home Health Aides")</w:t>
            </w:r>
          </w:p>
        </w:tc>
      </w:tr>
      <w:tr w:rsidR="005E12E0" w:rsidRPr="005E12E0" w14:paraId="5A21D182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5769BEA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22</w:t>
            </w:r>
          </w:p>
        </w:tc>
        <w:tc>
          <w:tcPr>
            <w:tcW w:w="8306" w:type="dxa"/>
            <w:noWrap/>
            <w:vAlign w:val="center"/>
            <w:hideMark/>
          </w:tcPr>
          <w:p w14:paraId="724848E8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Home Health Care")</w:t>
            </w:r>
          </w:p>
        </w:tc>
      </w:tr>
      <w:tr w:rsidR="005E12E0" w:rsidRPr="005E12E0" w14:paraId="1EC15AE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E6F5159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23</w:t>
            </w:r>
          </w:p>
        </w:tc>
        <w:tc>
          <w:tcPr>
            <w:tcW w:w="8306" w:type="dxa"/>
            <w:noWrap/>
            <w:vAlign w:val="center"/>
            <w:hideMark/>
          </w:tcPr>
          <w:p w14:paraId="6F90BD76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Home Nursing, Professional")</w:t>
            </w:r>
          </w:p>
        </w:tc>
      </w:tr>
      <w:tr w:rsidR="005E12E0" w:rsidRPr="005E12E0" w14:paraId="5732558C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AC9B75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24</w:t>
            </w:r>
          </w:p>
        </w:tc>
        <w:tc>
          <w:tcPr>
            <w:tcW w:w="8306" w:type="dxa"/>
            <w:noWrap/>
            <w:vAlign w:val="center"/>
            <w:hideMark/>
          </w:tcPr>
          <w:p w14:paraId="278C94B9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Home Nursing")</w:t>
            </w:r>
          </w:p>
        </w:tc>
      </w:tr>
      <w:tr w:rsidR="005E12E0" w:rsidRPr="005E12E0" w14:paraId="6B180AC7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108BB9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25</w:t>
            </w:r>
          </w:p>
        </w:tc>
        <w:tc>
          <w:tcPr>
            <w:tcW w:w="8306" w:type="dxa"/>
            <w:noWrap/>
            <w:vAlign w:val="center"/>
            <w:hideMark/>
          </w:tcPr>
          <w:p w14:paraId="07127B7C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Home Nutritional Support")</w:t>
            </w:r>
          </w:p>
        </w:tc>
      </w:tr>
      <w:tr w:rsidR="005E12E0" w:rsidRPr="005E12E0" w14:paraId="4217253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462601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26</w:t>
            </w:r>
          </w:p>
        </w:tc>
        <w:tc>
          <w:tcPr>
            <w:tcW w:w="8306" w:type="dxa"/>
            <w:noWrap/>
            <w:vAlign w:val="center"/>
            <w:hideMark/>
          </w:tcPr>
          <w:p w14:paraId="1D0E2110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Home Rehabilitation")</w:t>
            </w:r>
          </w:p>
        </w:tc>
      </w:tr>
      <w:tr w:rsidR="005E12E0" w:rsidRPr="005E12E0" w14:paraId="115AD36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CFAECD2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27</w:t>
            </w:r>
          </w:p>
        </w:tc>
        <w:tc>
          <w:tcPr>
            <w:tcW w:w="8306" w:type="dxa"/>
            <w:noWrap/>
            <w:vAlign w:val="center"/>
            <w:hideMark/>
          </w:tcPr>
          <w:p w14:paraId="115BFF38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Home Visits")</w:t>
            </w:r>
          </w:p>
        </w:tc>
      </w:tr>
      <w:tr w:rsidR="005E12E0" w:rsidRPr="005E12E0" w14:paraId="1BC3B43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46CB18A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28</w:t>
            </w:r>
          </w:p>
        </w:tc>
        <w:tc>
          <w:tcPr>
            <w:tcW w:w="8306" w:type="dxa"/>
            <w:noWrap/>
            <w:vAlign w:val="center"/>
            <w:hideMark/>
          </w:tcPr>
          <w:p w14:paraId="38E3F1E5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Long Term Care")</w:t>
            </w:r>
          </w:p>
        </w:tc>
      </w:tr>
      <w:tr w:rsidR="005E12E0" w:rsidRPr="005E12E0" w14:paraId="2F2A196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DE5432D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29</w:t>
            </w:r>
          </w:p>
        </w:tc>
        <w:tc>
          <w:tcPr>
            <w:tcW w:w="8306" w:type="dxa"/>
            <w:noWrap/>
            <w:vAlign w:val="center"/>
            <w:hideMark/>
          </w:tcPr>
          <w:p w14:paraId="1F4EDABC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Nursing Home Patients")</w:t>
            </w:r>
          </w:p>
        </w:tc>
      </w:tr>
      <w:tr w:rsidR="005E12E0" w:rsidRPr="005E12E0" w14:paraId="5E7C3939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D1DDD68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0</w:t>
            </w:r>
          </w:p>
        </w:tc>
        <w:tc>
          <w:tcPr>
            <w:tcW w:w="8306" w:type="dxa"/>
            <w:noWrap/>
            <w:vAlign w:val="center"/>
            <w:hideMark/>
          </w:tcPr>
          <w:p w14:paraId="7DC3E02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Rehabilitation, Community-based")</w:t>
            </w:r>
          </w:p>
        </w:tc>
      </w:tr>
      <w:tr w:rsidR="005E12E0" w:rsidRPr="005E12E0" w14:paraId="7514EE6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EAC2AE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1</w:t>
            </w:r>
          </w:p>
        </w:tc>
        <w:tc>
          <w:tcPr>
            <w:tcW w:w="8306" w:type="dxa"/>
            <w:noWrap/>
            <w:vAlign w:val="center"/>
            <w:hideMark/>
          </w:tcPr>
          <w:p w14:paraId="0DF7C388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Respite Care")</w:t>
            </w:r>
          </w:p>
        </w:tc>
      </w:tr>
      <w:tr w:rsidR="005E12E0" w:rsidRPr="005E12E0" w14:paraId="6B470DE8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F0BCA60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2</w:t>
            </w:r>
          </w:p>
        </w:tc>
        <w:tc>
          <w:tcPr>
            <w:tcW w:w="8306" w:type="dxa"/>
            <w:noWrap/>
            <w:vAlign w:val="center"/>
            <w:hideMark/>
          </w:tcPr>
          <w:p w14:paraId="425FAB9A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7 OR S18 OR S19 OR S20 OR S21 OR S22 OR S23 OR S24 OR S25 OR S26 OR S27 OR S28 OR S29 OR S30 OR S31</w:t>
            </w:r>
          </w:p>
        </w:tc>
      </w:tr>
      <w:tr w:rsidR="005E12E0" w:rsidRPr="005E12E0" w14:paraId="17B41671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FED6AC1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3</w:t>
            </w:r>
          </w:p>
        </w:tc>
        <w:tc>
          <w:tcPr>
            <w:tcW w:w="8306" w:type="dxa"/>
            <w:noWrap/>
            <w:vAlign w:val="center"/>
            <w:hideMark/>
          </w:tcPr>
          <w:p w14:paraId="7225301F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3 AND S32</w:t>
            </w:r>
          </w:p>
        </w:tc>
      </w:tr>
      <w:tr w:rsidR="005E12E0" w:rsidRPr="005E12E0" w14:paraId="6D6BB1B5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2CDA638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4</w:t>
            </w:r>
          </w:p>
        </w:tc>
        <w:tc>
          <w:tcPr>
            <w:tcW w:w="8306" w:type="dxa"/>
            <w:noWrap/>
            <w:vAlign w:val="center"/>
            <w:hideMark/>
          </w:tcPr>
          <w:p w14:paraId="566EA2E3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TI (("home" OR "community" OR "long term" OR "</w:t>
            </w:r>
            <w:proofErr w:type="spellStart"/>
            <w:r w:rsidRPr="005E12E0">
              <w:rPr>
                <w:rFonts w:ascii="Times" w:hAnsi="Times" w:cs="Calibri"/>
              </w:rPr>
              <w:t>longterm</w:t>
            </w:r>
            <w:proofErr w:type="spellEnd"/>
            <w:r w:rsidRPr="005E12E0">
              <w:rPr>
                <w:rFonts w:ascii="Times" w:hAnsi="Times" w:cs="Calibri"/>
              </w:rPr>
              <w:t>" OR "residential" OR "outpatient" OR “lifelong” OR "</w:t>
            </w:r>
            <w:proofErr w:type="spellStart"/>
            <w:r w:rsidRPr="005E12E0">
              <w:rPr>
                <w:rFonts w:ascii="Times" w:hAnsi="Times" w:cs="Calibri"/>
              </w:rPr>
              <w:t>life long</w:t>
            </w:r>
            <w:proofErr w:type="spellEnd"/>
            <w:r w:rsidRPr="005E12E0">
              <w:rPr>
                <w:rFonts w:ascii="Times" w:hAnsi="Times" w:cs="Calibri"/>
              </w:rPr>
              <w:t>" OR "ambulatory") N3 (("artificial*" OR "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" OR "enter*" OR "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" OR "intestinal*" OR "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gastric*" OR "nasogastric*" OR "</w:t>
            </w:r>
            <w:proofErr w:type="spellStart"/>
            <w:r w:rsidRPr="005E12E0">
              <w:rPr>
                <w:rFonts w:ascii="Times" w:hAnsi="Times" w:cs="Calibri"/>
              </w:rPr>
              <w:t>naso-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asojejun</w:t>
            </w:r>
            <w:proofErr w:type="spellEnd"/>
            <w:r w:rsidRPr="005E12E0">
              <w:rPr>
                <w:rFonts w:ascii="Times" w:hAnsi="Times" w:cs="Calibri"/>
              </w:rPr>
              <w:t xml:space="preserve">*" OR </w:t>
            </w:r>
            <w:r w:rsidRPr="005E12E0">
              <w:rPr>
                <w:rFonts w:ascii="Times" w:hAnsi="Times" w:cs="Calibri"/>
              </w:rPr>
              <w:lastRenderedPageBreak/>
              <w:t>"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gastric*" OR "orogastric*" OR "</w:t>
            </w:r>
            <w:proofErr w:type="spellStart"/>
            <w:r w:rsidRPr="005E12E0">
              <w:rPr>
                <w:rFonts w:ascii="Times" w:hAnsi="Times" w:cs="Calibri"/>
              </w:rPr>
              <w:t>oro-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oro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>" OR "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>" OR "non oral" OR "nonoral" OR "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*" OR "stomach" OR "tube") N2 ("nutrition" OR "fed" OR "feed*" OR "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" OR "support*" OR "diet*")))</w:t>
            </w:r>
          </w:p>
        </w:tc>
      </w:tr>
      <w:tr w:rsidR="005E12E0" w:rsidRPr="005E12E0" w14:paraId="0F58F30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78D6563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lastRenderedPageBreak/>
              <w:t>S35</w:t>
            </w:r>
          </w:p>
        </w:tc>
        <w:tc>
          <w:tcPr>
            <w:tcW w:w="8306" w:type="dxa"/>
            <w:noWrap/>
            <w:vAlign w:val="center"/>
            <w:hideMark/>
          </w:tcPr>
          <w:p w14:paraId="667771E3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AB (("home" OR "community" OR "long term" OR "</w:t>
            </w:r>
            <w:proofErr w:type="spellStart"/>
            <w:r w:rsidRPr="005E12E0">
              <w:rPr>
                <w:rFonts w:ascii="Times" w:hAnsi="Times" w:cs="Calibri"/>
              </w:rPr>
              <w:t>longterm</w:t>
            </w:r>
            <w:proofErr w:type="spellEnd"/>
            <w:r w:rsidRPr="005E12E0">
              <w:rPr>
                <w:rFonts w:ascii="Times" w:hAnsi="Times" w:cs="Calibri"/>
              </w:rPr>
              <w:t>" OR "residential" OR "outpatient" OR “lifelong” OR "</w:t>
            </w:r>
            <w:proofErr w:type="spellStart"/>
            <w:r w:rsidRPr="005E12E0">
              <w:rPr>
                <w:rFonts w:ascii="Times" w:hAnsi="Times" w:cs="Calibri"/>
              </w:rPr>
              <w:t>life long</w:t>
            </w:r>
            <w:proofErr w:type="spellEnd"/>
            <w:r w:rsidRPr="005E12E0">
              <w:rPr>
                <w:rFonts w:ascii="Times" w:hAnsi="Times" w:cs="Calibri"/>
              </w:rPr>
              <w:t>" OR "ambulatory") N3 (("artificial*" OR "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" OR "enter*" OR "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" OR "intestinal*" OR "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gastric*" OR "nasogastric*" OR "</w:t>
            </w:r>
            <w:proofErr w:type="spellStart"/>
            <w:r w:rsidRPr="005E12E0">
              <w:rPr>
                <w:rFonts w:ascii="Times" w:hAnsi="Times" w:cs="Calibri"/>
              </w:rPr>
              <w:t>naso-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aso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gastric*" OR "orogastric*" OR "</w:t>
            </w:r>
            <w:proofErr w:type="spellStart"/>
            <w:r w:rsidRPr="005E12E0">
              <w:rPr>
                <w:rFonts w:ascii="Times" w:hAnsi="Times" w:cs="Calibri"/>
              </w:rPr>
              <w:t>oro-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orojejun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>" OR "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>" OR "non oral" OR "nonoral" OR "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*" OR "stomach" OR "tube") N2 ("nutrition" OR "fed" OR "feed*" OR "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" OR "support*" OR "diet*")))</w:t>
            </w:r>
          </w:p>
        </w:tc>
      </w:tr>
      <w:tr w:rsidR="005E12E0" w:rsidRPr="005E12E0" w14:paraId="07BD090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26FF3AF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6</w:t>
            </w:r>
          </w:p>
        </w:tc>
        <w:tc>
          <w:tcPr>
            <w:tcW w:w="8306" w:type="dxa"/>
            <w:noWrap/>
            <w:vAlign w:val="center"/>
            <w:hideMark/>
          </w:tcPr>
          <w:p w14:paraId="7BE47DDA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4 OR S35</w:t>
            </w:r>
          </w:p>
        </w:tc>
      </w:tr>
      <w:tr w:rsidR="005E12E0" w:rsidRPr="005E12E0" w14:paraId="45D71CD0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A0F7275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7</w:t>
            </w:r>
          </w:p>
        </w:tc>
        <w:tc>
          <w:tcPr>
            <w:tcW w:w="8306" w:type="dxa"/>
            <w:noWrap/>
            <w:vAlign w:val="center"/>
            <w:hideMark/>
          </w:tcPr>
          <w:p w14:paraId="3DA6DF73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16 OR S33 OR S36</w:t>
            </w:r>
          </w:p>
        </w:tc>
      </w:tr>
      <w:tr w:rsidR="005E12E0" w:rsidRPr="005E12E0" w14:paraId="2987B20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8792FD3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8</w:t>
            </w:r>
          </w:p>
        </w:tc>
        <w:tc>
          <w:tcPr>
            <w:tcW w:w="8306" w:type="dxa"/>
            <w:noWrap/>
            <w:vAlign w:val="center"/>
            <w:hideMark/>
          </w:tcPr>
          <w:p w14:paraId="0C2CB0CF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Adult+")</w:t>
            </w:r>
          </w:p>
        </w:tc>
      </w:tr>
      <w:tr w:rsidR="005E12E0" w:rsidRPr="005E12E0" w14:paraId="6074D85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5C6165A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9</w:t>
            </w:r>
          </w:p>
        </w:tc>
        <w:tc>
          <w:tcPr>
            <w:tcW w:w="8306" w:type="dxa"/>
            <w:noWrap/>
            <w:vAlign w:val="center"/>
            <w:hideMark/>
          </w:tcPr>
          <w:p w14:paraId="2B546A0A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proofErr w:type="spellStart"/>
            <w:r w:rsidRPr="005E12E0">
              <w:rPr>
                <w:rFonts w:ascii="Times" w:hAnsi="Times" w:cs="Calibri"/>
              </w:rPr>
              <w:t>ti</w:t>
            </w:r>
            <w:proofErr w:type="spellEnd"/>
            <w:r w:rsidRPr="005E12E0">
              <w:rPr>
                <w:rFonts w:ascii="Times" w:hAnsi="Times" w:cs="Calibri"/>
              </w:rPr>
              <w:t xml:space="preserve"> (adult* or </w:t>
            </w:r>
            <w:proofErr w:type="spellStart"/>
            <w:r w:rsidRPr="005E12E0">
              <w:rPr>
                <w:rFonts w:ascii="Times" w:hAnsi="Times" w:cs="Calibri"/>
              </w:rPr>
              <w:t>m#n</w:t>
            </w:r>
            <w:proofErr w:type="spellEnd"/>
            <w:r w:rsidRPr="005E12E0">
              <w:rPr>
                <w:rFonts w:ascii="Times" w:hAnsi="Times" w:cs="Calibri"/>
              </w:rPr>
              <w:t xml:space="preserve"> or </w:t>
            </w:r>
            <w:proofErr w:type="spellStart"/>
            <w:r w:rsidRPr="005E12E0">
              <w:rPr>
                <w:rFonts w:ascii="Times" w:hAnsi="Times" w:cs="Calibri"/>
              </w:rPr>
              <w:t>wom#n</w:t>
            </w:r>
            <w:proofErr w:type="spellEnd"/>
            <w:r w:rsidRPr="005E12E0">
              <w:rPr>
                <w:rFonts w:ascii="Times" w:hAnsi="Times" w:cs="Calibri"/>
              </w:rPr>
              <w:t xml:space="preserve"> or elder* or senior* or (old* adj (person* or people*)))</w:t>
            </w:r>
          </w:p>
        </w:tc>
      </w:tr>
      <w:tr w:rsidR="005E12E0" w:rsidRPr="005E12E0" w14:paraId="0A21E487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D9BC80F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0</w:t>
            </w:r>
          </w:p>
        </w:tc>
        <w:tc>
          <w:tcPr>
            <w:tcW w:w="8306" w:type="dxa"/>
            <w:noWrap/>
            <w:vAlign w:val="center"/>
            <w:hideMark/>
          </w:tcPr>
          <w:p w14:paraId="5C56D478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AB (adult* or </w:t>
            </w:r>
            <w:proofErr w:type="spellStart"/>
            <w:r w:rsidRPr="005E12E0">
              <w:rPr>
                <w:rFonts w:ascii="Times" w:hAnsi="Times" w:cs="Calibri"/>
              </w:rPr>
              <w:t>m#n</w:t>
            </w:r>
            <w:proofErr w:type="spellEnd"/>
            <w:r w:rsidRPr="005E12E0">
              <w:rPr>
                <w:rFonts w:ascii="Times" w:hAnsi="Times" w:cs="Calibri"/>
              </w:rPr>
              <w:t xml:space="preserve"> or </w:t>
            </w:r>
            <w:proofErr w:type="spellStart"/>
            <w:r w:rsidRPr="005E12E0">
              <w:rPr>
                <w:rFonts w:ascii="Times" w:hAnsi="Times" w:cs="Calibri"/>
              </w:rPr>
              <w:t>wom#n</w:t>
            </w:r>
            <w:proofErr w:type="spellEnd"/>
            <w:r w:rsidRPr="005E12E0">
              <w:rPr>
                <w:rFonts w:ascii="Times" w:hAnsi="Times" w:cs="Calibri"/>
              </w:rPr>
              <w:t xml:space="preserve"> or elder* or senior* or (old* adj (person* or people*)))</w:t>
            </w:r>
          </w:p>
        </w:tc>
      </w:tr>
      <w:tr w:rsidR="005E12E0" w:rsidRPr="005E12E0" w14:paraId="4D5090C7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148B5DB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1</w:t>
            </w:r>
          </w:p>
        </w:tc>
        <w:tc>
          <w:tcPr>
            <w:tcW w:w="8306" w:type="dxa"/>
            <w:noWrap/>
            <w:vAlign w:val="center"/>
            <w:hideMark/>
          </w:tcPr>
          <w:p w14:paraId="6D756FD8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8 OR S39 OR S40</w:t>
            </w:r>
          </w:p>
        </w:tc>
      </w:tr>
      <w:tr w:rsidR="005E12E0" w:rsidRPr="005E12E0" w14:paraId="3C758AF2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6CEFDEF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2</w:t>
            </w:r>
          </w:p>
        </w:tc>
        <w:tc>
          <w:tcPr>
            <w:tcW w:w="8306" w:type="dxa"/>
            <w:noWrap/>
            <w:vAlign w:val="center"/>
            <w:hideMark/>
          </w:tcPr>
          <w:p w14:paraId="6DF072EB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37 AND S41</w:t>
            </w:r>
          </w:p>
        </w:tc>
      </w:tr>
      <w:tr w:rsidR="005E12E0" w:rsidRPr="005E12E0" w14:paraId="051D0821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4603D36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3</w:t>
            </w:r>
          </w:p>
        </w:tc>
        <w:tc>
          <w:tcPr>
            <w:tcW w:w="8306" w:type="dxa"/>
            <w:noWrap/>
            <w:vAlign w:val="center"/>
            <w:hideMark/>
          </w:tcPr>
          <w:p w14:paraId="7B18E52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Health Policy") </w:t>
            </w:r>
          </w:p>
        </w:tc>
      </w:tr>
      <w:tr w:rsidR="005E12E0" w:rsidRPr="005E12E0" w14:paraId="40283DC1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5CD9B8D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4</w:t>
            </w:r>
          </w:p>
        </w:tc>
        <w:tc>
          <w:tcPr>
            <w:tcW w:w="8306" w:type="dxa"/>
            <w:noWrap/>
            <w:vAlign w:val="center"/>
            <w:hideMark/>
          </w:tcPr>
          <w:p w14:paraId="7BD54796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Practice Guidelines") </w:t>
            </w:r>
          </w:p>
        </w:tc>
      </w:tr>
      <w:tr w:rsidR="005E12E0" w:rsidRPr="005E12E0" w14:paraId="67CCDC79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2D5DD1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5</w:t>
            </w:r>
          </w:p>
        </w:tc>
        <w:tc>
          <w:tcPr>
            <w:tcW w:w="8306" w:type="dxa"/>
            <w:noWrap/>
            <w:vAlign w:val="center"/>
            <w:hideMark/>
          </w:tcPr>
          <w:p w14:paraId="4190B718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Nursing Protocols") </w:t>
            </w:r>
          </w:p>
        </w:tc>
      </w:tr>
      <w:tr w:rsidR="005E12E0" w:rsidRPr="005E12E0" w14:paraId="07AB292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932F61C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6</w:t>
            </w:r>
          </w:p>
        </w:tc>
        <w:tc>
          <w:tcPr>
            <w:tcW w:w="8306" w:type="dxa"/>
            <w:noWrap/>
            <w:vAlign w:val="center"/>
            <w:hideMark/>
          </w:tcPr>
          <w:p w14:paraId="73185614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Protocols") </w:t>
            </w:r>
          </w:p>
        </w:tc>
      </w:tr>
      <w:tr w:rsidR="005E12E0" w:rsidRPr="005E12E0" w14:paraId="10AA47FF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C56F950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7</w:t>
            </w:r>
          </w:p>
        </w:tc>
        <w:tc>
          <w:tcPr>
            <w:tcW w:w="8306" w:type="dxa"/>
            <w:noWrap/>
            <w:vAlign w:val="center"/>
            <w:hideMark/>
          </w:tcPr>
          <w:p w14:paraId="3FA74FB9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Hospital Policies") </w:t>
            </w:r>
          </w:p>
        </w:tc>
      </w:tr>
      <w:tr w:rsidR="005E12E0" w:rsidRPr="005E12E0" w14:paraId="51DE1F2E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F98C8AB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8</w:t>
            </w:r>
          </w:p>
        </w:tc>
        <w:tc>
          <w:tcPr>
            <w:tcW w:w="8306" w:type="dxa"/>
            <w:noWrap/>
            <w:vAlign w:val="center"/>
            <w:hideMark/>
          </w:tcPr>
          <w:p w14:paraId="53572974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AB ("CPG*" or "guideline*" or "guidance" or "guide*" or "consensus" or "</w:t>
            </w:r>
            <w:proofErr w:type="spellStart"/>
            <w:r w:rsidRPr="005E12E0">
              <w:rPr>
                <w:rFonts w:ascii="Times" w:hAnsi="Times" w:cs="Calibri"/>
              </w:rPr>
              <w:t>polic</w:t>
            </w:r>
            <w:proofErr w:type="spellEnd"/>
            <w:r w:rsidRPr="005E12E0">
              <w:rPr>
                <w:rFonts w:ascii="Times" w:hAnsi="Times" w:cs="Calibri"/>
              </w:rPr>
              <w:t>*" or "pathway*" or "recommendation*" or "regulation*" or "standard*" or "</w:t>
            </w:r>
            <w:proofErr w:type="spellStart"/>
            <w:r w:rsidRPr="005E12E0">
              <w:rPr>
                <w:rFonts w:ascii="Times" w:hAnsi="Times" w:cs="Calibri"/>
              </w:rPr>
              <w:t>summar</w:t>
            </w:r>
            <w:proofErr w:type="spellEnd"/>
            <w:r w:rsidRPr="005E12E0">
              <w:rPr>
                <w:rFonts w:ascii="Times" w:hAnsi="Times" w:cs="Calibri"/>
              </w:rPr>
              <w:t>*" or "statement*") </w:t>
            </w:r>
          </w:p>
        </w:tc>
      </w:tr>
      <w:tr w:rsidR="005E12E0" w:rsidRPr="005E12E0" w14:paraId="1D0173A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15F11F5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9</w:t>
            </w:r>
          </w:p>
        </w:tc>
        <w:tc>
          <w:tcPr>
            <w:tcW w:w="8306" w:type="dxa"/>
            <w:noWrap/>
            <w:vAlign w:val="center"/>
            <w:hideMark/>
          </w:tcPr>
          <w:p w14:paraId="4740D392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TI ("CPG*" or "guideline*" or "guidance" or "guide*" or "consensus" or "</w:t>
            </w:r>
            <w:proofErr w:type="spellStart"/>
            <w:r w:rsidRPr="005E12E0">
              <w:rPr>
                <w:rFonts w:ascii="Times" w:hAnsi="Times" w:cs="Calibri"/>
              </w:rPr>
              <w:t>polic</w:t>
            </w:r>
            <w:proofErr w:type="spellEnd"/>
            <w:r w:rsidRPr="005E12E0">
              <w:rPr>
                <w:rFonts w:ascii="Times" w:hAnsi="Times" w:cs="Calibri"/>
              </w:rPr>
              <w:t>*" or "pathway*" or "recommendation*" or "regulation*" or "standard*" or "</w:t>
            </w:r>
            <w:proofErr w:type="spellStart"/>
            <w:r w:rsidRPr="005E12E0">
              <w:rPr>
                <w:rFonts w:ascii="Times" w:hAnsi="Times" w:cs="Calibri"/>
              </w:rPr>
              <w:t>summar</w:t>
            </w:r>
            <w:proofErr w:type="spellEnd"/>
            <w:r w:rsidRPr="005E12E0">
              <w:rPr>
                <w:rFonts w:ascii="Times" w:hAnsi="Times" w:cs="Calibri"/>
              </w:rPr>
              <w:t xml:space="preserve">*" or "statement*") </w:t>
            </w:r>
          </w:p>
        </w:tc>
      </w:tr>
      <w:tr w:rsidR="005E12E0" w:rsidRPr="005E12E0" w14:paraId="41C52D0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BBE07C2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50</w:t>
            </w:r>
          </w:p>
        </w:tc>
        <w:tc>
          <w:tcPr>
            <w:tcW w:w="8306" w:type="dxa"/>
            <w:noWrap/>
            <w:vAlign w:val="center"/>
            <w:hideMark/>
          </w:tcPr>
          <w:p w14:paraId="243C8BA0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TI ((practice N3 parameter*) or (position* N2 (paper adj2 stand))) </w:t>
            </w:r>
          </w:p>
        </w:tc>
      </w:tr>
      <w:tr w:rsidR="005E12E0" w:rsidRPr="005E12E0" w14:paraId="38974BD3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45E20D7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51</w:t>
            </w:r>
          </w:p>
        </w:tc>
        <w:tc>
          <w:tcPr>
            <w:tcW w:w="8306" w:type="dxa"/>
            <w:noWrap/>
            <w:vAlign w:val="center"/>
            <w:hideMark/>
          </w:tcPr>
          <w:p w14:paraId="6A1EBF21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Professional Practice, Evidence-Based+") </w:t>
            </w:r>
          </w:p>
        </w:tc>
      </w:tr>
      <w:tr w:rsidR="005E12E0" w:rsidRPr="005E12E0" w14:paraId="12D00437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1F44BAA4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52</w:t>
            </w:r>
          </w:p>
        </w:tc>
        <w:tc>
          <w:tcPr>
            <w:tcW w:w="8306" w:type="dxa"/>
            <w:noWrap/>
            <w:vAlign w:val="center"/>
            <w:hideMark/>
          </w:tcPr>
          <w:p w14:paraId="2AB8E904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MH "Delphi Technique") </w:t>
            </w:r>
          </w:p>
        </w:tc>
      </w:tr>
      <w:tr w:rsidR="005E12E0" w:rsidRPr="005E12E0" w14:paraId="5D2556B9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13E6994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53</w:t>
            </w:r>
          </w:p>
        </w:tc>
        <w:tc>
          <w:tcPr>
            <w:tcW w:w="8306" w:type="dxa"/>
            <w:noWrap/>
            <w:vAlign w:val="center"/>
            <w:hideMark/>
          </w:tcPr>
          <w:p w14:paraId="62652410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proofErr w:type="gramStart"/>
            <w:r w:rsidRPr="005E12E0">
              <w:rPr>
                <w:rFonts w:ascii="Times" w:hAnsi="Times" w:cs="Calibri"/>
              </w:rPr>
              <w:t>TI(</w:t>
            </w:r>
            <w:proofErr w:type="gramEnd"/>
            <w:r w:rsidRPr="005E12E0">
              <w:rPr>
                <w:rFonts w:ascii="Times" w:hAnsi="Times" w:cs="Calibri"/>
              </w:rPr>
              <w:t>(healthcare or health care or treat*) N2 plan*) </w:t>
            </w:r>
          </w:p>
        </w:tc>
      </w:tr>
      <w:tr w:rsidR="005E12E0" w:rsidRPr="005E12E0" w14:paraId="1F202E54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C7CDA09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54</w:t>
            </w:r>
          </w:p>
        </w:tc>
        <w:tc>
          <w:tcPr>
            <w:tcW w:w="8306" w:type="dxa"/>
            <w:noWrap/>
            <w:vAlign w:val="center"/>
            <w:hideMark/>
          </w:tcPr>
          <w:p w14:paraId="5CC57B83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proofErr w:type="gramStart"/>
            <w:r w:rsidRPr="005E12E0">
              <w:rPr>
                <w:rFonts w:ascii="Times" w:hAnsi="Times" w:cs="Calibri"/>
              </w:rPr>
              <w:t>AB(</w:t>
            </w:r>
            <w:proofErr w:type="gramEnd"/>
            <w:r w:rsidRPr="005E12E0">
              <w:rPr>
                <w:rFonts w:ascii="Times" w:hAnsi="Times" w:cs="Calibri"/>
              </w:rPr>
              <w:t>(healthcare or health care or treat*) N2 plan*) </w:t>
            </w:r>
          </w:p>
        </w:tc>
      </w:tr>
      <w:tr w:rsidR="005E12E0" w:rsidRPr="005E12E0" w14:paraId="5F1E4A4A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09E08E9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55</w:t>
            </w:r>
          </w:p>
        </w:tc>
        <w:tc>
          <w:tcPr>
            <w:tcW w:w="8306" w:type="dxa"/>
            <w:noWrap/>
            <w:vAlign w:val="center"/>
            <w:hideMark/>
          </w:tcPr>
          <w:p w14:paraId="39C8958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 xml:space="preserve">AB ((practice N3 parameter*) or (position* N2 (paper adj2 stand))) </w:t>
            </w:r>
          </w:p>
        </w:tc>
      </w:tr>
      <w:tr w:rsidR="005E12E0" w:rsidRPr="005E12E0" w14:paraId="0BCD9506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814F3B1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56</w:t>
            </w:r>
          </w:p>
        </w:tc>
        <w:tc>
          <w:tcPr>
            <w:tcW w:w="8306" w:type="dxa"/>
            <w:noWrap/>
            <w:vAlign w:val="center"/>
            <w:hideMark/>
          </w:tcPr>
          <w:p w14:paraId="46D59BFA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3 OR S44 OR S45 OR S46 OR S47 OR S48 OR S49 OR S50 OR S51 OR S52 OR S53 OR S54 OR S55 </w:t>
            </w:r>
          </w:p>
        </w:tc>
      </w:tr>
      <w:tr w:rsidR="005E12E0" w:rsidRPr="005E12E0" w14:paraId="65E3E51B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8DABA6E" w14:textId="77777777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57</w:t>
            </w:r>
          </w:p>
        </w:tc>
        <w:tc>
          <w:tcPr>
            <w:tcW w:w="8306" w:type="dxa"/>
            <w:noWrap/>
            <w:vAlign w:val="center"/>
            <w:hideMark/>
          </w:tcPr>
          <w:p w14:paraId="2A2EF118" w14:textId="7F199C42" w:rsidR="002700FB" w:rsidRPr="005E12E0" w:rsidRDefault="002700F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S42 AND S56 </w:t>
            </w:r>
            <w:r w:rsidR="00472A65" w:rsidRPr="005E12E0">
              <w:rPr>
                <w:rFonts w:ascii="Times" w:hAnsi="Times" w:cs="Calibri"/>
              </w:rPr>
              <w:t>–</w:t>
            </w:r>
            <w:r w:rsidR="00871CCF" w:rsidRPr="005E12E0">
              <w:rPr>
                <w:rFonts w:ascii="Times" w:hAnsi="Times" w:cs="Calibri"/>
              </w:rPr>
              <w:t xml:space="preserve"> limit</w:t>
            </w:r>
            <w:r w:rsidR="00472A65" w:rsidRPr="005E12E0">
              <w:rPr>
                <w:rFonts w:ascii="Times" w:hAnsi="Times" w:cs="Calibri"/>
              </w:rPr>
              <w:t xml:space="preserve"> publication to after 20000101</w:t>
            </w:r>
          </w:p>
        </w:tc>
      </w:tr>
      <w:tr w:rsidR="005E12E0" w:rsidRPr="005E12E0" w14:paraId="096ED4E2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9010" w:type="dxa"/>
            <w:gridSpan w:val="2"/>
            <w:noWrap/>
            <w:vAlign w:val="center"/>
          </w:tcPr>
          <w:p w14:paraId="1F57E166" w14:textId="041AD2BF" w:rsidR="00EF565B" w:rsidRPr="005E12E0" w:rsidRDefault="00EF565B" w:rsidP="00B10DF5">
            <w:pPr>
              <w:rPr>
                <w:rFonts w:ascii="Times" w:hAnsi="Times" w:cs="Calibri"/>
                <w:b/>
                <w:bCs/>
              </w:rPr>
            </w:pPr>
            <w:r w:rsidRPr="005E12E0">
              <w:rPr>
                <w:rFonts w:ascii="Times" w:hAnsi="Times" w:cs="Calibri"/>
                <w:b/>
                <w:bCs/>
              </w:rPr>
              <w:t>Scopus</w:t>
            </w:r>
          </w:p>
        </w:tc>
      </w:tr>
      <w:tr w:rsidR="005E12E0" w:rsidRPr="005E12E0" w14:paraId="6CFACF6D" w14:textId="77777777" w:rsidTr="005E12E0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704" w:type="dxa"/>
            <w:noWrap/>
            <w:vAlign w:val="center"/>
          </w:tcPr>
          <w:p w14:paraId="3631BB93" w14:textId="1327D292" w:rsidR="00EF565B" w:rsidRPr="005E12E0" w:rsidRDefault="00EF565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1</w:t>
            </w:r>
          </w:p>
        </w:tc>
        <w:tc>
          <w:tcPr>
            <w:tcW w:w="8306" w:type="dxa"/>
            <w:noWrap/>
            <w:vAlign w:val="center"/>
          </w:tcPr>
          <w:p w14:paraId="2CF5CE5F" w14:textId="3061BFEB" w:rsidR="00EF565B" w:rsidRPr="005E12E0" w:rsidRDefault="0035179B" w:rsidP="00B10DF5">
            <w:pPr>
              <w:rPr>
                <w:rFonts w:ascii="Times" w:hAnsi="Times" w:cs="Calibri"/>
              </w:rPr>
            </w:pPr>
            <w:r w:rsidRPr="005E12E0">
              <w:rPr>
                <w:rFonts w:ascii="Times" w:hAnsi="Times" w:cs="Calibri"/>
              </w:rPr>
              <w:t>( TITLE-ABS-KEY ( ( "home" OR "community" OR "</w:t>
            </w:r>
            <w:proofErr w:type="spellStart"/>
            <w:r w:rsidRPr="005E12E0">
              <w:rPr>
                <w:rFonts w:ascii="Times" w:hAnsi="Times" w:cs="Calibri"/>
              </w:rPr>
              <w:t>longterm</w:t>
            </w:r>
            <w:proofErr w:type="spellEnd"/>
            <w:r w:rsidRPr="005E12E0">
              <w:rPr>
                <w:rFonts w:ascii="Times" w:hAnsi="Times" w:cs="Calibri"/>
              </w:rPr>
              <w:t>" OR "long term" OR "residential*" OR "outpatient" OR "lifelong" OR "</w:t>
            </w:r>
            <w:proofErr w:type="spellStart"/>
            <w:r w:rsidRPr="005E12E0">
              <w:rPr>
                <w:rFonts w:ascii="Times" w:hAnsi="Times" w:cs="Calibri"/>
              </w:rPr>
              <w:t>life long</w:t>
            </w:r>
            <w:proofErr w:type="spellEnd"/>
            <w:r w:rsidRPr="005E12E0">
              <w:rPr>
                <w:rFonts w:ascii="Times" w:hAnsi="Times" w:cs="Calibri"/>
              </w:rPr>
              <w:t>" OR "rehabilitation" OR "ambulatory" ) W/3 ( ( "artificial*" OR "</w:t>
            </w:r>
            <w:proofErr w:type="spellStart"/>
            <w:r w:rsidRPr="005E12E0">
              <w:rPr>
                <w:rFonts w:ascii="Times" w:hAnsi="Times" w:cs="Calibri"/>
              </w:rPr>
              <w:t>duoden</w:t>
            </w:r>
            <w:proofErr w:type="spellEnd"/>
            <w:r w:rsidRPr="005E12E0">
              <w:rPr>
                <w:rFonts w:ascii="Times" w:hAnsi="Times" w:cs="Calibri"/>
              </w:rPr>
              <w:t>*" OR "enteric" OR "enteral*" OR "</w:t>
            </w:r>
            <w:proofErr w:type="spellStart"/>
            <w:r w:rsidRPr="005E12E0">
              <w:rPr>
                <w:rFonts w:ascii="Times" w:hAnsi="Times" w:cs="Calibri"/>
              </w:rPr>
              <w:t>gastr</w:t>
            </w:r>
            <w:proofErr w:type="spellEnd"/>
            <w:r w:rsidRPr="005E12E0">
              <w:rPr>
                <w:rFonts w:ascii="Times" w:hAnsi="Times" w:cs="Calibri"/>
              </w:rPr>
              <w:t>*" OR "intestinal*" OR "</w:t>
            </w:r>
            <w:proofErr w:type="spellStart"/>
            <w:r w:rsidRPr="005E12E0">
              <w:rPr>
                <w:rFonts w:ascii="Times" w:hAnsi="Times" w:cs="Calibri"/>
              </w:rPr>
              <w:t>intragastr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jejun</w:t>
            </w:r>
            <w:proofErr w:type="spellEnd"/>
            <w:r w:rsidRPr="005E12E0">
              <w:rPr>
                <w:rFonts w:ascii="Times" w:hAnsi="Times" w:cs="Calibri"/>
              </w:rPr>
              <w:t>*" OR "nasogastric*" OR "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gastric*" OR "</w:t>
            </w:r>
            <w:proofErr w:type="spellStart"/>
            <w:r w:rsidRPr="005E12E0">
              <w:rPr>
                <w:rFonts w:ascii="Times" w:hAnsi="Times" w:cs="Calibri"/>
              </w:rPr>
              <w:t>nasojejunal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naso</w:t>
            </w:r>
            <w:proofErr w:type="spellEnd"/>
            <w:r w:rsidRPr="005E12E0">
              <w:rPr>
                <w:rFonts w:ascii="Times" w:hAnsi="Times" w:cs="Calibri"/>
              </w:rPr>
              <w:t>-jejunal*" OR "orogastric*" OR "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gastric*" OR "</w:t>
            </w:r>
            <w:proofErr w:type="spellStart"/>
            <w:r w:rsidRPr="005E12E0">
              <w:rPr>
                <w:rFonts w:ascii="Times" w:hAnsi="Times" w:cs="Calibri"/>
              </w:rPr>
              <w:t>orojejunal</w:t>
            </w:r>
            <w:proofErr w:type="spellEnd"/>
            <w:r w:rsidRPr="005E12E0">
              <w:rPr>
                <w:rFonts w:ascii="Times" w:hAnsi="Times" w:cs="Calibri"/>
              </w:rPr>
              <w:t>*" OR "</w:t>
            </w:r>
            <w:proofErr w:type="spellStart"/>
            <w:r w:rsidRPr="005E12E0">
              <w:rPr>
                <w:rFonts w:ascii="Times" w:hAnsi="Times" w:cs="Calibri"/>
              </w:rPr>
              <w:t>oro</w:t>
            </w:r>
            <w:proofErr w:type="spellEnd"/>
            <w:r w:rsidRPr="005E12E0">
              <w:rPr>
                <w:rFonts w:ascii="Times" w:hAnsi="Times" w:cs="Calibri"/>
              </w:rPr>
              <w:t>-jejunal*" OR "</w:t>
            </w:r>
            <w:proofErr w:type="spellStart"/>
            <w:r w:rsidRPr="005E12E0">
              <w:rPr>
                <w:rFonts w:ascii="Times" w:hAnsi="Times" w:cs="Calibri"/>
              </w:rPr>
              <w:t>ngt</w:t>
            </w:r>
            <w:proofErr w:type="spellEnd"/>
            <w:r w:rsidRPr="005E12E0">
              <w:rPr>
                <w:rFonts w:ascii="Times" w:hAnsi="Times" w:cs="Calibri"/>
              </w:rPr>
              <w:t>" OR "</w:t>
            </w:r>
            <w:proofErr w:type="spellStart"/>
            <w:r w:rsidRPr="005E12E0">
              <w:rPr>
                <w:rFonts w:ascii="Times" w:hAnsi="Times" w:cs="Calibri"/>
              </w:rPr>
              <w:t>njt</w:t>
            </w:r>
            <w:proofErr w:type="spellEnd"/>
            <w:r w:rsidRPr="005E12E0">
              <w:rPr>
                <w:rFonts w:ascii="Times" w:hAnsi="Times" w:cs="Calibri"/>
              </w:rPr>
              <w:t xml:space="preserve">" OR "non oral" OR "non-oral" OR "nonoral" OR "stomach" OR "tube" ) W/2 ( </w:t>
            </w:r>
            <w:r w:rsidRPr="005E12E0">
              <w:rPr>
                <w:rFonts w:ascii="Times" w:hAnsi="Times" w:cs="Calibri"/>
              </w:rPr>
              <w:lastRenderedPageBreak/>
              <w:t>"nutrition" OR "fed" OR "feed*" OR "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" OR "support*" OR "diet*" ) ) ) OR TITLE-ABS-KEY ( ( "gastrostomy" OR "jejunostomy" OR "peg j" OR "peg-j" OR "</w:t>
            </w:r>
            <w:proofErr w:type="spellStart"/>
            <w:r w:rsidRPr="005E12E0">
              <w:rPr>
                <w:rFonts w:ascii="Times" w:hAnsi="Times" w:cs="Calibri"/>
              </w:rPr>
              <w:t>pegj</w:t>
            </w:r>
            <w:proofErr w:type="spellEnd"/>
            <w:r w:rsidRPr="005E12E0">
              <w:rPr>
                <w:rFonts w:ascii="Times" w:hAnsi="Times" w:cs="Calibri"/>
              </w:rPr>
              <w:t>" OR "</w:t>
            </w:r>
            <w:proofErr w:type="spellStart"/>
            <w:r w:rsidRPr="005E12E0">
              <w:rPr>
                <w:rFonts w:ascii="Times" w:hAnsi="Times" w:cs="Calibri"/>
              </w:rPr>
              <w:t>pej</w:t>
            </w:r>
            <w:proofErr w:type="spellEnd"/>
            <w:r w:rsidRPr="005E12E0">
              <w:rPr>
                <w:rFonts w:ascii="Times" w:hAnsi="Times" w:cs="Calibri"/>
              </w:rPr>
              <w:t>" OR "percutaneous endoscopic gastrostomy" OR "percutaneous endoscopic jejunostomy" OR "radiologically inserted gastrostomy" ) W/3 ( "nutrition" OR "fed" OR "feed*" OR "</w:t>
            </w:r>
            <w:proofErr w:type="spellStart"/>
            <w:r w:rsidRPr="005E12E0">
              <w:rPr>
                <w:rFonts w:ascii="Times" w:hAnsi="Times" w:cs="Calibri"/>
              </w:rPr>
              <w:t>therap</w:t>
            </w:r>
            <w:proofErr w:type="spellEnd"/>
            <w:r w:rsidRPr="005E12E0">
              <w:rPr>
                <w:rFonts w:ascii="Times" w:hAnsi="Times" w:cs="Calibri"/>
              </w:rPr>
              <w:t>*" OR "support*" OR "diet*" ) ) ) AND ( TITLE-ABS-KEY ( "adult*" OR "</w:t>
            </w:r>
            <w:proofErr w:type="spellStart"/>
            <w:r w:rsidRPr="005E12E0">
              <w:rPr>
                <w:rFonts w:ascii="Times" w:hAnsi="Times" w:cs="Calibri"/>
              </w:rPr>
              <w:t>m?n</w:t>
            </w:r>
            <w:proofErr w:type="spellEnd"/>
            <w:r w:rsidRPr="005E12E0">
              <w:rPr>
                <w:rFonts w:ascii="Times" w:hAnsi="Times" w:cs="Calibri"/>
              </w:rPr>
              <w:t>" OR "</w:t>
            </w:r>
            <w:proofErr w:type="spellStart"/>
            <w:r w:rsidRPr="005E12E0">
              <w:rPr>
                <w:rFonts w:ascii="Times" w:hAnsi="Times" w:cs="Calibri"/>
              </w:rPr>
              <w:t>wom?n</w:t>
            </w:r>
            <w:proofErr w:type="spellEnd"/>
            <w:r w:rsidRPr="005E12E0">
              <w:rPr>
                <w:rFonts w:ascii="Times" w:hAnsi="Times" w:cs="Calibri"/>
              </w:rPr>
              <w:t>" OR "elder*" OR "senior*" OR "middle aged" OR "geriatric*" OR ( "old*" W/1 ( "person*" OR "people*" OR "population*" OR "subject*" OR "female*" OR "male*" OR "patient*" ) ) ) ) AND ( TITLE-ABS-KEY ( "CPG*" OR "guideline*" OR "guidance" OR "guide*" OR "consensus" OR "</w:t>
            </w:r>
            <w:proofErr w:type="spellStart"/>
            <w:r w:rsidRPr="005E12E0">
              <w:rPr>
                <w:rFonts w:ascii="Times" w:hAnsi="Times" w:cs="Calibri"/>
              </w:rPr>
              <w:t>polic</w:t>
            </w:r>
            <w:proofErr w:type="spellEnd"/>
            <w:r w:rsidRPr="005E12E0">
              <w:rPr>
                <w:rFonts w:ascii="Times" w:hAnsi="Times" w:cs="Calibri"/>
              </w:rPr>
              <w:t>*" OR "pathway*" OR "recommendation*" OR "regulation*" OR "standard*" OR "</w:t>
            </w:r>
            <w:proofErr w:type="spellStart"/>
            <w:r w:rsidRPr="005E12E0">
              <w:rPr>
                <w:rFonts w:ascii="Times" w:hAnsi="Times" w:cs="Calibri"/>
              </w:rPr>
              <w:t>summar</w:t>
            </w:r>
            <w:proofErr w:type="spellEnd"/>
            <w:r w:rsidRPr="005E12E0">
              <w:rPr>
                <w:rFonts w:ascii="Times" w:hAnsi="Times" w:cs="Calibri"/>
              </w:rPr>
              <w:t>*" OR "statement*" OR "</w:t>
            </w:r>
            <w:proofErr w:type="spellStart"/>
            <w:r w:rsidRPr="005E12E0">
              <w:rPr>
                <w:rFonts w:ascii="Times" w:hAnsi="Times" w:cs="Calibri"/>
              </w:rPr>
              <w:t>delphi</w:t>
            </w:r>
            <w:proofErr w:type="spellEnd"/>
            <w:r w:rsidRPr="005E12E0">
              <w:rPr>
                <w:rFonts w:ascii="Times" w:hAnsi="Times" w:cs="Calibri"/>
              </w:rPr>
              <w:t>" OR "practice parameter*" ) ) AND PUBYEAR &gt; 1999 AND ( LIMIT-TO ( LANGUAGE , "English" ) )</w:t>
            </w:r>
          </w:p>
        </w:tc>
      </w:tr>
    </w:tbl>
    <w:p w14:paraId="046E75F1" w14:textId="54446B5C" w:rsidR="00CA3E20" w:rsidRPr="00062190" w:rsidRDefault="00CA3E20" w:rsidP="00605ED8">
      <w:pPr>
        <w:spacing w:line="480" w:lineRule="auto"/>
        <w:rPr>
          <w:rFonts w:ascii="Times" w:hAnsi="Times"/>
        </w:rPr>
      </w:pPr>
    </w:p>
    <w:sectPr w:rsidR="00CA3E20" w:rsidRPr="00062190" w:rsidSect="00605E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433B8"/>
    <w:multiLevelType w:val="hybridMultilevel"/>
    <w:tmpl w:val="C53896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E2461"/>
    <w:multiLevelType w:val="hybridMultilevel"/>
    <w:tmpl w:val="B3729CA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93549"/>
    <w:multiLevelType w:val="hybridMultilevel"/>
    <w:tmpl w:val="29D09D84"/>
    <w:lvl w:ilvl="0" w:tplc="283E57E4">
      <w:start w:val="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46DC0"/>
    <w:multiLevelType w:val="hybridMultilevel"/>
    <w:tmpl w:val="556098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5C14B3"/>
    <w:multiLevelType w:val="hybridMultilevel"/>
    <w:tmpl w:val="9D3A3C0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9C5BD1"/>
    <w:multiLevelType w:val="hybridMultilevel"/>
    <w:tmpl w:val="EB5A81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4658B"/>
    <w:multiLevelType w:val="hybridMultilevel"/>
    <w:tmpl w:val="33D270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DC3B95"/>
    <w:multiLevelType w:val="hybridMultilevel"/>
    <w:tmpl w:val="BC3018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1527E"/>
    <w:multiLevelType w:val="hybridMultilevel"/>
    <w:tmpl w:val="E690BE84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40763FC8"/>
    <w:multiLevelType w:val="hybridMultilevel"/>
    <w:tmpl w:val="22B62456"/>
    <w:lvl w:ilvl="0" w:tplc="6C1289F0">
      <w:start w:val="4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037399"/>
    <w:multiLevelType w:val="hybridMultilevel"/>
    <w:tmpl w:val="15C443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70F7A64"/>
    <w:multiLevelType w:val="hybridMultilevel"/>
    <w:tmpl w:val="0B02B96A"/>
    <w:lvl w:ilvl="0" w:tplc="B65A502C">
      <w:start w:val="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0B5637"/>
    <w:multiLevelType w:val="hybridMultilevel"/>
    <w:tmpl w:val="64B6F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AE39A6"/>
    <w:multiLevelType w:val="hybridMultilevel"/>
    <w:tmpl w:val="10969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C96BDC"/>
    <w:multiLevelType w:val="hybridMultilevel"/>
    <w:tmpl w:val="B2BA0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3628FC"/>
    <w:multiLevelType w:val="hybridMultilevel"/>
    <w:tmpl w:val="0B2C17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337D47"/>
    <w:multiLevelType w:val="hybridMultilevel"/>
    <w:tmpl w:val="AD5C1558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449348676">
    <w:abstractNumId w:val="8"/>
  </w:num>
  <w:num w:numId="2" w16cid:durableId="390738996">
    <w:abstractNumId w:val="16"/>
  </w:num>
  <w:num w:numId="3" w16cid:durableId="1566599994">
    <w:abstractNumId w:val="1"/>
  </w:num>
  <w:num w:numId="4" w16cid:durableId="1796174504">
    <w:abstractNumId w:val="12"/>
  </w:num>
  <w:num w:numId="5" w16cid:durableId="1393844810">
    <w:abstractNumId w:val="15"/>
  </w:num>
  <w:num w:numId="6" w16cid:durableId="1780636376">
    <w:abstractNumId w:val="10"/>
  </w:num>
  <w:num w:numId="7" w16cid:durableId="138888480">
    <w:abstractNumId w:val="4"/>
  </w:num>
  <w:num w:numId="8" w16cid:durableId="1050954101">
    <w:abstractNumId w:val="7"/>
  </w:num>
  <w:num w:numId="9" w16cid:durableId="650209216">
    <w:abstractNumId w:val="13"/>
  </w:num>
  <w:num w:numId="10" w16cid:durableId="1501852320">
    <w:abstractNumId w:val="3"/>
  </w:num>
  <w:num w:numId="11" w16cid:durableId="1590624405">
    <w:abstractNumId w:val="0"/>
  </w:num>
  <w:num w:numId="12" w16cid:durableId="420418643">
    <w:abstractNumId w:val="14"/>
  </w:num>
  <w:num w:numId="13" w16cid:durableId="24647023">
    <w:abstractNumId w:val="5"/>
  </w:num>
  <w:num w:numId="14" w16cid:durableId="1434669651">
    <w:abstractNumId w:val="2"/>
  </w:num>
  <w:num w:numId="15" w16cid:durableId="1290404725">
    <w:abstractNumId w:val="11"/>
  </w:num>
  <w:num w:numId="16" w16cid:durableId="1493132872">
    <w:abstractNumId w:val="9"/>
  </w:num>
  <w:num w:numId="17" w16cid:durableId="17100613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ssw9rwc0xz57e2wxop25dgzvzt502prfdz&quot;&gt;HETF_Guideline Writeup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3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510F27"/>
    <w:rsid w:val="000005BC"/>
    <w:rsid w:val="00000FB2"/>
    <w:rsid w:val="00001623"/>
    <w:rsid w:val="00001C7A"/>
    <w:rsid w:val="00002E92"/>
    <w:rsid w:val="000044DA"/>
    <w:rsid w:val="00004F6D"/>
    <w:rsid w:val="0000672B"/>
    <w:rsid w:val="00006F6D"/>
    <w:rsid w:val="000071E0"/>
    <w:rsid w:val="00007AFB"/>
    <w:rsid w:val="0001097E"/>
    <w:rsid w:val="00010C32"/>
    <w:rsid w:val="00011549"/>
    <w:rsid w:val="00011760"/>
    <w:rsid w:val="000118AB"/>
    <w:rsid w:val="00013AE3"/>
    <w:rsid w:val="00013C53"/>
    <w:rsid w:val="00013F3F"/>
    <w:rsid w:val="00015490"/>
    <w:rsid w:val="00016889"/>
    <w:rsid w:val="00017960"/>
    <w:rsid w:val="00017E65"/>
    <w:rsid w:val="00020D6E"/>
    <w:rsid w:val="00021C21"/>
    <w:rsid w:val="0002353A"/>
    <w:rsid w:val="00023A2A"/>
    <w:rsid w:val="00023A37"/>
    <w:rsid w:val="00023A84"/>
    <w:rsid w:val="0002646C"/>
    <w:rsid w:val="00026DED"/>
    <w:rsid w:val="0003014E"/>
    <w:rsid w:val="000302AD"/>
    <w:rsid w:val="00030B57"/>
    <w:rsid w:val="00031BEA"/>
    <w:rsid w:val="0003444C"/>
    <w:rsid w:val="00034C43"/>
    <w:rsid w:val="00035720"/>
    <w:rsid w:val="00035894"/>
    <w:rsid w:val="000363BD"/>
    <w:rsid w:val="00036D83"/>
    <w:rsid w:val="000372AA"/>
    <w:rsid w:val="0004056E"/>
    <w:rsid w:val="000428D4"/>
    <w:rsid w:val="00042F7A"/>
    <w:rsid w:val="00043114"/>
    <w:rsid w:val="0004329F"/>
    <w:rsid w:val="0004381E"/>
    <w:rsid w:val="00044E7E"/>
    <w:rsid w:val="00045A58"/>
    <w:rsid w:val="00045E4F"/>
    <w:rsid w:val="00045F1F"/>
    <w:rsid w:val="0004617C"/>
    <w:rsid w:val="00046422"/>
    <w:rsid w:val="00047233"/>
    <w:rsid w:val="000514BD"/>
    <w:rsid w:val="000526BF"/>
    <w:rsid w:val="00052BDA"/>
    <w:rsid w:val="00053152"/>
    <w:rsid w:val="00053201"/>
    <w:rsid w:val="00053575"/>
    <w:rsid w:val="000536BF"/>
    <w:rsid w:val="0005680A"/>
    <w:rsid w:val="00060414"/>
    <w:rsid w:val="00060B89"/>
    <w:rsid w:val="00061C6B"/>
    <w:rsid w:val="00061E44"/>
    <w:rsid w:val="00062190"/>
    <w:rsid w:val="00062791"/>
    <w:rsid w:val="00062C54"/>
    <w:rsid w:val="00062F20"/>
    <w:rsid w:val="0006309E"/>
    <w:rsid w:val="00064FF8"/>
    <w:rsid w:val="00065515"/>
    <w:rsid w:val="000659BC"/>
    <w:rsid w:val="00065F53"/>
    <w:rsid w:val="000666B2"/>
    <w:rsid w:val="00066DCF"/>
    <w:rsid w:val="00067722"/>
    <w:rsid w:val="0006789B"/>
    <w:rsid w:val="00070B80"/>
    <w:rsid w:val="00071589"/>
    <w:rsid w:val="00071839"/>
    <w:rsid w:val="00072A6B"/>
    <w:rsid w:val="00072B04"/>
    <w:rsid w:val="00072E70"/>
    <w:rsid w:val="000757EE"/>
    <w:rsid w:val="00075B4F"/>
    <w:rsid w:val="00077D78"/>
    <w:rsid w:val="00081450"/>
    <w:rsid w:val="000814F6"/>
    <w:rsid w:val="00081C9E"/>
    <w:rsid w:val="00081F06"/>
    <w:rsid w:val="000835D8"/>
    <w:rsid w:val="00083D21"/>
    <w:rsid w:val="00083DA9"/>
    <w:rsid w:val="000841CE"/>
    <w:rsid w:val="0008449C"/>
    <w:rsid w:val="00084681"/>
    <w:rsid w:val="000852AA"/>
    <w:rsid w:val="0008559F"/>
    <w:rsid w:val="000864B5"/>
    <w:rsid w:val="0008654B"/>
    <w:rsid w:val="000871E1"/>
    <w:rsid w:val="000906A5"/>
    <w:rsid w:val="00090F75"/>
    <w:rsid w:val="000918FF"/>
    <w:rsid w:val="000928FE"/>
    <w:rsid w:val="00092BC8"/>
    <w:rsid w:val="00093121"/>
    <w:rsid w:val="00093E04"/>
    <w:rsid w:val="00094F69"/>
    <w:rsid w:val="0009501C"/>
    <w:rsid w:val="00095BF1"/>
    <w:rsid w:val="00095D3C"/>
    <w:rsid w:val="00096279"/>
    <w:rsid w:val="00096891"/>
    <w:rsid w:val="000A07B5"/>
    <w:rsid w:val="000A0840"/>
    <w:rsid w:val="000A202B"/>
    <w:rsid w:val="000A25F8"/>
    <w:rsid w:val="000A5879"/>
    <w:rsid w:val="000A6342"/>
    <w:rsid w:val="000A6404"/>
    <w:rsid w:val="000A67FC"/>
    <w:rsid w:val="000A784F"/>
    <w:rsid w:val="000A7A96"/>
    <w:rsid w:val="000A7F4D"/>
    <w:rsid w:val="000B09B4"/>
    <w:rsid w:val="000B151F"/>
    <w:rsid w:val="000B1D00"/>
    <w:rsid w:val="000B250A"/>
    <w:rsid w:val="000B2778"/>
    <w:rsid w:val="000B31CF"/>
    <w:rsid w:val="000B379D"/>
    <w:rsid w:val="000B3EAF"/>
    <w:rsid w:val="000B4B6E"/>
    <w:rsid w:val="000B51A0"/>
    <w:rsid w:val="000B5D13"/>
    <w:rsid w:val="000C04F2"/>
    <w:rsid w:val="000C09D8"/>
    <w:rsid w:val="000C1780"/>
    <w:rsid w:val="000C1A96"/>
    <w:rsid w:val="000C1C5D"/>
    <w:rsid w:val="000C216F"/>
    <w:rsid w:val="000C44D3"/>
    <w:rsid w:val="000C4638"/>
    <w:rsid w:val="000C4AB2"/>
    <w:rsid w:val="000C4C13"/>
    <w:rsid w:val="000C618F"/>
    <w:rsid w:val="000C61AE"/>
    <w:rsid w:val="000D0034"/>
    <w:rsid w:val="000D0ED9"/>
    <w:rsid w:val="000D2202"/>
    <w:rsid w:val="000D24E0"/>
    <w:rsid w:val="000D27EA"/>
    <w:rsid w:val="000D335D"/>
    <w:rsid w:val="000D399C"/>
    <w:rsid w:val="000D3C4E"/>
    <w:rsid w:val="000D413D"/>
    <w:rsid w:val="000D5C88"/>
    <w:rsid w:val="000D7328"/>
    <w:rsid w:val="000D734A"/>
    <w:rsid w:val="000D7CE2"/>
    <w:rsid w:val="000E1986"/>
    <w:rsid w:val="000E1B7B"/>
    <w:rsid w:val="000E23D8"/>
    <w:rsid w:val="000E343B"/>
    <w:rsid w:val="000E349C"/>
    <w:rsid w:val="000E3D3F"/>
    <w:rsid w:val="000E3E74"/>
    <w:rsid w:val="000E4617"/>
    <w:rsid w:val="000E4839"/>
    <w:rsid w:val="000E5D0B"/>
    <w:rsid w:val="000E6819"/>
    <w:rsid w:val="000E747C"/>
    <w:rsid w:val="000E750E"/>
    <w:rsid w:val="000F472B"/>
    <w:rsid w:val="000F4FB0"/>
    <w:rsid w:val="000F51A7"/>
    <w:rsid w:val="000F6A12"/>
    <w:rsid w:val="000F71BD"/>
    <w:rsid w:val="000F75E8"/>
    <w:rsid w:val="00100067"/>
    <w:rsid w:val="001014AB"/>
    <w:rsid w:val="00102272"/>
    <w:rsid w:val="0010285F"/>
    <w:rsid w:val="00102DD9"/>
    <w:rsid w:val="001030D7"/>
    <w:rsid w:val="001040D1"/>
    <w:rsid w:val="00104759"/>
    <w:rsid w:val="0010592B"/>
    <w:rsid w:val="00106BDA"/>
    <w:rsid w:val="001101E9"/>
    <w:rsid w:val="001112DC"/>
    <w:rsid w:val="00111B05"/>
    <w:rsid w:val="00112593"/>
    <w:rsid w:val="00113B0A"/>
    <w:rsid w:val="0011468E"/>
    <w:rsid w:val="0011624B"/>
    <w:rsid w:val="00116368"/>
    <w:rsid w:val="00117280"/>
    <w:rsid w:val="00117C21"/>
    <w:rsid w:val="00120B2C"/>
    <w:rsid w:val="00121331"/>
    <w:rsid w:val="00121CBD"/>
    <w:rsid w:val="00122544"/>
    <w:rsid w:val="00122956"/>
    <w:rsid w:val="00124D36"/>
    <w:rsid w:val="00125FB4"/>
    <w:rsid w:val="00126BB6"/>
    <w:rsid w:val="00127729"/>
    <w:rsid w:val="00127742"/>
    <w:rsid w:val="00127E8E"/>
    <w:rsid w:val="00130973"/>
    <w:rsid w:val="001316EE"/>
    <w:rsid w:val="00131D9A"/>
    <w:rsid w:val="001328E4"/>
    <w:rsid w:val="0013476D"/>
    <w:rsid w:val="00136252"/>
    <w:rsid w:val="00136BA3"/>
    <w:rsid w:val="00136C5F"/>
    <w:rsid w:val="00136FBC"/>
    <w:rsid w:val="00142174"/>
    <w:rsid w:val="001433FA"/>
    <w:rsid w:val="0014359F"/>
    <w:rsid w:val="00143EE1"/>
    <w:rsid w:val="00145357"/>
    <w:rsid w:val="00145CF9"/>
    <w:rsid w:val="00146307"/>
    <w:rsid w:val="0014653D"/>
    <w:rsid w:val="001469AF"/>
    <w:rsid w:val="00147177"/>
    <w:rsid w:val="001476A3"/>
    <w:rsid w:val="00150405"/>
    <w:rsid w:val="001513B1"/>
    <w:rsid w:val="00152950"/>
    <w:rsid w:val="00152BDC"/>
    <w:rsid w:val="00152C85"/>
    <w:rsid w:val="00152D72"/>
    <w:rsid w:val="00153495"/>
    <w:rsid w:val="00153D53"/>
    <w:rsid w:val="00154002"/>
    <w:rsid w:val="001540DA"/>
    <w:rsid w:val="00155565"/>
    <w:rsid w:val="00156F39"/>
    <w:rsid w:val="00157650"/>
    <w:rsid w:val="00157689"/>
    <w:rsid w:val="00157CDF"/>
    <w:rsid w:val="00157F4D"/>
    <w:rsid w:val="001602BD"/>
    <w:rsid w:val="00160CE0"/>
    <w:rsid w:val="001618EB"/>
    <w:rsid w:val="001630CA"/>
    <w:rsid w:val="001637FA"/>
    <w:rsid w:val="00163D9F"/>
    <w:rsid w:val="00167DDE"/>
    <w:rsid w:val="00170177"/>
    <w:rsid w:val="00170D91"/>
    <w:rsid w:val="00171721"/>
    <w:rsid w:val="0017235E"/>
    <w:rsid w:val="00172B32"/>
    <w:rsid w:val="00172B33"/>
    <w:rsid w:val="00172CEC"/>
    <w:rsid w:val="001739E8"/>
    <w:rsid w:val="00174D39"/>
    <w:rsid w:val="00175926"/>
    <w:rsid w:val="001769A5"/>
    <w:rsid w:val="00176DC7"/>
    <w:rsid w:val="00180D50"/>
    <w:rsid w:val="001818C2"/>
    <w:rsid w:val="0018360C"/>
    <w:rsid w:val="00184B61"/>
    <w:rsid w:val="00186D01"/>
    <w:rsid w:val="001875D8"/>
    <w:rsid w:val="00187640"/>
    <w:rsid w:val="00187DCC"/>
    <w:rsid w:val="001908FF"/>
    <w:rsid w:val="0019104B"/>
    <w:rsid w:val="00193B0D"/>
    <w:rsid w:val="00196042"/>
    <w:rsid w:val="001960BA"/>
    <w:rsid w:val="001970BD"/>
    <w:rsid w:val="00197874"/>
    <w:rsid w:val="001A0ED6"/>
    <w:rsid w:val="001A1A2E"/>
    <w:rsid w:val="001A1AFF"/>
    <w:rsid w:val="001A1B65"/>
    <w:rsid w:val="001A2D6A"/>
    <w:rsid w:val="001A3D24"/>
    <w:rsid w:val="001A5003"/>
    <w:rsid w:val="001A678F"/>
    <w:rsid w:val="001A6DF4"/>
    <w:rsid w:val="001A7484"/>
    <w:rsid w:val="001B149A"/>
    <w:rsid w:val="001B2C72"/>
    <w:rsid w:val="001B372B"/>
    <w:rsid w:val="001B395B"/>
    <w:rsid w:val="001B39F7"/>
    <w:rsid w:val="001B542F"/>
    <w:rsid w:val="001B5D6C"/>
    <w:rsid w:val="001B6921"/>
    <w:rsid w:val="001B6DA5"/>
    <w:rsid w:val="001B78ED"/>
    <w:rsid w:val="001B7B78"/>
    <w:rsid w:val="001C0CC3"/>
    <w:rsid w:val="001C0DB3"/>
    <w:rsid w:val="001C13EB"/>
    <w:rsid w:val="001C22CB"/>
    <w:rsid w:val="001C27E0"/>
    <w:rsid w:val="001C2B9A"/>
    <w:rsid w:val="001C3AB5"/>
    <w:rsid w:val="001C5106"/>
    <w:rsid w:val="001C688C"/>
    <w:rsid w:val="001C72E2"/>
    <w:rsid w:val="001C75F4"/>
    <w:rsid w:val="001D0C5D"/>
    <w:rsid w:val="001D1ADC"/>
    <w:rsid w:val="001D1C2B"/>
    <w:rsid w:val="001D2729"/>
    <w:rsid w:val="001D27D5"/>
    <w:rsid w:val="001D34A0"/>
    <w:rsid w:val="001D3AA8"/>
    <w:rsid w:val="001D3B09"/>
    <w:rsid w:val="001D4148"/>
    <w:rsid w:val="001D4430"/>
    <w:rsid w:val="001D4536"/>
    <w:rsid w:val="001D4BE3"/>
    <w:rsid w:val="001D4E7D"/>
    <w:rsid w:val="001D5C94"/>
    <w:rsid w:val="001D608B"/>
    <w:rsid w:val="001D6262"/>
    <w:rsid w:val="001D6426"/>
    <w:rsid w:val="001D77B4"/>
    <w:rsid w:val="001E02B0"/>
    <w:rsid w:val="001E02D8"/>
    <w:rsid w:val="001E09A8"/>
    <w:rsid w:val="001E0ABC"/>
    <w:rsid w:val="001E0F80"/>
    <w:rsid w:val="001E1348"/>
    <w:rsid w:val="001E1F7D"/>
    <w:rsid w:val="001E1FB8"/>
    <w:rsid w:val="001E4839"/>
    <w:rsid w:val="001E5083"/>
    <w:rsid w:val="001E5947"/>
    <w:rsid w:val="001E5B94"/>
    <w:rsid w:val="001E66F8"/>
    <w:rsid w:val="001E6E0A"/>
    <w:rsid w:val="001F0749"/>
    <w:rsid w:val="001F0E70"/>
    <w:rsid w:val="001F0E87"/>
    <w:rsid w:val="001F1425"/>
    <w:rsid w:val="001F270C"/>
    <w:rsid w:val="001F2B8F"/>
    <w:rsid w:val="001F2EA5"/>
    <w:rsid w:val="001F313F"/>
    <w:rsid w:val="001F41EC"/>
    <w:rsid w:val="001F4767"/>
    <w:rsid w:val="001F6175"/>
    <w:rsid w:val="001F7129"/>
    <w:rsid w:val="001F7FC7"/>
    <w:rsid w:val="001F7FEA"/>
    <w:rsid w:val="0020035B"/>
    <w:rsid w:val="00200C61"/>
    <w:rsid w:val="00202B7E"/>
    <w:rsid w:val="00203915"/>
    <w:rsid w:val="00203A9F"/>
    <w:rsid w:val="002072D6"/>
    <w:rsid w:val="00210153"/>
    <w:rsid w:val="00210AA3"/>
    <w:rsid w:val="00210F4F"/>
    <w:rsid w:val="00212006"/>
    <w:rsid w:val="00212787"/>
    <w:rsid w:val="00213607"/>
    <w:rsid w:val="00215B94"/>
    <w:rsid w:val="00220C54"/>
    <w:rsid w:val="00221789"/>
    <w:rsid w:val="00221FE3"/>
    <w:rsid w:val="00222A40"/>
    <w:rsid w:val="00223061"/>
    <w:rsid w:val="002239D8"/>
    <w:rsid w:val="00224921"/>
    <w:rsid w:val="00224973"/>
    <w:rsid w:val="00224E54"/>
    <w:rsid w:val="0022504F"/>
    <w:rsid w:val="002254E8"/>
    <w:rsid w:val="00233252"/>
    <w:rsid w:val="00234993"/>
    <w:rsid w:val="00234E4D"/>
    <w:rsid w:val="00234FC4"/>
    <w:rsid w:val="002353B5"/>
    <w:rsid w:val="002376A2"/>
    <w:rsid w:val="00240043"/>
    <w:rsid w:val="0024130B"/>
    <w:rsid w:val="00241ADB"/>
    <w:rsid w:val="00241B61"/>
    <w:rsid w:val="00243287"/>
    <w:rsid w:val="00246D25"/>
    <w:rsid w:val="00247141"/>
    <w:rsid w:val="00247598"/>
    <w:rsid w:val="00251AC8"/>
    <w:rsid w:val="00252389"/>
    <w:rsid w:val="002524CA"/>
    <w:rsid w:val="00252674"/>
    <w:rsid w:val="00252EF2"/>
    <w:rsid w:val="002532E6"/>
    <w:rsid w:val="00253849"/>
    <w:rsid w:val="00254E71"/>
    <w:rsid w:val="00255496"/>
    <w:rsid w:val="00256FC6"/>
    <w:rsid w:val="00257958"/>
    <w:rsid w:val="00260995"/>
    <w:rsid w:val="0026106D"/>
    <w:rsid w:val="002645C0"/>
    <w:rsid w:val="002649F2"/>
    <w:rsid w:val="00264E25"/>
    <w:rsid w:val="0026564F"/>
    <w:rsid w:val="00265AD8"/>
    <w:rsid w:val="00265E44"/>
    <w:rsid w:val="00265EEC"/>
    <w:rsid w:val="00266864"/>
    <w:rsid w:val="00267367"/>
    <w:rsid w:val="00267CE5"/>
    <w:rsid w:val="002700FB"/>
    <w:rsid w:val="002702A3"/>
    <w:rsid w:val="00270C4A"/>
    <w:rsid w:val="002717AF"/>
    <w:rsid w:val="002728E9"/>
    <w:rsid w:val="00272D34"/>
    <w:rsid w:val="00274557"/>
    <w:rsid w:val="00274700"/>
    <w:rsid w:val="00274D0C"/>
    <w:rsid w:val="00275422"/>
    <w:rsid w:val="002756E4"/>
    <w:rsid w:val="002778F6"/>
    <w:rsid w:val="0028113D"/>
    <w:rsid w:val="00282B51"/>
    <w:rsid w:val="00283448"/>
    <w:rsid w:val="00283833"/>
    <w:rsid w:val="0028545C"/>
    <w:rsid w:val="00285E40"/>
    <w:rsid w:val="00286C41"/>
    <w:rsid w:val="00287890"/>
    <w:rsid w:val="00287BB3"/>
    <w:rsid w:val="002901B1"/>
    <w:rsid w:val="002905B2"/>
    <w:rsid w:val="00290F6A"/>
    <w:rsid w:val="002912C1"/>
    <w:rsid w:val="002919FB"/>
    <w:rsid w:val="0029204A"/>
    <w:rsid w:val="002926A0"/>
    <w:rsid w:val="00293008"/>
    <w:rsid w:val="0029378B"/>
    <w:rsid w:val="002938E7"/>
    <w:rsid w:val="00294ADF"/>
    <w:rsid w:val="00294C19"/>
    <w:rsid w:val="002955DC"/>
    <w:rsid w:val="00297E19"/>
    <w:rsid w:val="002A06C4"/>
    <w:rsid w:val="002A0994"/>
    <w:rsid w:val="002A1233"/>
    <w:rsid w:val="002A16FB"/>
    <w:rsid w:val="002A2F63"/>
    <w:rsid w:val="002A34FC"/>
    <w:rsid w:val="002A4620"/>
    <w:rsid w:val="002A51D1"/>
    <w:rsid w:val="002A53BE"/>
    <w:rsid w:val="002A6BBD"/>
    <w:rsid w:val="002A7947"/>
    <w:rsid w:val="002A79F5"/>
    <w:rsid w:val="002A7C75"/>
    <w:rsid w:val="002B024C"/>
    <w:rsid w:val="002B0B2F"/>
    <w:rsid w:val="002B0F24"/>
    <w:rsid w:val="002B1FA3"/>
    <w:rsid w:val="002B36C2"/>
    <w:rsid w:val="002B3B29"/>
    <w:rsid w:val="002B42E8"/>
    <w:rsid w:val="002B5A33"/>
    <w:rsid w:val="002B5B5E"/>
    <w:rsid w:val="002B6415"/>
    <w:rsid w:val="002B6BCC"/>
    <w:rsid w:val="002B7326"/>
    <w:rsid w:val="002C07BC"/>
    <w:rsid w:val="002C07D2"/>
    <w:rsid w:val="002C0996"/>
    <w:rsid w:val="002C209A"/>
    <w:rsid w:val="002C31B0"/>
    <w:rsid w:val="002C523A"/>
    <w:rsid w:val="002C5687"/>
    <w:rsid w:val="002C58A7"/>
    <w:rsid w:val="002C6329"/>
    <w:rsid w:val="002C70E3"/>
    <w:rsid w:val="002C7E83"/>
    <w:rsid w:val="002D0FBA"/>
    <w:rsid w:val="002D202E"/>
    <w:rsid w:val="002D2922"/>
    <w:rsid w:val="002D463F"/>
    <w:rsid w:val="002D4D4D"/>
    <w:rsid w:val="002D52D0"/>
    <w:rsid w:val="002D5836"/>
    <w:rsid w:val="002D5B6F"/>
    <w:rsid w:val="002D5FF9"/>
    <w:rsid w:val="002D6958"/>
    <w:rsid w:val="002E0A9B"/>
    <w:rsid w:val="002E0D47"/>
    <w:rsid w:val="002E1964"/>
    <w:rsid w:val="002E1B21"/>
    <w:rsid w:val="002E1F94"/>
    <w:rsid w:val="002E233A"/>
    <w:rsid w:val="002E33FA"/>
    <w:rsid w:val="002E4868"/>
    <w:rsid w:val="002E588B"/>
    <w:rsid w:val="002E5D19"/>
    <w:rsid w:val="002E5EF9"/>
    <w:rsid w:val="002E71A1"/>
    <w:rsid w:val="002E7D95"/>
    <w:rsid w:val="002F1C7B"/>
    <w:rsid w:val="002F1F37"/>
    <w:rsid w:val="002F2F51"/>
    <w:rsid w:val="002F3923"/>
    <w:rsid w:val="002F4272"/>
    <w:rsid w:val="002F4647"/>
    <w:rsid w:val="002F46B5"/>
    <w:rsid w:val="002F472B"/>
    <w:rsid w:val="002F4A02"/>
    <w:rsid w:val="002F6ADA"/>
    <w:rsid w:val="002F6F48"/>
    <w:rsid w:val="002F708A"/>
    <w:rsid w:val="002F7257"/>
    <w:rsid w:val="002F74D5"/>
    <w:rsid w:val="002F7C14"/>
    <w:rsid w:val="00300235"/>
    <w:rsid w:val="0030030C"/>
    <w:rsid w:val="00300533"/>
    <w:rsid w:val="003010CA"/>
    <w:rsid w:val="00301387"/>
    <w:rsid w:val="00302DD9"/>
    <w:rsid w:val="00303818"/>
    <w:rsid w:val="00303D28"/>
    <w:rsid w:val="00304177"/>
    <w:rsid w:val="00304244"/>
    <w:rsid w:val="003049A2"/>
    <w:rsid w:val="003056B8"/>
    <w:rsid w:val="00306FF9"/>
    <w:rsid w:val="00310092"/>
    <w:rsid w:val="0031040C"/>
    <w:rsid w:val="00310877"/>
    <w:rsid w:val="00310F38"/>
    <w:rsid w:val="00310FF6"/>
    <w:rsid w:val="00311217"/>
    <w:rsid w:val="00311A0D"/>
    <w:rsid w:val="00311A4B"/>
    <w:rsid w:val="00312ED5"/>
    <w:rsid w:val="0031305C"/>
    <w:rsid w:val="00313161"/>
    <w:rsid w:val="003138B1"/>
    <w:rsid w:val="0031491F"/>
    <w:rsid w:val="0031566F"/>
    <w:rsid w:val="00315B53"/>
    <w:rsid w:val="0031624C"/>
    <w:rsid w:val="00316855"/>
    <w:rsid w:val="003170C7"/>
    <w:rsid w:val="003170E8"/>
    <w:rsid w:val="003174A0"/>
    <w:rsid w:val="00320300"/>
    <w:rsid w:val="00320F23"/>
    <w:rsid w:val="00321117"/>
    <w:rsid w:val="0032125E"/>
    <w:rsid w:val="00323922"/>
    <w:rsid w:val="00323BA7"/>
    <w:rsid w:val="00324821"/>
    <w:rsid w:val="003252CA"/>
    <w:rsid w:val="00325940"/>
    <w:rsid w:val="00325941"/>
    <w:rsid w:val="00325A2C"/>
    <w:rsid w:val="00326F97"/>
    <w:rsid w:val="0032747C"/>
    <w:rsid w:val="003275C3"/>
    <w:rsid w:val="00330715"/>
    <w:rsid w:val="0033155C"/>
    <w:rsid w:val="00331817"/>
    <w:rsid w:val="00332851"/>
    <w:rsid w:val="00332852"/>
    <w:rsid w:val="00332BF3"/>
    <w:rsid w:val="00332F53"/>
    <w:rsid w:val="00333060"/>
    <w:rsid w:val="00334F37"/>
    <w:rsid w:val="003363E8"/>
    <w:rsid w:val="003364EB"/>
    <w:rsid w:val="003377E9"/>
    <w:rsid w:val="00340C6A"/>
    <w:rsid w:val="0034174E"/>
    <w:rsid w:val="003423D1"/>
    <w:rsid w:val="00342A88"/>
    <w:rsid w:val="003430F9"/>
    <w:rsid w:val="00344316"/>
    <w:rsid w:val="0034500F"/>
    <w:rsid w:val="00345A3A"/>
    <w:rsid w:val="00345F07"/>
    <w:rsid w:val="003461D4"/>
    <w:rsid w:val="003465EF"/>
    <w:rsid w:val="003501D0"/>
    <w:rsid w:val="00350D6A"/>
    <w:rsid w:val="0035179B"/>
    <w:rsid w:val="00352383"/>
    <w:rsid w:val="00353BA4"/>
    <w:rsid w:val="003555DD"/>
    <w:rsid w:val="00355D71"/>
    <w:rsid w:val="003561E1"/>
    <w:rsid w:val="0035633A"/>
    <w:rsid w:val="00356A16"/>
    <w:rsid w:val="00356F43"/>
    <w:rsid w:val="003570CC"/>
    <w:rsid w:val="0035763B"/>
    <w:rsid w:val="00357E5A"/>
    <w:rsid w:val="00360CCC"/>
    <w:rsid w:val="003610CC"/>
    <w:rsid w:val="003613F3"/>
    <w:rsid w:val="00361DB2"/>
    <w:rsid w:val="0036278C"/>
    <w:rsid w:val="003627B1"/>
    <w:rsid w:val="00362DAB"/>
    <w:rsid w:val="00362E2A"/>
    <w:rsid w:val="003642A9"/>
    <w:rsid w:val="0036478A"/>
    <w:rsid w:val="00364874"/>
    <w:rsid w:val="00367368"/>
    <w:rsid w:val="00367540"/>
    <w:rsid w:val="00367B21"/>
    <w:rsid w:val="003702B4"/>
    <w:rsid w:val="0037257A"/>
    <w:rsid w:val="003731CD"/>
    <w:rsid w:val="003739D8"/>
    <w:rsid w:val="00373CF8"/>
    <w:rsid w:val="00374615"/>
    <w:rsid w:val="00374E2C"/>
    <w:rsid w:val="0037531F"/>
    <w:rsid w:val="003755C8"/>
    <w:rsid w:val="00375EEC"/>
    <w:rsid w:val="00380443"/>
    <w:rsid w:val="003819B8"/>
    <w:rsid w:val="00382538"/>
    <w:rsid w:val="00382A81"/>
    <w:rsid w:val="00382BF2"/>
    <w:rsid w:val="003838C3"/>
    <w:rsid w:val="00383B35"/>
    <w:rsid w:val="003847DA"/>
    <w:rsid w:val="003857D2"/>
    <w:rsid w:val="00386180"/>
    <w:rsid w:val="00386241"/>
    <w:rsid w:val="0039076B"/>
    <w:rsid w:val="00390DAF"/>
    <w:rsid w:val="00392265"/>
    <w:rsid w:val="0039377D"/>
    <w:rsid w:val="00393D63"/>
    <w:rsid w:val="00394D96"/>
    <w:rsid w:val="00395066"/>
    <w:rsid w:val="0039582A"/>
    <w:rsid w:val="00395BC4"/>
    <w:rsid w:val="00395E96"/>
    <w:rsid w:val="003965B9"/>
    <w:rsid w:val="00397BEA"/>
    <w:rsid w:val="003A2D4F"/>
    <w:rsid w:val="003A3CDC"/>
    <w:rsid w:val="003A5224"/>
    <w:rsid w:val="003A5BD2"/>
    <w:rsid w:val="003A5E88"/>
    <w:rsid w:val="003A68CD"/>
    <w:rsid w:val="003A6EF7"/>
    <w:rsid w:val="003B0008"/>
    <w:rsid w:val="003B176C"/>
    <w:rsid w:val="003B1F7B"/>
    <w:rsid w:val="003B2A0E"/>
    <w:rsid w:val="003B31A2"/>
    <w:rsid w:val="003B4D08"/>
    <w:rsid w:val="003B514D"/>
    <w:rsid w:val="003B5606"/>
    <w:rsid w:val="003B743E"/>
    <w:rsid w:val="003B799E"/>
    <w:rsid w:val="003B7A4A"/>
    <w:rsid w:val="003C0EE8"/>
    <w:rsid w:val="003C16C1"/>
    <w:rsid w:val="003C203F"/>
    <w:rsid w:val="003C2BE7"/>
    <w:rsid w:val="003C310B"/>
    <w:rsid w:val="003C460E"/>
    <w:rsid w:val="003C664A"/>
    <w:rsid w:val="003C72D9"/>
    <w:rsid w:val="003C7F96"/>
    <w:rsid w:val="003D04E2"/>
    <w:rsid w:val="003D21D9"/>
    <w:rsid w:val="003D247E"/>
    <w:rsid w:val="003D2DCA"/>
    <w:rsid w:val="003D321E"/>
    <w:rsid w:val="003D4CAD"/>
    <w:rsid w:val="003D5C6A"/>
    <w:rsid w:val="003D66E7"/>
    <w:rsid w:val="003D7C96"/>
    <w:rsid w:val="003E17C8"/>
    <w:rsid w:val="003E2323"/>
    <w:rsid w:val="003E34D6"/>
    <w:rsid w:val="003E57E5"/>
    <w:rsid w:val="003E6483"/>
    <w:rsid w:val="003E6837"/>
    <w:rsid w:val="003E6FC2"/>
    <w:rsid w:val="003E7C2C"/>
    <w:rsid w:val="003F232E"/>
    <w:rsid w:val="003F274F"/>
    <w:rsid w:val="003F2AC4"/>
    <w:rsid w:val="003F2E28"/>
    <w:rsid w:val="003F3400"/>
    <w:rsid w:val="003F4082"/>
    <w:rsid w:val="003F450F"/>
    <w:rsid w:val="003F4729"/>
    <w:rsid w:val="003F515F"/>
    <w:rsid w:val="003F5F04"/>
    <w:rsid w:val="003F63BD"/>
    <w:rsid w:val="003F6488"/>
    <w:rsid w:val="003F7B3D"/>
    <w:rsid w:val="00400A61"/>
    <w:rsid w:val="00401FE3"/>
    <w:rsid w:val="0040213E"/>
    <w:rsid w:val="004041DF"/>
    <w:rsid w:val="00404862"/>
    <w:rsid w:val="00404C99"/>
    <w:rsid w:val="00405EAE"/>
    <w:rsid w:val="00406AA8"/>
    <w:rsid w:val="00407233"/>
    <w:rsid w:val="004107AA"/>
    <w:rsid w:val="00410BA9"/>
    <w:rsid w:val="00410F2D"/>
    <w:rsid w:val="00411162"/>
    <w:rsid w:val="004112B2"/>
    <w:rsid w:val="00411A1B"/>
    <w:rsid w:val="004122E7"/>
    <w:rsid w:val="0041240C"/>
    <w:rsid w:val="00415902"/>
    <w:rsid w:val="004166E7"/>
    <w:rsid w:val="00416E7A"/>
    <w:rsid w:val="00417442"/>
    <w:rsid w:val="004175FC"/>
    <w:rsid w:val="004178D4"/>
    <w:rsid w:val="0042240B"/>
    <w:rsid w:val="0042345D"/>
    <w:rsid w:val="00423876"/>
    <w:rsid w:val="0042554B"/>
    <w:rsid w:val="004256CD"/>
    <w:rsid w:val="004257CD"/>
    <w:rsid w:val="00425EFF"/>
    <w:rsid w:val="00426F46"/>
    <w:rsid w:val="00427C5B"/>
    <w:rsid w:val="00427D8C"/>
    <w:rsid w:val="00427EB7"/>
    <w:rsid w:val="00430D05"/>
    <w:rsid w:val="00432E2C"/>
    <w:rsid w:val="00433527"/>
    <w:rsid w:val="004346B5"/>
    <w:rsid w:val="00434B92"/>
    <w:rsid w:val="00436C34"/>
    <w:rsid w:val="00437B9D"/>
    <w:rsid w:val="00441448"/>
    <w:rsid w:val="00441868"/>
    <w:rsid w:val="004433DC"/>
    <w:rsid w:val="00444645"/>
    <w:rsid w:val="00444C4A"/>
    <w:rsid w:val="00444E09"/>
    <w:rsid w:val="0044513A"/>
    <w:rsid w:val="00445636"/>
    <w:rsid w:val="00446087"/>
    <w:rsid w:val="004466CE"/>
    <w:rsid w:val="004469AB"/>
    <w:rsid w:val="00446A15"/>
    <w:rsid w:val="00446A84"/>
    <w:rsid w:val="004472C0"/>
    <w:rsid w:val="00450B31"/>
    <w:rsid w:val="00450E7A"/>
    <w:rsid w:val="004517EB"/>
    <w:rsid w:val="0045191E"/>
    <w:rsid w:val="00451C1E"/>
    <w:rsid w:val="00451F69"/>
    <w:rsid w:val="004523E2"/>
    <w:rsid w:val="00452ED5"/>
    <w:rsid w:val="0045627A"/>
    <w:rsid w:val="00456F0C"/>
    <w:rsid w:val="0046054E"/>
    <w:rsid w:val="00461F6A"/>
    <w:rsid w:val="004623A2"/>
    <w:rsid w:val="0046371B"/>
    <w:rsid w:val="00464170"/>
    <w:rsid w:val="004645DE"/>
    <w:rsid w:val="00465CE7"/>
    <w:rsid w:val="00466BBA"/>
    <w:rsid w:val="0046765F"/>
    <w:rsid w:val="00467C5C"/>
    <w:rsid w:val="004710D0"/>
    <w:rsid w:val="00471F12"/>
    <w:rsid w:val="00472412"/>
    <w:rsid w:val="00472A65"/>
    <w:rsid w:val="0047325A"/>
    <w:rsid w:val="004735FB"/>
    <w:rsid w:val="00474A06"/>
    <w:rsid w:val="00475458"/>
    <w:rsid w:val="004762CC"/>
    <w:rsid w:val="00481670"/>
    <w:rsid w:val="00482811"/>
    <w:rsid w:val="004831DB"/>
    <w:rsid w:val="0048454C"/>
    <w:rsid w:val="0048599E"/>
    <w:rsid w:val="00486091"/>
    <w:rsid w:val="00486180"/>
    <w:rsid w:val="00486413"/>
    <w:rsid w:val="00486584"/>
    <w:rsid w:val="00486CD3"/>
    <w:rsid w:val="004873CB"/>
    <w:rsid w:val="004873D3"/>
    <w:rsid w:val="004878E5"/>
    <w:rsid w:val="004915E4"/>
    <w:rsid w:val="0049289C"/>
    <w:rsid w:val="00492E08"/>
    <w:rsid w:val="00493174"/>
    <w:rsid w:val="00494B03"/>
    <w:rsid w:val="00495045"/>
    <w:rsid w:val="00496BF3"/>
    <w:rsid w:val="00497194"/>
    <w:rsid w:val="004974FE"/>
    <w:rsid w:val="00497CB3"/>
    <w:rsid w:val="004A0F83"/>
    <w:rsid w:val="004A1492"/>
    <w:rsid w:val="004A1862"/>
    <w:rsid w:val="004A2844"/>
    <w:rsid w:val="004A2D33"/>
    <w:rsid w:val="004A32F3"/>
    <w:rsid w:val="004A341B"/>
    <w:rsid w:val="004A3FC0"/>
    <w:rsid w:val="004A4B3A"/>
    <w:rsid w:val="004A57B0"/>
    <w:rsid w:val="004A5BD6"/>
    <w:rsid w:val="004A5DAD"/>
    <w:rsid w:val="004A5F18"/>
    <w:rsid w:val="004A6CA2"/>
    <w:rsid w:val="004A70F7"/>
    <w:rsid w:val="004A76A8"/>
    <w:rsid w:val="004B06CE"/>
    <w:rsid w:val="004B1178"/>
    <w:rsid w:val="004B153F"/>
    <w:rsid w:val="004B2E11"/>
    <w:rsid w:val="004B2F40"/>
    <w:rsid w:val="004B3FCB"/>
    <w:rsid w:val="004B526C"/>
    <w:rsid w:val="004B5CD7"/>
    <w:rsid w:val="004B6F66"/>
    <w:rsid w:val="004B7E90"/>
    <w:rsid w:val="004C06F7"/>
    <w:rsid w:val="004C075D"/>
    <w:rsid w:val="004C0C9E"/>
    <w:rsid w:val="004C399D"/>
    <w:rsid w:val="004C4067"/>
    <w:rsid w:val="004C4D31"/>
    <w:rsid w:val="004C5F82"/>
    <w:rsid w:val="004C6524"/>
    <w:rsid w:val="004C6642"/>
    <w:rsid w:val="004C6A5E"/>
    <w:rsid w:val="004C701F"/>
    <w:rsid w:val="004C76E6"/>
    <w:rsid w:val="004D127C"/>
    <w:rsid w:val="004D143D"/>
    <w:rsid w:val="004D1444"/>
    <w:rsid w:val="004D1B7E"/>
    <w:rsid w:val="004D1BDA"/>
    <w:rsid w:val="004D1D2D"/>
    <w:rsid w:val="004D27B3"/>
    <w:rsid w:val="004D2995"/>
    <w:rsid w:val="004D2A89"/>
    <w:rsid w:val="004D2BAB"/>
    <w:rsid w:val="004D2D7A"/>
    <w:rsid w:val="004D31E4"/>
    <w:rsid w:val="004D3FB9"/>
    <w:rsid w:val="004D5C1C"/>
    <w:rsid w:val="004D6443"/>
    <w:rsid w:val="004D6FFB"/>
    <w:rsid w:val="004D7D8A"/>
    <w:rsid w:val="004D7DA5"/>
    <w:rsid w:val="004E00C1"/>
    <w:rsid w:val="004E1B42"/>
    <w:rsid w:val="004E1FF1"/>
    <w:rsid w:val="004E4037"/>
    <w:rsid w:val="004E7A6D"/>
    <w:rsid w:val="004F06A8"/>
    <w:rsid w:val="004F2BC9"/>
    <w:rsid w:val="004F3507"/>
    <w:rsid w:val="004F3B2E"/>
    <w:rsid w:val="004F4EE8"/>
    <w:rsid w:val="004F51EE"/>
    <w:rsid w:val="004F5F2E"/>
    <w:rsid w:val="004F747A"/>
    <w:rsid w:val="005000E2"/>
    <w:rsid w:val="005003E5"/>
    <w:rsid w:val="005010B3"/>
    <w:rsid w:val="005017C5"/>
    <w:rsid w:val="00501A86"/>
    <w:rsid w:val="00501F2F"/>
    <w:rsid w:val="0050220C"/>
    <w:rsid w:val="00502274"/>
    <w:rsid w:val="005042CE"/>
    <w:rsid w:val="00505D85"/>
    <w:rsid w:val="00506570"/>
    <w:rsid w:val="00506A0E"/>
    <w:rsid w:val="00506E7C"/>
    <w:rsid w:val="00507153"/>
    <w:rsid w:val="00507316"/>
    <w:rsid w:val="005078B1"/>
    <w:rsid w:val="005101AC"/>
    <w:rsid w:val="005103DD"/>
    <w:rsid w:val="00510F27"/>
    <w:rsid w:val="005112A6"/>
    <w:rsid w:val="00511507"/>
    <w:rsid w:val="0051289F"/>
    <w:rsid w:val="0051426B"/>
    <w:rsid w:val="0051533D"/>
    <w:rsid w:val="00515E28"/>
    <w:rsid w:val="00517BD0"/>
    <w:rsid w:val="0052038C"/>
    <w:rsid w:val="00520ACF"/>
    <w:rsid w:val="00520EC6"/>
    <w:rsid w:val="00521938"/>
    <w:rsid w:val="005236F8"/>
    <w:rsid w:val="00525B8E"/>
    <w:rsid w:val="00525C40"/>
    <w:rsid w:val="005263B6"/>
    <w:rsid w:val="00526458"/>
    <w:rsid w:val="00526D1B"/>
    <w:rsid w:val="00527DD0"/>
    <w:rsid w:val="00527F9F"/>
    <w:rsid w:val="00531011"/>
    <w:rsid w:val="0053178B"/>
    <w:rsid w:val="00533AD1"/>
    <w:rsid w:val="00533B3A"/>
    <w:rsid w:val="00533D0F"/>
    <w:rsid w:val="00534E22"/>
    <w:rsid w:val="00535DA5"/>
    <w:rsid w:val="00535EE2"/>
    <w:rsid w:val="00536045"/>
    <w:rsid w:val="005363BD"/>
    <w:rsid w:val="00536913"/>
    <w:rsid w:val="00540E65"/>
    <w:rsid w:val="00541139"/>
    <w:rsid w:val="00541358"/>
    <w:rsid w:val="00541B6A"/>
    <w:rsid w:val="005422CF"/>
    <w:rsid w:val="0054272C"/>
    <w:rsid w:val="00542865"/>
    <w:rsid w:val="0054298F"/>
    <w:rsid w:val="00543329"/>
    <w:rsid w:val="005435CE"/>
    <w:rsid w:val="0054387B"/>
    <w:rsid w:val="0054436B"/>
    <w:rsid w:val="00544671"/>
    <w:rsid w:val="005459D4"/>
    <w:rsid w:val="005459DB"/>
    <w:rsid w:val="00547505"/>
    <w:rsid w:val="00547AAA"/>
    <w:rsid w:val="00552606"/>
    <w:rsid w:val="00552823"/>
    <w:rsid w:val="00552B95"/>
    <w:rsid w:val="005545CA"/>
    <w:rsid w:val="00554E0E"/>
    <w:rsid w:val="0055715F"/>
    <w:rsid w:val="00560254"/>
    <w:rsid w:val="00560265"/>
    <w:rsid w:val="005608B3"/>
    <w:rsid w:val="0056155F"/>
    <w:rsid w:val="00561AF3"/>
    <w:rsid w:val="00561FA5"/>
    <w:rsid w:val="0056314C"/>
    <w:rsid w:val="00564C21"/>
    <w:rsid w:val="0056578D"/>
    <w:rsid w:val="00565AE2"/>
    <w:rsid w:val="00565F54"/>
    <w:rsid w:val="005665BF"/>
    <w:rsid w:val="00571021"/>
    <w:rsid w:val="00571664"/>
    <w:rsid w:val="0057236A"/>
    <w:rsid w:val="005725CA"/>
    <w:rsid w:val="00573349"/>
    <w:rsid w:val="005738F5"/>
    <w:rsid w:val="00573E88"/>
    <w:rsid w:val="0057433B"/>
    <w:rsid w:val="005764E2"/>
    <w:rsid w:val="00577552"/>
    <w:rsid w:val="00580E58"/>
    <w:rsid w:val="00580ED6"/>
    <w:rsid w:val="00581269"/>
    <w:rsid w:val="005812D4"/>
    <w:rsid w:val="0058197A"/>
    <w:rsid w:val="00581F1E"/>
    <w:rsid w:val="00582A70"/>
    <w:rsid w:val="005834DF"/>
    <w:rsid w:val="00583517"/>
    <w:rsid w:val="005843B5"/>
    <w:rsid w:val="0058465A"/>
    <w:rsid w:val="00585885"/>
    <w:rsid w:val="00586411"/>
    <w:rsid w:val="00587098"/>
    <w:rsid w:val="005872A1"/>
    <w:rsid w:val="00587AE9"/>
    <w:rsid w:val="0059235B"/>
    <w:rsid w:val="00592F5E"/>
    <w:rsid w:val="005931FE"/>
    <w:rsid w:val="00594360"/>
    <w:rsid w:val="00594417"/>
    <w:rsid w:val="00595AF7"/>
    <w:rsid w:val="005966B7"/>
    <w:rsid w:val="0059674C"/>
    <w:rsid w:val="00597324"/>
    <w:rsid w:val="0059757A"/>
    <w:rsid w:val="005A0582"/>
    <w:rsid w:val="005A0E58"/>
    <w:rsid w:val="005A18C2"/>
    <w:rsid w:val="005A1AA4"/>
    <w:rsid w:val="005A1EC2"/>
    <w:rsid w:val="005A29ED"/>
    <w:rsid w:val="005A3AFF"/>
    <w:rsid w:val="005A3BFC"/>
    <w:rsid w:val="005A3C0D"/>
    <w:rsid w:val="005A4878"/>
    <w:rsid w:val="005A5947"/>
    <w:rsid w:val="005A6096"/>
    <w:rsid w:val="005A6F71"/>
    <w:rsid w:val="005B021A"/>
    <w:rsid w:val="005B0666"/>
    <w:rsid w:val="005B0BA3"/>
    <w:rsid w:val="005B1CD8"/>
    <w:rsid w:val="005B370B"/>
    <w:rsid w:val="005B40A7"/>
    <w:rsid w:val="005B4617"/>
    <w:rsid w:val="005B490E"/>
    <w:rsid w:val="005B4EE0"/>
    <w:rsid w:val="005B52AB"/>
    <w:rsid w:val="005B568B"/>
    <w:rsid w:val="005B58BD"/>
    <w:rsid w:val="005C1390"/>
    <w:rsid w:val="005C1716"/>
    <w:rsid w:val="005C3039"/>
    <w:rsid w:val="005C321F"/>
    <w:rsid w:val="005C3760"/>
    <w:rsid w:val="005C37F0"/>
    <w:rsid w:val="005C60A2"/>
    <w:rsid w:val="005C62E1"/>
    <w:rsid w:val="005C64EA"/>
    <w:rsid w:val="005C6809"/>
    <w:rsid w:val="005C681C"/>
    <w:rsid w:val="005C691E"/>
    <w:rsid w:val="005C72C2"/>
    <w:rsid w:val="005C739F"/>
    <w:rsid w:val="005D024A"/>
    <w:rsid w:val="005D0E16"/>
    <w:rsid w:val="005D2B31"/>
    <w:rsid w:val="005D2B41"/>
    <w:rsid w:val="005D4E31"/>
    <w:rsid w:val="005D55EF"/>
    <w:rsid w:val="005D564D"/>
    <w:rsid w:val="005D735C"/>
    <w:rsid w:val="005D751F"/>
    <w:rsid w:val="005E12E0"/>
    <w:rsid w:val="005E1791"/>
    <w:rsid w:val="005E1820"/>
    <w:rsid w:val="005E305F"/>
    <w:rsid w:val="005E3726"/>
    <w:rsid w:val="005E4AB3"/>
    <w:rsid w:val="005E6254"/>
    <w:rsid w:val="005E6394"/>
    <w:rsid w:val="005E6624"/>
    <w:rsid w:val="005F09DB"/>
    <w:rsid w:val="005F1F84"/>
    <w:rsid w:val="005F4637"/>
    <w:rsid w:val="005F5A7D"/>
    <w:rsid w:val="005F5E5C"/>
    <w:rsid w:val="005F6A60"/>
    <w:rsid w:val="005F6DA8"/>
    <w:rsid w:val="005F70D0"/>
    <w:rsid w:val="005F77CD"/>
    <w:rsid w:val="00601095"/>
    <w:rsid w:val="00601205"/>
    <w:rsid w:val="006017B6"/>
    <w:rsid w:val="00602D94"/>
    <w:rsid w:val="00602EAB"/>
    <w:rsid w:val="00604ABA"/>
    <w:rsid w:val="00605220"/>
    <w:rsid w:val="006055E1"/>
    <w:rsid w:val="00605841"/>
    <w:rsid w:val="00605ED8"/>
    <w:rsid w:val="006062A9"/>
    <w:rsid w:val="006064AA"/>
    <w:rsid w:val="006103ED"/>
    <w:rsid w:val="00610E15"/>
    <w:rsid w:val="00611475"/>
    <w:rsid w:val="00611B6F"/>
    <w:rsid w:val="00611C12"/>
    <w:rsid w:val="006120E7"/>
    <w:rsid w:val="0061261D"/>
    <w:rsid w:val="0061285F"/>
    <w:rsid w:val="00612CCC"/>
    <w:rsid w:val="006132C7"/>
    <w:rsid w:val="006135DB"/>
    <w:rsid w:val="00613874"/>
    <w:rsid w:val="006143E0"/>
    <w:rsid w:val="00614D8D"/>
    <w:rsid w:val="006152E7"/>
    <w:rsid w:val="00615D51"/>
    <w:rsid w:val="0061610C"/>
    <w:rsid w:val="00616C83"/>
    <w:rsid w:val="00617687"/>
    <w:rsid w:val="00617F21"/>
    <w:rsid w:val="00621EDF"/>
    <w:rsid w:val="00622763"/>
    <w:rsid w:val="0062311D"/>
    <w:rsid w:val="00623159"/>
    <w:rsid w:val="006231D4"/>
    <w:rsid w:val="006233A8"/>
    <w:rsid w:val="006236F6"/>
    <w:rsid w:val="00623A75"/>
    <w:rsid w:val="00623FB3"/>
    <w:rsid w:val="0062537F"/>
    <w:rsid w:val="00626528"/>
    <w:rsid w:val="00626C40"/>
    <w:rsid w:val="00626C51"/>
    <w:rsid w:val="006307B7"/>
    <w:rsid w:val="00631890"/>
    <w:rsid w:val="006319CF"/>
    <w:rsid w:val="006319DD"/>
    <w:rsid w:val="00631E80"/>
    <w:rsid w:val="006324FE"/>
    <w:rsid w:val="006329CC"/>
    <w:rsid w:val="00633E58"/>
    <w:rsid w:val="00633F16"/>
    <w:rsid w:val="00634D48"/>
    <w:rsid w:val="00635690"/>
    <w:rsid w:val="00635C2B"/>
    <w:rsid w:val="0063649A"/>
    <w:rsid w:val="00640746"/>
    <w:rsid w:val="006420A3"/>
    <w:rsid w:val="00642788"/>
    <w:rsid w:val="00642C3E"/>
    <w:rsid w:val="00642ED4"/>
    <w:rsid w:val="006433D8"/>
    <w:rsid w:val="00643A34"/>
    <w:rsid w:val="00644883"/>
    <w:rsid w:val="00646487"/>
    <w:rsid w:val="00647138"/>
    <w:rsid w:val="00647F87"/>
    <w:rsid w:val="00650411"/>
    <w:rsid w:val="00651BF7"/>
    <w:rsid w:val="0065239C"/>
    <w:rsid w:val="0065269F"/>
    <w:rsid w:val="006527E0"/>
    <w:rsid w:val="00653000"/>
    <w:rsid w:val="00653814"/>
    <w:rsid w:val="0065447E"/>
    <w:rsid w:val="00654996"/>
    <w:rsid w:val="006549C5"/>
    <w:rsid w:val="00655200"/>
    <w:rsid w:val="00656F2F"/>
    <w:rsid w:val="00656F48"/>
    <w:rsid w:val="006607BD"/>
    <w:rsid w:val="00660BE4"/>
    <w:rsid w:val="0066130B"/>
    <w:rsid w:val="0066239B"/>
    <w:rsid w:val="00663717"/>
    <w:rsid w:val="00663D4F"/>
    <w:rsid w:val="006656C1"/>
    <w:rsid w:val="00665AC5"/>
    <w:rsid w:val="006660CE"/>
    <w:rsid w:val="0066641B"/>
    <w:rsid w:val="00666460"/>
    <w:rsid w:val="00666A36"/>
    <w:rsid w:val="00667D3E"/>
    <w:rsid w:val="0067055A"/>
    <w:rsid w:val="0067116F"/>
    <w:rsid w:val="006729D6"/>
    <w:rsid w:val="00672BD5"/>
    <w:rsid w:val="006747CD"/>
    <w:rsid w:val="00674A9B"/>
    <w:rsid w:val="0067542B"/>
    <w:rsid w:val="0067675B"/>
    <w:rsid w:val="00676E2D"/>
    <w:rsid w:val="00676EE8"/>
    <w:rsid w:val="00677D27"/>
    <w:rsid w:val="00682429"/>
    <w:rsid w:val="006841CA"/>
    <w:rsid w:val="006842C2"/>
    <w:rsid w:val="00684B87"/>
    <w:rsid w:val="00684E11"/>
    <w:rsid w:val="006857B7"/>
    <w:rsid w:val="00685B35"/>
    <w:rsid w:val="00685B69"/>
    <w:rsid w:val="0068679B"/>
    <w:rsid w:val="0068737A"/>
    <w:rsid w:val="00687CD8"/>
    <w:rsid w:val="00690210"/>
    <w:rsid w:val="00690396"/>
    <w:rsid w:val="00692775"/>
    <w:rsid w:val="00694A2A"/>
    <w:rsid w:val="00694A72"/>
    <w:rsid w:val="00695183"/>
    <w:rsid w:val="00696277"/>
    <w:rsid w:val="00696B35"/>
    <w:rsid w:val="00696B89"/>
    <w:rsid w:val="006978EC"/>
    <w:rsid w:val="006A024B"/>
    <w:rsid w:val="006A05EE"/>
    <w:rsid w:val="006A098C"/>
    <w:rsid w:val="006A1544"/>
    <w:rsid w:val="006A209E"/>
    <w:rsid w:val="006A351D"/>
    <w:rsid w:val="006A42FD"/>
    <w:rsid w:val="006A4A63"/>
    <w:rsid w:val="006A50AF"/>
    <w:rsid w:val="006A7A59"/>
    <w:rsid w:val="006B014F"/>
    <w:rsid w:val="006B0649"/>
    <w:rsid w:val="006B0C60"/>
    <w:rsid w:val="006B17CD"/>
    <w:rsid w:val="006B3FC9"/>
    <w:rsid w:val="006B7226"/>
    <w:rsid w:val="006B734D"/>
    <w:rsid w:val="006B7AE4"/>
    <w:rsid w:val="006B7F9D"/>
    <w:rsid w:val="006C025E"/>
    <w:rsid w:val="006C19AC"/>
    <w:rsid w:val="006C2246"/>
    <w:rsid w:val="006C36F9"/>
    <w:rsid w:val="006C42C6"/>
    <w:rsid w:val="006C44D3"/>
    <w:rsid w:val="006C4A79"/>
    <w:rsid w:val="006C4FBC"/>
    <w:rsid w:val="006C603D"/>
    <w:rsid w:val="006C7264"/>
    <w:rsid w:val="006C7F8B"/>
    <w:rsid w:val="006D0526"/>
    <w:rsid w:val="006D0721"/>
    <w:rsid w:val="006D0D88"/>
    <w:rsid w:val="006D1094"/>
    <w:rsid w:val="006D2383"/>
    <w:rsid w:val="006D26BD"/>
    <w:rsid w:val="006D26E1"/>
    <w:rsid w:val="006D2770"/>
    <w:rsid w:val="006D4696"/>
    <w:rsid w:val="006D4AAD"/>
    <w:rsid w:val="006D4F94"/>
    <w:rsid w:val="006D5124"/>
    <w:rsid w:val="006D54D5"/>
    <w:rsid w:val="006D5693"/>
    <w:rsid w:val="006D63FD"/>
    <w:rsid w:val="006D6D25"/>
    <w:rsid w:val="006D72A0"/>
    <w:rsid w:val="006E091D"/>
    <w:rsid w:val="006E106A"/>
    <w:rsid w:val="006E37F2"/>
    <w:rsid w:val="006E381A"/>
    <w:rsid w:val="006E3DC6"/>
    <w:rsid w:val="006E624E"/>
    <w:rsid w:val="006E6CCD"/>
    <w:rsid w:val="006E797C"/>
    <w:rsid w:val="006E7D3C"/>
    <w:rsid w:val="006E7F01"/>
    <w:rsid w:val="006F0473"/>
    <w:rsid w:val="006F115D"/>
    <w:rsid w:val="006F12B7"/>
    <w:rsid w:val="006F1A3E"/>
    <w:rsid w:val="006F1A8B"/>
    <w:rsid w:val="006F2991"/>
    <w:rsid w:val="006F2AC8"/>
    <w:rsid w:val="006F2DF1"/>
    <w:rsid w:val="006F35AC"/>
    <w:rsid w:val="006F3EAC"/>
    <w:rsid w:val="006F4C1B"/>
    <w:rsid w:val="006F551C"/>
    <w:rsid w:val="006F5E01"/>
    <w:rsid w:val="006F7916"/>
    <w:rsid w:val="00700474"/>
    <w:rsid w:val="0070047E"/>
    <w:rsid w:val="007009DA"/>
    <w:rsid w:val="00701AB7"/>
    <w:rsid w:val="007034F9"/>
    <w:rsid w:val="00703E93"/>
    <w:rsid w:val="00703FFD"/>
    <w:rsid w:val="0070438E"/>
    <w:rsid w:val="00704582"/>
    <w:rsid w:val="00705DCF"/>
    <w:rsid w:val="007063B3"/>
    <w:rsid w:val="00707431"/>
    <w:rsid w:val="007075EF"/>
    <w:rsid w:val="00707D8E"/>
    <w:rsid w:val="00712F51"/>
    <w:rsid w:val="00714301"/>
    <w:rsid w:val="007145DF"/>
    <w:rsid w:val="0071460B"/>
    <w:rsid w:val="00714AC0"/>
    <w:rsid w:val="007151BD"/>
    <w:rsid w:val="00715679"/>
    <w:rsid w:val="0071590C"/>
    <w:rsid w:val="00717469"/>
    <w:rsid w:val="0072046B"/>
    <w:rsid w:val="00720C7C"/>
    <w:rsid w:val="00721257"/>
    <w:rsid w:val="00721A90"/>
    <w:rsid w:val="00721B8A"/>
    <w:rsid w:val="00721FAF"/>
    <w:rsid w:val="007228AF"/>
    <w:rsid w:val="00722C08"/>
    <w:rsid w:val="0072372F"/>
    <w:rsid w:val="0072444E"/>
    <w:rsid w:val="00725F2B"/>
    <w:rsid w:val="00726283"/>
    <w:rsid w:val="00726A24"/>
    <w:rsid w:val="00730063"/>
    <w:rsid w:val="00730493"/>
    <w:rsid w:val="00731EF1"/>
    <w:rsid w:val="00732BB9"/>
    <w:rsid w:val="00732EAD"/>
    <w:rsid w:val="00733437"/>
    <w:rsid w:val="007334E5"/>
    <w:rsid w:val="0073413A"/>
    <w:rsid w:val="00735821"/>
    <w:rsid w:val="007359D1"/>
    <w:rsid w:val="00735A0D"/>
    <w:rsid w:val="00735F52"/>
    <w:rsid w:val="00736DEE"/>
    <w:rsid w:val="007378F8"/>
    <w:rsid w:val="00737900"/>
    <w:rsid w:val="00740A97"/>
    <w:rsid w:val="007414B6"/>
    <w:rsid w:val="007420C7"/>
    <w:rsid w:val="00743FBC"/>
    <w:rsid w:val="0074410E"/>
    <w:rsid w:val="00744371"/>
    <w:rsid w:val="0074490B"/>
    <w:rsid w:val="007451FD"/>
    <w:rsid w:val="0074534F"/>
    <w:rsid w:val="0074559F"/>
    <w:rsid w:val="00745AB2"/>
    <w:rsid w:val="00745E79"/>
    <w:rsid w:val="00746AAE"/>
    <w:rsid w:val="00746F0E"/>
    <w:rsid w:val="00747340"/>
    <w:rsid w:val="0074756D"/>
    <w:rsid w:val="007475DA"/>
    <w:rsid w:val="00750008"/>
    <w:rsid w:val="0075015C"/>
    <w:rsid w:val="007504EE"/>
    <w:rsid w:val="007508A7"/>
    <w:rsid w:val="00750AA7"/>
    <w:rsid w:val="00750AD8"/>
    <w:rsid w:val="00754845"/>
    <w:rsid w:val="00754E8B"/>
    <w:rsid w:val="00756043"/>
    <w:rsid w:val="0075693C"/>
    <w:rsid w:val="00756F42"/>
    <w:rsid w:val="00757AF8"/>
    <w:rsid w:val="00757F97"/>
    <w:rsid w:val="00760163"/>
    <w:rsid w:val="007604F6"/>
    <w:rsid w:val="007609A2"/>
    <w:rsid w:val="00760BD8"/>
    <w:rsid w:val="00761CEC"/>
    <w:rsid w:val="00762933"/>
    <w:rsid w:val="00762F68"/>
    <w:rsid w:val="00763164"/>
    <w:rsid w:val="0076328F"/>
    <w:rsid w:val="007639FC"/>
    <w:rsid w:val="00763CB5"/>
    <w:rsid w:val="00765378"/>
    <w:rsid w:val="00765710"/>
    <w:rsid w:val="00765727"/>
    <w:rsid w:val="00766CA3"/>
    <w:rsid w:val="007673BD"/>
    <w:rsid w:val="0077132A"/>
    <w:rsid w:val="00773526"/>
    <w:rsid w:val="00773708"/>
    <w:rsid w:val="00774735"/>
    <w:rsid w:val="0077555E"/>
    <w:rsid w:val="00776791"/>
    <w:rsid w:val="007779B8"/>
    <w:rsid w:val="007779CB"/>
    <w:rsid w:val="0078067D"/>
    <w:rsid w:val="007811E3"/>
    <w:rsid w:val="007824C2"/>
    <w:rsid w:val="0078255C"/>
    <w:rsid w:val="00783017"/>
    <w:rsid w:val="007831F6"/>
    <w:rsid w:val="00783855"/>
    <w:rsid w:val="00784E89"/>
    <w:rsid w:val="007875DF"/>
    <w:rsid w:val="00790626"/>
    <w:rsid w:val="0079208F"/>
    <w:rsid w:val="0079288E"/>
    <w:rsid w:val="00793909"/>
    <w:rsid w:val="00793986"/>
    <w:rsid w:val="007941B0"/>
    <w:rsid w:val="00794816"/>
    <w:rsid w:val="0079500D"/>
    <w:rsid w:val="00795520"/>
    <w:rsid w:val="00795660"/>
    <w:rsid w:val="00795E99"/>
    <w:rsid w:val="00796C5E"/>
    <w:rsid w:val="00797A47"/>
    <w:rsid w:val="00797F92"/>
    <w:rsid w:val="007A20A6"/>
    <w:rsid w:val="007A2B6D"/>
    <w:rsid w:val="007A33D2"/>
    <w:rsid w:val="007A387C"/>
    <w:rsid w:val="007A4795"/>
    <w:rsid w:val="007A5E90"/>
    <w:rsid w:val="007A610F"/>
    <w:rsid w:val="007A77B1"/>
    <w:rsid w:val="007B2A19"/>
    <w:rsid w:val="007B3453"/>
    <w:rsid w:val="007B3F5B"/>
    <w:rsid w:val="007B42AE"/>
    <w:rsid w:val="007B495B"/>
    <w:rsid w:val="007B500E"/>
    <w:rsid w:val="007B708D"/>
    <w:rsid w:val="007B79D9"/>
    <w:rsid w:val="007B7E20"/>
    <w:rsid w:val="007C00C1"/>
    <w:rsid w:val="007C0881"/>
    <w:rsid w:val="007C0D97"/>
    <w:rsid w:val="007C1911"/>
    <w:rsid w:val="007C1958"/>
    <w:rsid w:val="007C2F00"/>
    <w:rsid w:val="007C2F4C"/>
    <w:rsid w:val="007C2FB6"/>
    <w:rsid w:val="007C33AC"/>
    <w:rsid w:val="007C3749"/>
    <w:rsid w:val="007C470B"/>
    <w:rsid w:val="007C47D7"/>
    <w:rsid w:val="007C5531"/>
    <w:rsid w:val="007C6306"/>
    <w:rsid w:val="007C6F2D"/>
    <w:rsid w:val="007D040B"/>
    <w:rsid w:val="007D041E"/>
    <w:rsid w:val="007D0E7F"/>
    <w:rsid w:val="007D18C0"/>
    <w:rsid w:val="007D2A64"/>
    <w:rsid w:val="007D3500"/>
    <w:rsid w:val="007D4067"/>
    <w:rsid w:val="007D6CED"/>
    <w:rsid w:val="007D7141"/>
    <w:rsid w:val="007D76B8"/>
    <w:rsid w:val="007D796F"/>
    <w:rsid w:val="007E018C"/>
    <w:rsid w:val="007E0535"/>
    <w:rsid w:val="007E05DE"/>
    <w:rsid w:val="007E17A1"/>
    <w:rsid w:val="007E1921"/>
    <w:rsid w:val="007E194C"/>
    <w:rsid w:val="007E29F5"/>
    <w:rsid w:val="007E2DF2"/>
    <w:rsid w:val="007E39DC"/>
    <w:rsid w:val="007E5FC0"/>
    <w:rsid w:val="007E64B1"/>
    <w:rsid w:val="007E6559"/>
    <w:rsid w:val="007E7817"/>
    <w:rsid w:val="007F08BB"/>
    <w:rsid w:val="007F0B74"/>
    <w:rsid w:val="007F0E6E"/>
    <w:rsid w:val="007F1746"/>
    <w:rsid w:val="007F2163"/>
    <w:rsid w:val="007F254E"/>
    <w:rsid w:val="007F33EA"/>
    <w:rsid w:val="007F4A3E"/>
    <w:rsid w:val="007F4CED"/>
    <w:rsid w:val="007F551C"/>
    <w:rsid w:val="007F630C"/>
    <w:rsid w:val="00800D6F"/>
    <w:rsid w:val="00802792"/>
    <w:rsid w:val="00802DB2"/>
    <w:rsid w:val="008032D5"/>
    <w:rsid w:val="008065A6"/>
    <w:rsid w:val="008067F3"/>
    <w:rsid w:val="00806F3B"/>
    <w:rsid w:val="0081056A"/>
    <w:rsid w:val="00812006"/>
    <w:rsid w:val="00812650"/>
    <w:rsid w:val="0081289F"/>
    <w:rsid w:val="00812BDD"/>
    <w:rsid w:val="0081633C"/>
    <w:rsid w:val="00816728"/>
    <w:rsid w:val="00820928"/>
    <w:rsid w:val="00820CFC"/>
    <w:rsid w:val="0082203E"/>
    <w:rsid w:val="00822CA8"/>
    <w:rsid w:val="008239B4"/>
    <w:rsid w:val="008247CB"/>
    <w:rsid w:val="00824D8A"/>
    <w:rsid w:val="00825075"/>
    <w:rsid w:val="008250F5"/>
    <w:rsid w:val="00825E7E"/>
    <w:rsid w:val="0082682E"/>
    <w:rsid w:val="00826F55"/>
    <w:rsid w:val="008278F3"/>
    <w:rsid w:val="00830960"/>
    <w:rsid w:val="00830E93"/>
    <w:rsid w:val="008310CA"/>
    <w:rsid w:val="00833275"/>
    <w:rsid w:val="00834475"/>
    <w:rsid w:val="008344F6"/>
    <w:rsid w:val="008356D5"/>
    <w:rsid w:val="008363E9"/>
    <w:rsid w:val="0083687A"/>
    <w:rsid w:val="0084043E"/>
    <w:rsid w:val="00840995"/>
    <w:rsid w:val="00841EEC"/>
    <w:rsid w:val="008430F1"/>
    <w:rsid w:val="008436C0"/>
    <w:rsid w:val="00843ACD"/>
    <w:rsid w:val="00844020"/>
    <w:rsid w:val="00845285"/>
    <w:rsid w:val="0084623D"/>
    <w:rsid w:val="00846428"/>
    <w:rsid w:val="00846662"/>
    <w:rsid w:val="008467D5"/>
    <w:rsid w:val="00851340"/>
    <w:rsid w:val="00851871"/>
    <w:rsid w:val="0085544B"/>
    <w:rsid w:val="00855710"/>
    <w:rsid w:val="00856CC6"/>
    <w:rsid w:val="00857B27"/>
    <w:rsid w:val="0086063D"/>
    <w:rsid w:val="00861F0B"/>
    <w:rsid w:val="008621AC"/>
    <w:rsid w:val="00862715"/>
    <w:rsid w:val="00862C66"/>
    <w:rsid w:val="00864E8B"/>
    <w:rsid w:val="008651DA"/>
    <w:rsid w:val="00865248"/>
    <w:rsid w:val="00865631"/>
    <w:rsid w:val="0086656B"/>
    <w:rsid w:val="00867677"/>
    <w:rsid w:val="008678FF"/>
    <w:rsid w:val="00871508"/>
    <w:rsid w:val="008716C9"/>
    <w:rsid w:val="00871A09"/>
    <w:rsid w:val="00871CCF"/>
    <w:rsid w:val="00871E19"/>
    <w:rsid w:val="00871FEC"/>
    <w:rsid w:val="00872A96"/>
    <w:rsid w:val="00873A23"/>
    <w:rsid w:val="0087401A"/>
    <w:rsid w:val="008749FF"/>
    <w:rsid w:val="0087511B"/>
    <w:rsid w:val="00876C24"/>
    <w:rsid w:val="008776AB"/>
    <w:rsid w:val="00877A17"/>
    <w:rsid w:val="00877EC2"/>
    <w:rsid w:val="00883442"/>
    <w:rsid w:val="008853D7"/>
    <w:rsid w:val="00885B53"/>
    <w:rsid w:val="00885D3A"/>
    <w:rsid w:val="00885E54"/>
    <w:rsid w:val="00886BFE"/>
    <w:rsid w:val="00887DE8"/>
    <w:rsid w:val="0089015D"/>
    <w:rsid w:val="00890237"/>
    <w:rsid w:val="0089139F"/>
    <w:rsid w:val="0089161D"/>
    <w:rsid w:val="0089243C"/>
    <w:rsid w:val="00893F28"/>
    <w:rsid w:val="008943EF"/>
    <w:rsid w:val="0089569D"/>
    <w:rsid w:val="00897365"/>
    <w:rsid w:val="00897696"/>
    <w:rsid w:val="00897BAF"/>
    <w:rsid w:val="008A001A"/>
    <w:rsid w:val="008A083E"/>
    <w:rsid w:val="008A19C1"/>
    <w:rsid w:val="008A2EBF"/>
    <w:rsid w:val="008A4314"/>
    <w:rsid w:val="008A4C9D"/>
    <w:rsid w:val="008A538E"/>
    <w:rsid w:val="008A53DA"/>
    <w:rsid w:val="008A5F69"/>
    <w:rsid w:val="008A650F"/>
    <w:rsid w:val="008A7084"/>
    <w:rsid w:val="008B0450"/>
    <w:rsid w:val="008B1C68"/>
    <w:rsid w:val="008B1FFF"/>
    <w:rsid w:val="008B26A2"/>
    <w:rsid w:val="008B2A13"/>
    <w:rsid w:val="008B437C"/>
    <w:rsid w:val="008B4BB3"/>
    <w:rsid w:val="008B4D7F"/>
    <w:rsid w:val="008B6C65"/>
    <w:rsid w:val="008B76E4"/>
    <w:rsid w:val="008C0C42"/>
    <w:rsid w:val="008C1353"/>
    <w:rsid w:val="008C2A1F"/>
    <w:rsid w:val="008C2D15"/>
    <w:rsid w:val="008C4B95"/>
    <w:rsid w:val="008C764E"/>
    <w:rsid w:val="008D021F"/>
    <w:rsid w:val="008D16E9"/>
    <w:rsid w:val="008D1AF0"/>
    <w:rsid w:val="008D3813"/>
    <w:rsid w:val="008D47E0"/>
    <w:rsid w:val="008D7B41"/>
    <w:rsid w:val="008E06FE"/>
    <w:rsid w:val="008E13DB"/>
    <w:rsid w:val="008E1848"/>
    <w:rsid w:val="008E1E8F"/>
    <w:rsid w:val="008E3097"/>
    <w:rsid w:val="008E3913"/>
    <w:rsid w:val="008E3D7B"/>
    <w:rsid w:val="008E3FC4"/>
    <w:rsid w:val="008E4FF8"/>
    <w:rsid w:val="008E51A0"/>
    <w:rsid w:val="008E57D5"/>
    <w:rsid w:val="008E5D1F"/>
    <w:rsid w:val="008E7E6C"/>
    <w:rsid w:val="008E7F05"/>
    <w:rsid w:val="008F1569"/>
    <w:rsid w:val="008F18A0"/>
    <w:rsid w:val="008F215A"/>
    <w:rsid w:val="008F3965"/>
    <w:rsid w:val="008F55D6"/>
    <w:rsid w:val="008F5B4F"/>
    <w:rsid w:val="008F63E3"/>
    <w:rsid w:val="008F6B4B"/>
    <w:rsid w:val="008F73B3"/>
    <w:rsid w:val="008F7435"/>
    <w:rsid w:val="00900F6B"/>
    <w:rsid w:val="00901091"/>
    <w:rsid w:val="00902AD8"/>
    <w:rsid w:val="0090390C"/>
    <w:rsid w:val="00903DF1"/>
    <w:rsid w:val="00903EE4"/>
    <w:rsid w:val="00903FD0"/>
    <w:rsid w:val="00904690"/>
    <w:rsid w:val="00904BA3"/>
    <w:rsid w:val="00905E95"/>
    <w:rsid w:val="00906982"/>
    <w:rsid w:val="009122C1"/>
    <w:rsid w:val="00912446"/>
    <w:rsid w:val="00912D67"/>
    <w:rsid w:val="0091349C"/>
    <w:rsid w:val="0091364B"/>
    <w:rsid w:val="00913B10"/>
    <w:rsid w:val="009140FF"/>
    <w:rsid w:val="00914699"/>
    <w:rsid w:val="0091688E"/>
    <w:rsid w:val="00916CC7"/>
    <w:rsid w:val="00916D0C"/>
    <w:rsid w:val="009177E2"/>
    <w:rsid w:val="00917D4E"/>
    <w:rsid w:val="009219C9"/>
    <w:rsid w:val="00921F63"/>
    <w:rsid w:val="00922E94"/>
    <w:rsid w:val="00923934"/>
    <w:rsid w:val="00923AEF"/>
    <w:rsid w:val="009256F1"/>
    <w:rsid w:val="00926DA3"/>
    <w:rsid w:val="00927604"/>
    <w:rsid w:val="00932108"/>
    <w:rsid w:val="00933B7F"/>
    <w:rsid w:val="00933E2D"/>
    <w:rsid w:val="009343B9"/>
    <w:rsid w:val="00934AB5"/>
    <w:rsid w:val="00934ACC"/>
    <w:rsid w:val="00934D0F"/>
    <w:rsid w:val="00935E30"/>
    <w:rsid w:val="009362D4"/>
    <w:rsid w:val="00936685"/>
    <w:rsid w:val="00936F89"/>
    <w:rsid w:val="0094021A"/>
    <w:rsid w:val="00940355"/>
    <w:rsid w:val="00940CF9"/>
    <w:rsid w:val="00940D35"/>
    <w:rsid w:val="00941485"/>
    <w:rsid w:val="0094157E"/>
    <w:rsid w:val="009420B3"/>
    <w:rsid w:val="00942E80"/>
    <w:rsid w:val="00942EA8"/>
    <w:rsid w:val="0094437D"/>
    <w:rsid w:val="009446A4"/>
    <w:rsid w:val="00946156"/>
    <w:rsid w:val="009465BF"/>
    <w:rsid w:val="00946F9E"/>
    <w:rsid w:val="009471EC"/>
    <w:rsid w:val="00947B88"/>
    <w:rsid w:val="00950308"/>
    <w:rsid w:val="009516FD"/>
    <w:rsid w:val="00952065"/>
    <w:rsid w:val="009523EE"/>
    <w:rsid w:val="009550F8"/>
    <w:rsid w:val="00955254"/>
    <w:rsid w:val="00955507"/>
    <w:rsid w:val="00955C5C"/>
    <w:rsid w:val="00956600"/>
    <w:rsid w:val="009574ED"/>
    <w:rsid w:val="009576A3"/>
    <w:rsid w:val="009615A5"/>
    <w:rsid w:val="00962632"/>
    <w:rsid w:val="009626A7"/>
    <w:rsid w:val="00965203"/>
    <w:rsid w:val="00965291"/>
    <w:rsid w:val="00965952"/>
    <w:rsid w:val="00965A44"/>
    <w:rsid w:val="0096640A"/>
    <w:rsid w:val="00966A40"/>
    <w:rsid w:val="009700E7"/>
    <w:rsid w:val="009707AD"/>
    <w:rsid w:val="0097081E"/>
    <w:rsid w:val="00970C99"/>
    <w:rsid w:val="00971382"/>
    <w:rsid w:val="00971CB2"/>
    <w:rsid w:val="0097210D"/>
    <w:rsid w:val="009727D5"/>
    <w:rsid w:val="0097349B"/>
    <w:rsid w:val="0097440C"/>
    <w:rsid w:val="00976B8B"/>
    <w:rsid w:val="00976DA7"/>
    <w:rsid w:val="00977232"/>
    <w:rsid w:val="00981CC2"/>
    <w:rsid w:val="009827E2"/>
    <w:rsid w:val="00982916"/>
    <w:rsid w:val="00984B97"/>
    <w:rsid w:val="00984F10"/>
    <w:rsid w:val="00985095"/>
    <w:rsid w:val="00987561"/>
    <w:rsid w:val="00990B0E"/>
    <w:rsid w:val="0099124D"/>
    <w:rsid w:val="00991CE9"/>
    <w:rsid w:val="009920CA"/>
    <w:rsid w:val="00993701"/>
    <w:rsid w:val="00993AC5"/>
    <w:rsid w:val="00993D26"/>
    <w:rsid w:val="00995151"/>
    <w:rsid w:val="00996357"/>
    <w:rsid w:val="0099678C"/>
    <w:rsid w:val="009974F9"/>
    <w:rsid w:val="009A278B"/>
    <w:rsid w:val="009A28FB"/>
    <w:rsid w:val="009A3462"/>
    <w:rsid w:val="009A3811"/>
    <w:rsid w:val="009A480E"/>
    <w:rsid w:val="009A54C1"/>
    <w:rsid w:val="009A5D9D"/>
    <w:rsid w:val="009A7262"/>
    <w:rsid w:val="009B05C2"/>
    <w:rsid w:val="009B073C"/>
    <w:rsid w:val="009B28B7"/>
    <w:rsid w:val="009B3D00"/>
    <w:rsid w:val="009B4359"/>
    <w:rsid w:val="009B4813"/>
    <w:rsid w:val="009B4E5C"/>
    <w:rsid w:val="009B4F01"/>
    <w:rsid w:val="009B4F63"/>
    <w:rsid w:val="009B5804"/>
    <w:rsid w:val="009B6973"/>
    <w:rsid w:val="009B6B6A"/>
    <w:rsid w:val="009B7C42"/>
    <w:rsid w:val="009C314D"/>
    <w:rsid w:val="009C31FC"/>
    <w:rsid w:val="009C343B"/>
    <w:rsid w:val="009C473F"/>
    <w:rsid w:val="009C4E79"/>
    <w:rsid w:val="009C4EC3"/>
    <w:rsid w:val="009C5BDB"/>
    <w:rsid w:val="009C5D49"/>
    <w:rsid w:val="009C67E1"/>
    <w:rsid w:val="009C784D"/>
    <w:rsid w:val="009D0393"/>
    <w:rsid w:val="009D1374"/>
    <w:rsid w:val="009D15EA"/>
    <w:rsid w:val="009D192B"/>
    <w:rsid w:val="009D26C8"/>
    <w:rsid w:val="009D2846"/>
    <w:rsid w:val="009D45D1"/>
    <w:rsid w:val="009D59BC"/>
    <w:rsid w:val="009D5F3E"/>
    <w:rsid w:val="009D6185"/>
    <w:rsid w:val="009D781F"/>
    <w:rsid w:val="009D794B"/>
    <w:rsid w:val="009E0895"/>
    <w:rsid w:val="009E1275"/>
    <w:rsid w:val="009E14B6"/>
    <w:rsid w:val="009E172E"/>
    <w:rsid w:val="009E1A36"/>
    <w:rsid w:val="009E2B29"/>
    <w:rsid w:val="009E3A9B"/>
    <w:rsid w:val="009E40A5"/>
    <w:rsid w:val="009E5EA3"/>
    <w:rsid w:val="009E6776"/>
    <w:rsid w:val="009F04EE"/>
    <w:rsid w:val="009F2254"/>
    <w:rsid w:val="009F3F53"/>
    <w:rsid w:val="009F3F86"/>
    <w:rsid w:val="009F4596"/>
    <w:rsid w:val="009F5053"/>
    <w:rsid w:val="009F544A"/>
    <w:rsid w:val="009F61F3"/>
    <w:rsid w:val="009F6EAF"/>
    <w:rsid w:val="009F6FFC"/>
    <w:rsid w:val="009F7431"/>
    <w:rsid w:val="009F7F1C"/>
    <w:rsid w:val="00A0079D"/>
    <w:rsid w:val="00A01964"/>
    <w:rsid w:val="00A01F00"/>
    <w:rsid w:val="00A026C2"/>
    <w:rsid w:val="00A03A09"/>
    <w:rsid w:val="00A040E1"/>
    <w:rsid w:val="00A053C1"/>
    <w:rsid w:val="00A05BFE"/>
    <w:rsid w:val="00A0686A"/>
    <w:rsid w:val="00A06A5D"/>
    <w:rsid w:val="00A06D8C"/>
    <w:rsid w:val="00A11115"/>
    <w:rsid w:val="00A12AF7"/>
    <w:rsid w:val="00A14A69"/>
    <w:rsid w:val="00A15DE6"/>
    <w:rsid w:val="00A17E2C"/>
    <w:rsid w:val="00A20053"/>
    <w:rsid w:val="00A20104"/>
    <w:rsid w:val="00A20A24"/>
    <w:rsid w:val="00A20A98"/>
    <w:rsid w:val="00A2322A"/>
    <w:rsid w:val="00A23323"/>
    <w:rsid w:val="00A23F6E"/>
    <w:rsid w:val="00A24671"/>
    <w:rsid w:val="00A25716"/>
    <w:rsid w:val="00A25EB3"/>
    <w:rsid w:val="00A26199"/>
    <w:rsid w:val="00A2644B"/>
    <w:rsid w:val="00A275FF"/>
    <w:rsid w:val="00A30461"/>
    <w:rsid w:val="00A30E25"/>
    <w:rsid w:val="00A31A2A"/>
    <w:rsid w:val="00A32564"/>
    <w:rsid w:val="00A33758"/>
    <w:rsid w:val="00A339A5"/>
    <w:rsid w:val="00A34F7B"/>
    <w:rsid w:val="00A35381"/>
    <w:rsid w:val="00A35388"/>
    <w:rsid w:val="00A35909"/>
    <w:rsid w:val="00A35EC8"/>
    <w:rsid w:val="00A367B8"/>
    <w:rsid w:val="00A368DE"/>
    <w:rsid w:val="00A36DA2"/>
    <w:rsid w:val="00A377AD"/>
    <w:rsid w:val="00A37901"/>
    <w:rsid w:val="00A40C8B"/>
    <w:rsid w:val="00A413EC"/>
    <w:rsid w:val="00A4141B"/>
    <w:rsid w:val="00A415CA"/>
    <w:rsid w:val="00A422EF"/>
    <w:rsid w:val="00A44251"/>
    <w:rsid w:val="00A454F7"/>
    <w:rsid w:val="00A45778"/>
    <w:rsid w:val="00A45827"/>
    <w:rsid w:val="00A45DEE"/>
    <w:rsid w:val="00A463E1"/>
    <w:rsid w:val="00A46A98"/>
    <w:rsid w:val="00A4705A"/>
    <w:rsid w:val="00A47600"/>
    <w:rsid w:val="00A51436"/>
    <w:rsid w:val="00A5225E"/>
    <w:rsid w:val="00A52AE1"/>
    <w:rsid w:val="00A52EF2"/>
    <w:rsid w:val="00A532EF"/>
    <w:rsid w:val="00A5373E"/>
    <w:rsid w:val="00A53A65"/>
    <w:rsid w:val="00A547AE"/>
    <w:rsid w:val="00A55160"/>
    <w:rsid w:val="00A559A9"/>
    <w:rsid w:val="00A565FF"/>
    <w:rsid w:val="00A567F4"/>
    <w:rsid w:val="00A56CDB"/>
    <w:rsid w:val="00A5718F"/>
    <w:rsid w:val="00A57259"/>
    <w:rsid w:val="00A57B13"/>
    <w:rsid w:val="00A602A4"/>
    <w:rsid w:val="00A606A4"/>
    <w:rsid w:val="00A6082B"/>
    <w:rsid w:val="00A6103D"/>
    <w:rsid w:val="00A6106E"/>
    <w:rsid w:val="00A612F9"/>
    <w:rsid w:val="00A61C81"/>
    <w:rsid w:val="00A63AF2"/>
    <w:rsid w:val="00A66483"/>
    <w:rsid w:val="00A66840"/>
    <w:rsid w:val="00A66BAA"/>
    <w:rsid w:val="00A67A0C"/>
    <w:rsid w:val="00A67DEC"/>
    <w:rsid w:val="00A70023"/>
    <w:rsid w:val="00A70A84"/>
    <w:rsid w:val="00A70F3F"/>
    <w:rsid w:val="00A70F89"/>
    <w:rsid w:val="00A711A6"/>
    <w:rsid w:val="00A71723"/>
    <w:rsid w:val="00A71ABF"/>
    <w:rsid w:val="00A726C1"/>
    <w:rsid w:val="00A72BC8"/>
    <w:rsid w:val="00A73A90"/>
    <w:rsid w:val="00A73BF2"/>
    <w:rsid w:val="00A745D0"/>
    <w:rsid w:val="00A75152"/>
    <w:rsid w:val="00A7546F"/>
    <w:rsid w:val="00A75E2F"/>
    <w:rsid w:val="00A75E79"/>
    <w:rsid w:val="00A819F9"/>
    <w:rsid w:val="00A821E0"/>
    <w:rsid w:val="00A82C70"/>
    <w:rsid w:val="00A83070"/>
    <w:rsid w:val="00A83544"/>
    <w:rsid w:val="00A83EEE"/>
    <w:rsid w:val="00A84CE2"/>
    <w:rsid w:val="00A8580A"/>
    <w:rsid w:val="00A8685B"/>
    <w:rsid w:val="00A86D03"/>
    <w:rsid w:val="00A86F67"/>
    <w:rsid w:val="00A90C20"/>
    <w:rsid w:val="00A91F85"/>
    <w:rsid w:val="00A922FA"/>
    <w:rsid w:val="00A926A9"/>
    <w:rsid w:val="00A928E0"/>
    <w:rsid w:val="00A94583"/>
    <w:rsid w:val="00A945CC"/>
    <w:rsid w:val="00A94A4F"/>
    <w:rsid w:val="00A94B90"/>
    <w:rsid w:val="00A94D12"/>
    <w:rsid w:val="00A958FF"/>
    <w:rsid w:val="00A96E99"/>
    <w:rsid w:val="00A97302"/>
    <w:rsid w:val="00A978E6"/>
    <w:rsid w:val="00AA0CB3"/>
    <w:rsid w:val="00AA0E83"/>
    <w:rsid w:val="00AA130C"/>
    <w:rsid w:val="00AA13DC"/>
    <w:rsid w:val="00AA2658"/>
    <w:rsid w:val="00AA32A7"/>
    <w:rsid w:val="00AA3CF8"/>
    <w:rsid w:val="00AA4B2F"/>
    <w:rsid w:val="00AA4D29"/>
    <w:rsid w:val="00AA4DE3"/>
    <w:rsid w:val="00AA54A7"/>
    <w:rsid w:val="00AA5F3B"/>
    <w:rsid w:val="00AA63B4"/>
    <w:rsid w:val="00AA659B"/>
    <w:rsid w:val="00AA6A8B"/>
    <w:rsid w:val="00AA6D80"/>
    <w:rsid w:val="00AA6F3C"/>
    <w:rsid w:val="00AB0447"/>
    <w:rsid w:val="00AB11D4"/>
    <w:rsid w:val="00AB1A3A"/>
    <w:rsid w:val="00AB24B4"/>
    <w:rsid w:val="00AB33B5"/>
    <w:rsid w:val="00AB380D"/>
    <w:rsid w:val="00AB7358"/>
    <w:rsid w:val="00AB7557"/>
    <w:rsid w:val="00AC06F2"/>
    <w:rsid w:val="00AC0774"/>
    <w:rsid w:val="00AC0AF2"/>
    <w:rsid w:val="00AC3543"/>
    <w:rsid w:val="00AC3593"/>
    <w:rsid w:val="00AC35B7"/>
    <w:rsid w:val="00AC4CD6"/>
    <w:rsid w:val="00AC5AD5"/>
    <w:rsid w:val="00AC668A"/>
    <w:rsid w:val="00AC6BD8"/>
    <w:rsid w:val="00AC72E5"/>
    <w:rsid w:val="00AD1286"/>
    <w:rsid w:val="00AD1517"/>
    <w:rsid w:val="00AD1B2C"/>
    <w:rsid w:val="00AD1DD8"/>
    <w:rsid w:val="00AD5C29"/>
    <w:rsid w:val="00AD5F3B"/>
    <w:rsid w:val="00AD6835"/>
    <w:rsid w:val="00AD68C9"/>
    <w:rsid w:val="00AD771E"/>
    <w:rsid w:val="00AD7CDE"/>
    <w:rsid w:val="00AD7E51"/>
    <w:rsid w:val="00AE0F1C"/>
    <w:rsid w:val="00AE1AC1"/>
    <w:rsid w:val="00AE2244"/>
    <w:rsid w:val="00AE2358"/>
    <w:rsid w:val="00AE373C"/>
    <w:rsid w:val="00AE3868"/>
    <w:rsid w:val="00AE49F9"/>
    <w:rsid w:val="00AE52AF"/>
    <w:rsid w:val="00AE5420"/>
    <w:rsid w:val="00AE56B3"/>
    <w:rsid w:val="00AE56E9"/>
    <w:rsid w:val="00AE6058"/>
    <w:rsid w:val="00AE6718"/>
    <w:rsid w:val="00AE79EC"/>
    <w:rsid w:val="00AF0064"/>
    <w:rsid w:val="00AF1096"/>
    <w:rsid w:val="00AF294D"/>
    <w:rsid w:val="00AF2A58"/>
    <w:rsid w:val="00AF4B13"/>
    <w:rsid w:val="00AF4F24"/>
    <w:rsid w:val="00AF4F44"/>
    <w:rsid w:val="00AF61ED"/>
    <w:rsid w:val="00AF741E"/>
    <w:rsid w:val="00AF7D8C"/>
    <w:rsid w:val="00B017B5"/>
    <w:rsid w:val="00B02FBF"/>
    <w:rsid w:val="00B050D1"/>
    <w:rsid w:val="00B0550E"/>
    <w:rsid w:val="00B05627"/>
    <w:rsid w:val="00B0571E"/>
    <w:rsid w:val="00B069C7"/>
    <w:rsid w:val="00B07F38"/>
    <w:rsid w:val="00B101E8"/>
    <w:rsid w:val="00B10215"/>
    <w:rsid w:val="00B1032D"/>
    <w:rsid w:val="00B1045F"/>
    <w:rsid w:val="00B1079F"/>
    <w:rsid w:val="00B10DF5"/>
    <w:rsid w:val="00B10E59"/>
    <w:rsid w:val="00B113F8"/>
    <w:rsid w:val="00B11C69"/>
    <w:rsid w:val="00B11FF6"/>
    <w:rsid w:val="00B12C52"/>
    <w:rsid w:val="00B14FA1"/>
    <w:rsid w:val="00B15CF7"/>
    <w:rsid w:val="00B16094"/>
    <w:rsid w:val="00B16E45"/>
    <w:rsid w:val="00B170EE"/>
    <w:rsid w:val="00B17372"/>
    <w:rsid w:val="00B20688"/>
    <w:rsid w:val="00B20DE3"/>
    <w:rsid w:val="00B21042"/>
    <w:rsid w:val="00B210EE"/>
    <w:rsid w:val="00B2152F"/>
    <w:rsid w:val="00B21CA0"/>
    <w:rsid w:val="00B21ED3"/>
    <w:rsid w:val="00B223BD"/>
    <w:rsid w:val="00B2496F"/>
    <w:rsid w:val="00B25E5C"/>
    <w:rsid w:val="00B25F92"/>
    <w:rsid w:val="00B26268"/>
    <w:rsid w:val="00B2676B"/>
    <w:rsid w:val="00B27A2B"/>
    <w:rsid w:val="00B27FC1"/>
    <w:rsid w:val="00B30B22"/>
    <w:rsid w:val="00B33D50"/>
    <w:rsid w:val="00B34908"/>
    <w:rsid w:val="00B35521"/>
    <w:rsid w:val="00B35696"/>
    <w:rsid w:val="00B363FE"/>
    <w:rsid w:val="00B366AC"/>
    <w:rsid w:val="00B37239"/>
    <w:rsid w:val="00B37344"/>
    <w:rsid w:val="00B40FDC"/>
    <w:rsid w:val="00B4284B"/>
    <w:rsid w:val="00B42F1E"/>
    <w:rsid w:val="00B43F30"/>
    <w:rsid w:val="00B45142"/>
    <w:rsid w:val="00B4545B"/>
    <w:rsid w:val="00B461EC"/>
    <w:rsid w:val="00B46877"/>
    <w:rsid w:val="00B46D2F"/>
    <w:rsid w:val="00B46FA7"/>
    <w:rsid w:val="00B4792A"/>
    <w:rsid w:val="00B50856"/>
    <w:rsid w:val="00B513D2"/>
    <w:rsid w:val="00B52B5F"/>
    <w:rsid w:val="00B53AE9"/>
    <w:rsid w:val="00B53C9B"/>
    <w:rsid w:val="00B549CD"/>
    <w:rsid w:val="00B559F2"/>
    <w:rsid w:val="00B563C7"/>
    <w:rsid w:val="00B57602"/>
    <w:rsid w:val="00B5761A"/>
    <w:rsid w:val="00B576CD"/>
    <w:rsid w:val="00B57E7A"/>
    <w:rsid w:val="00B60396"/>
    <w:rsid w:val="00B60652"/>
    <w:rsid w:val="00B60BE2"/>
    <w:rsid w:val="00B615CA"/>
    <w:rsid w:val="00B62678"/>
    <w:rsid w:val="00B63005"/>
    <w:rsid w:val="00B63757"/>
    <w:rsid w:val="00B65305"/>
    <w:rsid w:val="00B656C9"/>
    <w:rsid w:val="00B65CD1"/>
    <w:rsid w:val="00B66121"/>
    <w:rsid w:val="00B66F89"/>
    <w:rsid w:val="00B6700F"/>
    <w:rsid w:val="00B71BEF"/>
    <w:rsid w:val="00B71F1A"/>
    <w:rsid w:val="00B73191"/>
    <w:rsid w:val="00B7379D"/>
    <w:rsid w:val="00B73BB7"/>
    <w:rsid w:val="00B7584A"/>
    <w:rsid w:val="00B7663B"/>
    <w:rsid w:val="00B76DAE"/>
    <w:rsid w:val="00B77008"/>
    <w:rsid w:val="00B77947"/>
    <w:rsid w:val="00B77BF5"/>
    <w:rsid w:val="00B812A9"/>
    <w:rsid w:val="00B81361"/>
    <w:rsid w:val="00B81A63"/>
    <w:rsid w:val="00B820A8"/>
    <w:rsid w:val="00B850F7"/>
    <w:rsid w:val="00B85379"/>
    <w:rsid w:val="00B85AB4"/>
    <w:rsid w:val="00B862A5"/>
    <w:rsid w:val="00B87584"/>
    <w:rsid w:val="00B87645"/>
    <w:rsid w:val="00B87B6B"/>
    <w:rsid w:val="00B87C76"/>
    <w:rsid w:val="00B9118A"/>
    <w:rsid w:val="00B91799"/>
    <w:rsid w:val="00B918AD"/>
    <w:rsid w:val="00B91B4C"/>
    <w:rsid w:val="00B926AA"/>
    <w:rsid w:val="00B92849"/>
    <w:rsid w:val="00B92EC8"/>
    <w:rsid w:val="00B9466F"/>
    <w:rsid w:val="00B95188"/>
    <w:rsid w:val="00B96B42"/>
    <w:rsid w:val="00B970FD"/>
    <w:rsid w:val="00B97806"/>
    <w:rsid w:val="00BA01E6"/>
    <w:rsid w:val="00BA1143"/>
    <w:rsid w:val="00BA165C"/>
    <w:rsid w:val="00BA16BE"/>
    <w:rsid w:val="00BA3632"/>
    <w:rsid w:val="00BA3F57"/>
    <w:rsid w:val="00BA62FD"/>
    <w:rsid w:val="00BA7BD5"/>
    <w:rsid w:val="00BB0623"/>
    <w:rsid w:val="00BB0C89"/>
    <w:rsid w:val="00BB1139"/>
    <w:rsid w:val="00BB161B"/>
    <w:rsid w:val="00BB1620"/>
    <w:rsid w:val="00BB2058"/>
    <w:rsid w:val="00BB2FA8"/>
    <w:rsid w:val="00BB41FF"/>
    <w:rsid w:val="00BB4CCC"/>
    <w:rsid w:val="00BB52BE"/>
    <w:rsid w:val="00BB5427"/>
    <w:rsid w:val="00BB554B"/>
    <w:rsid w:val="00BB5680"/>
    <w:rsid w:val="00BB6E1B"/>
    <w:rsid w:val="00BB7364"/>
    <w:rsid w:val="00BC0406"/>
    <w:rsid w:val="00BC0D32"/>
    <w:rsid w:val="00BC20AE"/>
    <w:rsid w:val="00BC3F1B"/>
    <w:rsid w:val="00BC4082"/>
    <w:rsid w:val="00BC4637"/>
    <w:rsid w:val="00BC469E"/>
    <w:rsid w:val="00BC6242"/>
    <w:rsid w:val="00BC62C3"/>
    <w:rsid w:val="00BD0EE3"/>
    <w:rsid w:val="00BD1360"/>
    <w:rsid w:val="00BD2507"/>
    <w:rsid w:val="00BD394E"/>
    <w:rsid w:val="00BD4DAE"/>
    <w:rsid w:val="00BD5126"/>
    <w:rsid w:val="00BE0429"/>
    <w:rsid w:val="00BE1056"/>
    <w:rsid w:val="00BE213D"/>
    <w:rsid w:val="00BE2BAC"/>
    <w:rsid w:val="00BE320B"/>
    <w:rsid w:val="00BE5669"/>
    <w:rsid w:val="00BE63D0"/>
    <w:rsid w:val="00BF0D86"/>
    <w:rsid w:val="00BF0E44"/>
    <w:rsid w:val="00BF12A8"/>
    <w:rsid w:val="00BF14BB"/>
    <w:rsid w:val="00BF1902"/>
    <w:rsid w:val="00BF2937"/>
    <w:rsid w:val="00BF2EDC"/>
    <w:rsid w:val="00BF4316"/>
    <w:rsid w:val="00BF4E89"/>
    <w:rsid w:val="00BF5152"/>
    <w:rsid w:val="00BF64CD"/>
    <w:rsid w:val="00BF7A43"/>
    <w:rsid w:val="00C01044"/>
    <w:rsid w:val="00C01915"/>
    <w:rsid w:val="00C02ADA"/>
    <w:rsid w:val="00C03D27"/>
    <w:rsid w:val="00C05208"/>
    <w:rsid w:val="00C05E2C"/>
    <w:rsid w:val="00C0609B"/>
    <w:rsid w:val="00C062E2"/>
    <w:rsid w:val="00C06F3C"/>
    <w:rsid w:val="00C06FD0"/>
    <w:rsid w:val="00C073DB"/>
    <w:rsid w:val="00C103EB"/>
    <w:rsid w:val="00C10404"/>
    <w:rsid w:val="00C10600"/>
    <w:rsid w:val="00C1071B"/>
    <w:rsid w:val="00C11079"/>
    <w:rsid w:val="00C112AA"/>
    <w:rsid w:val="00C1133C"/>
    <w:rsid w:val="00C12C19"/>
    <w:rsid w:val="00C12D74"/>
    <w:rsid w:val="00C13242"/>
    <w:rsid w:val="00C13D4D"/>
    <w:rsid w:val="00C1510E"/>
    <w:rsid w:val="00C158E2"/>
    <w:rsid w:val="00C16375"/>
    <w:rsid w:val="00C164B8"/>
    <w:rsid w:val="00C1659E"/>
    <w:rsid w:val="00C1667E"/>
    <w:rsid w:val="00C16B57"/>
    <w:rsid w:val="00C179CE"/>
    <w:rsid w:val="00C202B2"/>
    <w:rsid w:val="00C20D81"/>
    <w:rsid w:val="00C21257"/>
    <w:rsid w:val="00C2148B"/>
    <w:rsid w:val="00C2192C"/>
    <w:rsid w:val="00C21CF4"/>
    <w:rsid w:val="00C22997"/>
    <w:rsid w:val="00C22D19"/>
    <w:rsid w:val="00C233B9"/>
    <w:rsid w:val="00C239B9"/>
    <w:rsid w:val="00C23B88"/>
    <w:rsid w:val="00C241D7"/>
    <w:rsid w:val="00C24647"/>
    <w:rsid w:val="00C24663"/>
    <w:rsid w:val="00C253F5"/>
    <w:rsid w:val="00C25470"/>
    <w:rsid w:val="00C25D4F"/>
    <w:rsid w:val="00C268FC"/>
    <w:rsid w:val="00C26928"/>
    <w:rsid w:val="00C2772D"/>
    <w:rsid w:val="00C3079E"/>
    <w:rsid w:val="00C30D55"/>
    <w:rsid w:val="00C30F08"/>
    <w:rsid w:val="00C31569"/>
    <w:rsid w:val="00C31ABB"/>
    <w:rsid w:val="00C32596"/>
    <w:rsid w:val="00C328CD"/>
    <w:rsid w:val="00C329AE"/>
    <w:rsid w:val="00C33D17"/>
    <w:rsid w:val="00C33DC3"/>
    <w:rsid w:val="00C35F44"/>
    <w:rsid w:val="00C36555"/>
    <w:rsid w:val="00C36592"/>
    <w:rsid w:val="00C367B8"/>
    <w:rsid w:val="00C369B9"/>
    <w:rsid w:val="00C379B5"/>
    <w:rsid w:val="00C40055"/>
    <w:rsid w:val="00C40700"/>
    <w:rsid w:val="00C419A5"/>
    <w:rsid w:val="00C430F6"/>
    <w:rsid w:val="00C43913"/>
    <w:rsid w:val="00C43DF2"/>
    <w:rsid w:val="00C43DF7"/>
    <w:rsid w:val="00C44528"/>
    <w:rsid w:val="00C44842"/>
    <w:rsid w:val="00C4501E"/>
    <w:rsid w:val="00C45AA7"/>
    <w:rsid w:val="00C475B6"/>
    <w:rsid w:val="00C47DC8"/>
    <w:rsid w:val="00C509F5"/>
    <w:rsid w:val="00C52E30"/>
    <w:rsid w:val="00C53166"/>
    <w:rsid w:val="00C5446D"/>
    <w:rsid w:val="00C54EEA"/>
    <w:rsid w:val="00C551EF"/>
    <w:rsid w:val="00C55567"/>
    <w:rsid w:val="00C55B9F"/>
    <w:rsid w:val="00C56C4B"/>
    <w:rsid w:val="00C57B0C"/>
    <w:rsid w:val="00C57DC1"/>
    <w:rsid w:val="00C603D8"/>
    <w:rsid w:val="00C62472"/>
    <w:rsid w:val="00C62942"/>
    <w:rsid w:val="00C62FB1"/>
    <w:rsid w:val="00C639DB"/>
    <w:rsid w:val="00C64E4F"/>
    <w:rsid w:val="00C64F90"/>
    <w:rsid w:val="00C65799"/>
    <w:rsid w:val="00C65CEF"/>
    <w:rsid w:val="00C66B4A"/>
    <w:rsid w:val="00C67616"/>
    <w:rsid w:val="00C67B0D"/>
    <w:rsid w:val="00C700F7"/>
    <w:rsid w:val="00C70A5C"/>
    <w:rsid w:val="00C71034"/>
    <w:rsid w:val="00C712EB"/>
    <w:rsid w:val="00C71C84"/>
    <w:rsid w:val="00C722A8"/>
    <w:rsid w:val="00C724BF"/>
    <w:rsid w:val="00C72747"/>
    <w:rsid w:val="00C72850"/>
    <w:rsid w:val="00C72B82"/>
    <w:rsid w:val="00C72F6D"/>
    <w:rsid w:val="00C73502"/>
    <w:rsid w:val="00C7383D"/>
    <w:rsid w:val="00C738D4"/>
    <w:rsid w:val="00C739F7"/>
    <w:rsid w:val="00C73C3A"/>
    <w:rsid w:val="00C73D81"/>
    <w:rsid w:val="00C748C1"/>
    <w:rsid w:val="00C75337"/>
    <w:rsid w:val="00C75502"/>
    <w:rsid w:val="00C766EA"/>
    <w:rsid w:val="00C767A4"/>
    <w:rsid w:val="00C76C12"/>
    <w:rsid w:val="00C77C8C"/>
    <w:rsid w:val="00C8001E"/>
    <w:rsid w:val="00C805B6"/>
    <w:rsid w:val="00C815CC"/>
    <w:rsid w:val="00C819BC"/>
    <w:rsid w:val="00C81B6C"/>
    <w:rsid w:val="00C82D71"/>
    <w:rsid w:val="00C8350F"/>
    <w:rsid w:val="00C83E1F"/>
    <w:rsid w:val="00C83F57"/>
    <w:rsid w:val="00C85592"/>
    <w:rsid w:val="00C87CBF"/>
    <w:rsid w:val="00C9077C"/>
    <w:rsid w:val="00C908F5"/>
    <w:rsid w:val="00C90998"/>
    <w:rsid w:val="00C90CE2"/>
    <w:rsid w:val="00C90E56"/>
    <w:rsid w:val="00C926A0"/>
    <w:rsid w:val="00C931F1"/>
    <w:rsid w:val="00C93226"/>
    <w:rsid w:val="00C941A8"/>
    <w:rsid w:val="00C941BF"/>
    <w:rsid w:val="00C94DAB"/>
    <w:rsid w:val="00C9530B"/>
    <w:rsid w:val="00C95508"/>
    <w:rsid w:val="00C95722"/>
    <w:rsid w:val="00C96279"/>
    <w:rsid w:val="00C975E8"/>
    <w:rsid w:val="00C97AA6"/>
    <w:rsid w:val="00CA12D3"/>
    <w:rsid w:val="00CA1A00"/>
    <w:rsid w:val="00CA3E20"/>
    <w:rsid w:val="00CA46C7"/>
    <w:rsid w:val="00CA522B"/>
    <w:rsid w:val="00CA5B62"/>
    <w:rsid w:val="00CA5C1A"/>
    <w:rsid w:val="00CA6C80"/>
    <w:rsid w:val="00CA7064"/>
    <w:rsid w:val="00CA7661"/>
    <w:rsid w:val="00CA7C9E"/>
    <w:rsid w:val="00CB0129"/>
    <w:rsid w:val="00CB0914"/>
    <w:rsid w:val="00CB0E5C"/>
    <w:rsid w:val="00CB1294"/>
    <w:rsid w:val="00CB18BE"/>
    <w:rsid w:val="00CB234C"/>
    <w:rsid w:val="00CB2D1D"/>
    <w:rsid w:val="00CB3619"/>
    <w:rsid w:val="00CB4511"/>
    <w:rsid w:val="00CB4635"/>
    <w:rsid w:val="00CB469A"/>
    <w:rsid w:val="00CB5797"/>
    <w:rsid w:val="00CC071A"/>
    <w:rsid w:val="00CC1183"/>
    <w:rsid w:val="00CC1CAF"/>
    <w:rsid w:val="00CC3A4D"/>
    <w:rsid w:val="00CC5A28"/>
    <w:rsid w:val="00CC5CE4"/>
    <w:rsid w:val="00CC6606"/>
    <w:rsid w:val="00CC699E"/>
    <w:rsid w:val="00CC6BB6"/>
    <w:rsid w:val="00CC6E17"/>
    <w:rsid w:val="00CC7F31"/>
    <w:rsid w:val="00CD044F"/>
    <w:rsid w:val="00CD04A2"/>
    <w:rsid w:val="00CD1212"/>
    <w:rsid w:val="00CD1821"/>
    <w:rsid w:val="00CD30E4"/>
    <w:rsid w:val="00CD3562"/>
    <w:rsid w:val="00CD3B68"/>
    <w:rsid w:val="00CD4289"/>
    <w:rsid w:val="00CD46CB"/>
    <w:rsid w:val="00CD523B"/>
    <w:rsid w:val="00CD6347"/>
    <w:rsid w:val="00CD6380"/>
    <w:rsid w:val="00CD6A32"/>
    <w:rsid w:val="00CD71D4"/>
    <w:rsid w:val="00CE0626"/>
    <w:rsid w:val="00CE1869"/>
    <w:rsid w:val="00CE19DC"/>
    <w:rsid w:val="00CE1F65"/>
    <w:rsid w:val="00CE2E63"/>
    <w:rsid w:val="00CE45FD"/>
    <w:rsid w:val="00CE5D39"/>
    <w:rsid w:val="00CE793E"/>
    <w:rsid w:val="00CE7AC7"/>
    <w:rsid w:val="00CF01BE"/>
    <w:rsid w:val="00CF1653"/>
    <w:rsid w:val="00CF1683"/>
    <w:rsid w:val="00CF1847"/>
    <w:rsid w:val="00CF1C5C"/>
    <w:rsid w:val="00CF2301"/>
    <w:rsid w:val="00CF33E7"/>
    <w:rsid w:val="00CF3BBF"/>
    <w:rsid w:val="00D011BB"/>
    <w:rsid w:val="00D01914"/>
    <w:rsid w:val="00D03F57"/>
    <w:rsid w:val="00D04940"/>
    <w:rsid w:val="00D055A1"/>
    <w:rsid w:val="00D05748"/>
    <w:rsid w:val="00D063C6"/>
    <w:rsid w:val="00D0663D"/>
    <w:rsid w:val="00D06C44"/>
    <w:rsid w:val="00D06D24"/>
    <w:rsid w:val="00D0730B"/>
    <w:rsid w:val="00D11C67"/>
    <w:rsid w:val="00D1496C"/>
    <w:rsid w:val="00D14BF5"/>
    <w:rsid w:val="00D156B8"/>
    <w:rsid w:val="00D1621D"/>
    <w:rsid w:val="00D175FA"/>
    <w:rsid w:val="00D178BA"/>
    <w:rsid w:val="00D17A20"/>
    <w:rsid w:val="00D17BD4"/>
    <w:rsid w:val="00D17D0E"/>
    <w:rsid w:val="00D17F48"/>
    <w:rsid w:val="00D17F5E"/>
    <w:rsid w:val="00D21480"/>
    <w:rsid w:val="00D21C59"/>
    <w:rsid w:val="00D227D6"/>
    <w:rsid w:val="00D23AF9"/>
    <w:rsid w:val="00D26067"/>
    <w:rsid w:val="00D26BBB"/>
    <w:rsid w:val="00D31988"/>
    <w:rsid w:val="00D31A65"/>
    <w:rsid w:val="00D31FC4"/>
    <w:rsid w:val="00D3429A"/>
    <w:rsid w:val="00D349D1"/>
    <w:rsid w:val="00D35290"/>
    <w:rsid w:val="00D40645"/>
    <w:rsid w:val="00D423BE"/>
    <w:rsid w:val="00D434A9"/>
    <w:rsid w:val="00D43515"/>
    <w:rsid w:val="00D4379A"/>
    <w:rsid w:val="00D45694"/>
    <w:rsid w:val="00D457E7"/>
    <w:rsid w:val="00D45982"/>
    <w:rsid w:val="00D46ECB"/>
    <w:rsid w:val="00D5079E"/>
    <w:rsid w:val="00D5246A"/>
    <w:rsid w:val="00D527E9"/>
    <w:rsid w:val="00D528DD"/>
    <w:rsid w:val="00D535E6"/>
    <w:rsid w:val="00D547E2"/>
    <w:rsid w:val="00D5488D"/>
    <w:rsid w:val="00D57377"/>
    <w:rsid w:val="00D57A05"/>
    <w:rsid w:val="00D60081"/>
    <w:rsid w:val="00D6022E"/>
    <w:rsid w:val="00D602E9"/>
    <w:rsid w:val="00D610D8"/>
    <w:rsid w:val="00D61DDB"/>
    <w:rsid w:val="00D6273F"/>
    <w:rsid w:val="00D62BC8"/>
    <w:rsid w:val="00D6325F"/>
    <w:rsid w:val="00D63B40"/>
    <w:rsid w:val="00D64B73"/>
    <w:rsid w:val="00D67B5D"/>
    <w:rsid w:val="00D70668"/>
    <w:rsid w:val="00D7191B"/>
    <w:rsid w:val="00D71D79"/>
    <w:rsid w:val="00D72416"/>
    <w:rsid w:val="00D733DB"/>
    <w:rsid w:val="00D7348D"/>
    <w:rsid w:val="00D73688"/>
    <w:rsid w:val="00D7401D"/>
    <w:rsid w:val="00D77673"/>
    <w:rsid w:val="00D8009F"/>
    <w:rsid w:val="00D80389"/>
    <w:rsid w:val="00D803EC"/>
    <w:rsid w:val="00D8097E"/>
    <w:rsid w:val="00D82530"/>
    <w:rsid w:val="00D8280C"/>
    <w:rsid w:val="00D831DC"/>
    <w:rsid w:val="00D831E2"/>
    <w:rsid w:val="00D84559"/>
    <w:rsid w:val="00D84BB5"/>
    <w:rsid w:val="00D8521E"/>
    <w:rsid w:val="00D857E8"/>
    <w:rsid w:val="00D85925"/>
    <w:rsid w:val="00D866C2"/>
    <w:rsid w:val="00D86D74"/>
    <w:rsid w:val="00D87FC2"/>
    <w:rsid w:val="00D924AE"/>
    <w:rsid w:val="00D93D35"/>
    <w:rsid w:val="00D94112"/>
    <w:rsid w:val="00D94487"/>
    <w:rsid w:val="00D950F8"/>
    <w:rsid w:val="00D95AB3"/>
    <w:rsid w:val="00D95D23"/>
    <w:rsid w:val="00D96BA4"/>
    <w:rsid w:val="00D97E10"/>
    <w:rsid w:val="00DA0766"/>
    <w:rsid w:val="00DA0C4A"/>
    <w:rsid w:val="00DA18EC"/>
    <w:rsid w:val="00DA1E9D"/>
    <w:rsid w:val="00DA1EAA"/>
    <w:rsid w:val="00DA24AE"/>
    <w:rsid w:val="00DA2593"/>
    <w:rsid w:val="00DA3633"/>
    <w:rsid w:val="00DA3A90"/>
    <w:rsid w:val="00DA451E"/>
    <w:rsid w:val="00DA59DB"/>
    <w:rsid w:val="00DA6319"/>
    <w:rsid w:val="00DA7B5D"/>
    <w:rsid w:val="00DB033C"/>
    <w:rsid w:val="00DB2D66"/>
    <w:rsid w:val="00DB38BE"/>
    <w:rsid w:val="00DB39BB"/>
    <w:rsid w:val="00DB60B5"/>
    <w:rsid w:val="00DB70F4"/>
    <w:rsid w:val="00DB7C52"/>
    <w:rsid w:val="00DC02C9"/>
    <w:rsid w:val="00DC1786"/>
    <w:rsid w:val="00DC1A43"/>
    <w:rsid w:val="00DC32F0"/>
    <w:rsid w:val="00DC4E21"/>
    <w:rsid w:val="00DC54E9"/>
    <w:rsid w:val="00DC5F32"/>
    <w:rsid w:val="00DC618B"/>
    <w:rsid w:val="00DC7F30"/>
    <w:rsid w:val="00DD072E"/>
    <w:rsid w:val="00DD1A13"/>
    <w:rsid w:val="00DD30F4"/>
    <w:rsid w:val="00DD3154"/>
    <w:rsid w:val="00DD383A"/>
    <w:rsid w:val="00DD4621"/>
    <w:rsid w:val="00DD4970"/>
    <w:rsid w:val="00DD4DCD"/>
    <w:rsid w:val="00DD5B74"/>
    <w:rsid w:val="00DD6279"/>
    <w:rsid w:val="00DD6B3B"/>
    <w:rsid w:val="00DD74CF"/>
    <w:rsid w:val="00DE2D87"/>
    <w:rsid w:val="00DE2DA9"/>
    <w:rsid w:val="00DE376E"/>
    <w:rsid w:val="00DE39EF"/>
    <w:rsid w:val="00DE3EE6"/>
    <w:rsid w:val="00DE400F"/>
    <w:rsid w:val="00DE7B2E"/>
    <w:rsid w:val="00DE7EF8"/>
    <w:rsid w:val="00DF2696"/>
    <w:rsid w:val="00DF415D"/>
    <w:rsid w:val="00DF5AD4"/>
    <w:rsid w:val="00DF635A"/>
    <w:rsid w:val="00DF6898"/>
    <w:rsid w:val="00DF696F"/>
    <w:rsid w:val="00E0018C"/>
    <w:rsid w:val="00E00FD4"/>
    <w:rsid w:val="00E029D8"/>
    <w:rsid w:val="00E02A8E"/>
    <w:rsid w:val="00E02AA7"/>
    <w:rsid w:val="00E032EE"/>
    <w:rsid w:val="00E0362F"/>
    <w:rsid w:val="00E04AD0"/>
    <w:rsid w:val="00E05726"/>
    <w:rsid w:val="00E0671B"/>
    <w:rsid w:val="00E0723A"/>
    <w:rsid w:val="00E10A4A"/>
    <w:rsid w:val="00E1239D"/>
    <w:rsid w:val="00E12FB1"/>
    <w:rsid w:val="00E13E26"/>
    <w:rsid w:val="00E14269"/>
    <w:rsid w:val="00E1482D"/>
    <w:rsid w:val="00E14DE1"/>
    <w:rsid w:val="00E16012"/>
    <w:rsid w:val="00E16837"/>
    <w:rsid w:val="00E17065"/>
    <w:rsid w:val="00E17E02"/>
    <w:rsid w:val="00E214DA"/>
    <w:rsid w:val="00E214E9"/>
    <w:rsid w:val="00E21A56"/>
    <w:rsid w:val="00E21DAE"/>
    <w:rsid w:val="00E21E15"/>
    <w:rsid w:val="00E22282"/>
    <w:rsid w:val="00E229E6"/>
    <w:rsid w:val="00E22EAE"/>
    <w:rsid w:val="00E23BDD"/>
    <w:rsid w:val="00E24040"/>
    <w:rsid w:val="00E267E9"/>
    <w:rsid w:val="00E27574"/>
    <w:rsid w:val="00E30A35"/>
    <w:rsid w:val="00E32081"/>
    <w:rsid w:val="00E3212B"/>
    <w:rsid w:val="00E32220"/>
    <w:rsid w:val="00E32988"/>
    <w:rsid w:val="00E329B6"/>
    <w:rsid w:val="00E32D7D"/>
    <w:rsid w:val="00E33817"/>
    <w:rsid w:val="00E33B0E"/>
    <w:rsid w:val="00E33CCE"/>
    <w:rsid w:val="00E3441C"/>
    <w:rsid w:val="00E3455A"/>
    <w:rsid w:val="00E3473F"/>
    <w:rsid w:val="00E35E9F"/>
    <w:rsid w:val="00E36F77"/>
    <w:rsid w:val="00E370BC"/>
    <w:rsid w:val="00E407E8"/>
    <w:rsid w:val="00E40E8A"/>
    <w:rsid w:val="00E425A8"/>
    <w:rsid w:val="00E42FDE"/>
    <w:rsid w:val="00E435E0"/>
    <w:rsid w:val="00E43F71"/>
    <w:rsid w:val="00E47350"/>
    <w:rsid w:val="00E474EC"/>
    <w:rsid w:val="00E47E0E"/>
    <w:rsid w:val="00E50025"/>
    <w:rsid w:val="00E508C8"/>
    <w:rsid w:val="00E5152B"/>
    <w:rsid w:val="00E51C88"/>
    <w:rsid w:val="00E530E5"/>
    <w:rsid w:val="00E53B41"/>
    <w:rsid w:val="00E53BA4"/>
    <w:rsid w:val="00E5473D"/>
    <w:rsid w:val="00E54B34"/>
    <w:rsid w:val="00E54F69"/>
    <w:rsid w:val="00E56194"/>
    <w:rsid w:val="00E57326"/>
    <w:rsid w:val="00E60D92"/>
    <w:rsid w:val="00E61C59"/>
    <w:rsid w:val="00E6205B"/>
    <w:rsid w:val="00E6226A"/>
    <w:rsid w:val="00E63FEF"/>
    <w:rsid w:val="00E64097"/>
    <w:rsid w:val="00E649CD"/>
    <w:rsid w:val="00E65C1A"/>
    <w:rsid w:val="00E66160"/>
    <w:rsid w:val="00E6633A"/>
    <w:rsid w:val="00E67A9C"/>
    <w:rsid w:val="00E67CF5"/>
    <w:rsid w:val="00E70ECD"/>
    <w:rsid w:val="00E71E95"/>
    <w:rsid w:val="00E73104"/>
    <w:rsid w:val="00E73619"/>
    <w:rsid w:val="00E743E4"/>
    <w:rsid w:val="00E74580"/>
    <w:rsid w:val="00E75172"/>
    <w:rsid w:val="00E75E1C"/>
    <w:rsid w:val="00E76897"/>
    <w:rsid w:val="00E772A8"/>
    <w:rsid w:val="00E77A0E"/>
    <w:rsid w:val="00E80639"/>
    <w:rsid w:val="00E80B16"/>
    <w:rsid w:val="00E810AE"/>
    <w:rsid w:val="00E81C4B"/>
    <w:rsid w:val="00E81E44"/>
    <w:rsid w:val="00E81F7A"/>
    <w:rsid w:val="00E82438"/>
    <w:rsid w:val="00E82667"/>
    <w:rsid w:val="00E83504"/>
    <w:rsid w:val="00E83EE3"/>
    <w:rsid w:val="00E8412B"/>
    <w:rsid w:val="00E84299"/>
    <w:rsid w:val="00E844A5"/>
    <w:rsid w:val="00E847BC"/>
    <w:rsid w:val="00E84CB8"/>
    <w:rsid w:val="00E84E21"/>
    <w:rsid w:val="00E84E31"/>
    <w:rsid w:val="00E855CE"/>
    <w:rsid w:val="00E86180"/>
    <w:rsid w:val="00E861AA"/>
    <w:rsid w:val="00E86745"/>
    <w:rsid w:val="00E8700B"/>
    <w:rsid w:val="00E876EB"/>
    <w:rsid w:val="00E90D4B"/>
    <w:rsid w:val="00E90F8C"/>
    <w:rsid w:val="00E92672"/>
    <w:rsid w:val="00E92D35"/>
    <w:rsid w:val="00E939CD"/>
    <w:rsid w:val="00E94EA2"/>
    <w:rsid w:val="00E951BE"/>
    <w:rsid w:val="00E9595B"/>
    <w:rsid w:val="00E96835"/>
    <w:rsid w:val="00E9795C"/>
    <w:rsid w:val="00EA0298"/>
    <w:rsid w:val="00EA03D5"/>
    <w:rsid w:val="00EA090D"/>
    <w:rsid w:val="00EA10D9"/>
    <w:rsid w:val="00EA12EB"/>
    <w:rsid w:val="00EA2150"/>
    <w:rsid w:val="00EA218E"/>
    <w:rsid w:val="00EA27A5"/>
    <w:rsid w:val="00EA4900"/>
    <w:rsid w:val="00EA5A09"/>
    <w:rsid w:val="00EA5F5F"/>
    <w:rsid w:val="00EB0F6C"/>
    <w:rsid w:val="00EB14A5"/>
    <w:rsid w:val="00EB1858"/>
    <w:rsid w:val="00EB1DFE"/>
    <w:rsid w:val="00EB2AB7"/>
    <w:rsid w:val="00EB4149"/>
    <w:rsid w:val="00EB4338"/>
    <w:rsid w:val="00EB53FA"/>
    <w:rsid w:val="00EB576E"/>
    <w:rsid w:val="00EB6C29"/>
    <w:rsid w:val="00EB72BE"/>
    <w:rsid w:val="00EB7986"/>
    <w:rsid w:val="00EB7B66"/>
    <w:rsid w:val="00EC1B37"/>
    <w:rsid w:val="00EC1E27"/>
    <w:rsid w:val="00EC2456"/>
    <w:rsid w:val="00EC324B"/>
    <w:rsid w:val="00EC32A9"/>
    <w:rsid w:val="00EC341A"/>
    <w:rsid w:val="00EC3DBE"/>
    <w:rsid w:val="00EC40E8"/>
    <w:rsid w:val="00EC5AE6"/>
    <w:rsid w:val="00EC779E"/>
    <w:rsid w:val="00EC797A"/>
    <w:rsid w:val="00ED0BE4"/>
    <w:rsid w:val="00ED0D08"/>
    <w:rsid w:val="00ED0F0F"/>
    <w:rsid w:val="00ED15C7"/>
    <w:rsid w:val="00ED2827"/>
    <w:rsid w:val="00ED2E1E"/>
    <w:rsid w:val="00ED442B"/>
    <w:rsid w:val="00ED534F"/>
    <w:rsid w:val="00ED58AF"/>
    <w:rsid w:val="00ED6438"/>
    <w:rsid w:val="00ED6957"/>
    <w:rsid w:val="00ED7580"/>
    <w:rsid w:val="00ED760E"/>
    <w:rsid w:val="00EE03F7"/>
    <w:rsid w:val="00EE2036"/>
    <w:rsid w:val="00EE26B3"/>
    <w:rsid w:val="00EE27AC"/>
    <w:rsid w:val="00EE3626"/>
    <w:rsid w:val="00EE3E26"/>
    <w:rsid w:val="00EE3FB8"/>
    <w:rsid w:val="00EE428A"/>
    <w:rsid w:val="00EE43E9"/>
    <w:rsid w:val="00EE4508"/>
    <w:rsid w:val="00EE5967"/>
    <w:rsid w:val="00EE6199"/>
    <w:rsid w:val="00EE6253"/>
    <w:rsid w:val="00EF0055"/>
    <w:rsid w:val="00EF0183"/>
    <w:rsid w:val="00EF0207"/>
    <w:rsid w:val="00EF0CA7"/>
    <w:rsid w:val="00EF13B6"/>
    <w:rsid w:val="00EF3796"/>
    <w:rsid w:val="00EF398A"/>
    <w:rsid w:val="00EF3A30"/>
    <w:rsid w:val="00EF54D9"/>
    <w:rsid w:val="00EF565B"/>
    <w:rsid w:val="00EF59CC"/>
    <w:rsid w:val="00EF62CA"/>
    <w:rsid w:val="00EF644E"/>
    <w:rsid w:val="00F0059E"/>
    <w:rsid w:val="00F0175B"/>
    <w:rsid w:val="00F01D34"/>
    <w:rsid w:val="00F02C76"/>
    <w:rsid w:val="00F03F99"/>
    <w:rsid w:val="00F05A87"/>
    <w:rsid w:val="00F063B2"/>
    <w:rsid w:val="00F069F3"/>
    <w:rsid w:val="00F07404"/>
    <w:rsid w:val="00F074CE"/>
    <w:rsid w:val="00F07E02"/>
    <w:rsid w:val="00F1078A"/>
    <w:rsid w:val="00F11375"/>
    <w:rsid w:val="00F12FC5"/>
    <w:rsid w:val="00F1377F"/>
    <w:rsid w:val="00F14CC4"/>
    <w:rsid w:val="00F14CE7"/>
    <w:rsid w:val="00F16050"/>
    <w:rsid w:val="00F16D4E"/>
    <w:rsid w:val="00F172A6"/>
    <w:rsid w:val="00F17571"/>
    <w:rsid w:val="00F17817"/>
    <w:rsid w:val="00F20313"/>
    <w:rsid w:val="00F20909"/>
    <w:rsid w:val="00F20C41"/>
    <w:rsid w:val="00F20C62"/>
    <w:rsid w:val="00F221E9"/>
    <w:rsid w:val="00F22F9D"/>
    <w:rsid w:val="00F23D95"/>
    <w:rsid w:val="00F23FE9"/>
    <w:rsid w:val="00F24143"/>
    <w:rsid w:val="00F245D5"/>
    <w:rsid w:val="00F24A42"/>
    <w:rsid w:val="00F25243"/>
    <w:rsid w:val="00F25FA3"/>
    <w:rsid w:val="00F263C1"/>
    <w:rsid w:val="00F26BCB"/>
    <w:rsid w:val="00F26F4F"/>
    <w:rsid w:val="00F30B9A"/>
    <w:rsid w:val="00F30C86"/>
    <w:rsid w:val="00F30DE3"/>
    <w:rsid w:val="00F31F01"/>
    <w:rsid w:val="00F3212D"/>
    <w:rsid w:val="00F32730"/>
    <w:rsid w:val="00F33804"/>
    <w:rsid w:val="00F348FD"/>
    <w:rsid w:val="00F34FE0"/>
    <w:rsid w:val="00F350BA"/>
    <w:rsid w:val="00F3529D"/>
    <w:rsid w:val="00F35524"/>
    <w:rsid w:val="00F35F24"/>
    <w:rsid w:val="00F36A58"/>
    <w:rsid w:val="00F37782"/>
    <w:rsid w:val="00F4005B"/>
    <w:rsid w:val="00F402FD"/>
    <w:rsid w:val="00F40D73"/>
    <w:rsid w:val="00F42C45"/>
    <w:rsid w:val="00F42D21"/>
    <w:rsid w:val="00F4313A"/>
    <w:rsid w:val="00F434E2"/>
    <w:rsid w:val="00F442F6"/>
    <w:rsid w:val="00F45A4D"/>
    <w:rsid w:val="00F45E2C"/>
    <w:rsid w:val="00F4608F"/>
    <w:rsid w:val="00F46848"/>
    <w:rsid w:val="00F46D0B"/>
    <w:rsid w:val="00F47BB2"/>
    <w:rsid w:val="00F5020C"/>
    <w:rsid w:val="00F50F1B"/>
    <w:rsid w:val="00F5148E"/>
    <w:rsid w:val="00F5286B"/>
    <w:rsid w:val="00F52AA7"/>
    <w:rsid w:val="00F52F5B"/>
    <w:rsid w:val="00F53FC7"/>
    <w:rsid w:val="00F53FFE"/>
    <w:rsid w:val="00F55FF5"/>
    <w:rsid w:val="00F60558"/>
    <w:rsid w:val="00F6109D"/>
    <w:rsid w:val="00F627EE"/>
    <w:rsid w:val="00F6353D"/>
    <w:rsid w:val="00F63ED5"/>
    <w:rsid w:val="00F63F4F"/>
    <w:rsid w:val="00F64E33"/>
    <w:rsid w:val="00F662BF"/>
    <w:rsid w:val="00F6637C"/>
    <w:rsid w:val="00F66505"/>
    <w:rsid w:val="00F70AFD"/>
    <w:rsid w:val="00F70EB4"/>
    <w:rsid w:val="00F714C3"/>
    <w:rsid w:val="00F717D8"/>
    <w:rsid w:val="00F719BB"/>
    <w:rsid w:val="00F71A10"/>
    <w:rsid w:val="00F71BBE"/>
    <w:rsid w:val="00F72CF2"/>
    <w:rsid w:val="00F73A9E"/>
    <w:rsid w:val="00F74AF1"/>
    <w:rsid w:val="00F750E5"/>
    <w:rsid w:val="00F76E1C"/>
    <w:rsid w:val="00F8051F"/>
    <w:rsid w:val="00F806A8"/>
    <w:rsid w:val="00F80DB6"/>
    <w:rsid w:val="00F8257C"/>
    <w:rsid w:val="00F8306B"/>
    <w:rsid w:val="00F833F5"/>
    <w:rsid w:val="00F83C09"/>
    <w:rsid w:val="00F84796"/>
    <w:rsid w:val="00F86553"/>
    <w:rsid w:val="00F86E0F"/>
    <w:rsid w:val="00F873D0"/>
    <w:rsid w:val="00F87704"/>
    <w:rsid w:val="00F902EA"/>
    <w:rsid w:val="00F902F6"/>
    <w:rsid w:val="00F907C1"/>
    <w:rsid w:val="00F90B37"/>
    <w:rsid w:val="00F917B1"/>
    <w:rsid w:val="00F922D8"/>
    <w:rsid w:val="00F92950"/>
    <w:rsid w:val="00F92F21"/>
    <w:rsid w:val="00F93D30"/>
    <w:rsid w:val="00F9467B"/>
    <w:rsid w:val="00F9513F"/>
    <w:rsid w:val="00F957F3"/>
    <w:rsid w:val="00F95DE0"/>
    <w:rsid w:val="00F95E66"/>
    <w:rsid w:val="00F965BF"/>
    <w:rsid w:val="00F96748"/>
    <w:rsid w:val="00F96B65"/>
    <w:rsid w:val="00F973B7"/>
    <w:rsid w:val="00FA2F90"/>
    <w:rsid w:val="00FA3897"/>
    <w:rsid w:val="00FA6732"/>
    <w:rsid w:val="00FA67B1"/>
    <w:rsid w:val="00FA6CEF"/>
    <w:rsid w:val="00FA72E1"/>
    <w:rsid w:val="00FB0483"/>
    <w:rsid w:val="00FB0A63"/>
    <w:rsid w:val="00FB0EEB"/>
    <w:rsid w:val="00FB14A9"/>
    <w:rsid w:val="00FB19C8"/>
    <w:rsid w:val="00FB2561"/>
    <w:rsid w:val="00FB2935"/>
    <w:rsid w:val="00FB3105"/>
    <w:rsid w:val="00FB41AF"/>
    <w:rsid w:val="00FB45FC"/>
    <w:rsid w:val="00FB4B9E"/>
    <w:rsid w:val="00FB5C12"/>
    <w:rsid w:val="00FB669C"/>
    <w:rsid w:val="00FB6EB0"/>
    <w:rsid w:val="00FB7A4B"/>
    <w:rsid w:val="00FB7F99"/>
    <w:rsid w:val="00FC1285"/>
    <w:rsid w:val="00FC14A7"/>
    <w:rsid w:val="00FC1533"/>
    <w:rsid w:val="00FC3392"/>
    <w:rsid w:val="00FC4532"/>
    <w:rsid w:val="00FC4D26"/>
    <w:rsid w:val="00FC50BA"/>
    <w:rsid w:val="00FC5740"/>
    <w:rsid w:val="00FC58FD"/>
    <w:rsid w:val="00FC5E5B"/>
    <w:rsid w:val="00FC773B"/>
    <w:rsid w:val="00FC7B12"/>
    <w:rsid w:val="00FC7BA1"/>
    <w:rsid w:val="00FD0E53"/>
    <w:rsid w:val="00FD1147"/>
    <w:rsid w:val="00FD1CA0"/>
    <w:rsid w:val="00FD23A4"/>
    <w:rsid w:val="00FD2785"/>
    <w:rsid w:val="00FD2925"/>
    <w:rsid w:val="00FD3733"/>
    <w:rsid w:val="00FD4803"/>
    <w:rsid w:val="00FD49F6"/>
    <w:rsid w:val="00FD5725"/>
    <w:rsid w:val="00FD76FD"/>
    <w:rsid w:val="00FD79CD"/>
    <w:rsid w:val="00FD7CD4"/>
    <w:rsid w:val="00FE0704"/>
    <w:rsid w:val="00FE08B4"/>
    <w:rsid w:val="00FE0A32"/>
    <w:rsid w:val="00FE0BCF"/>
    <w:rsid w:val="00FE105A"/>
    <w:rsid w:val="00FE20BA"/>
    <w:rsid w:val="00FE2AF1"/>
    <w:rsid w:val="00FE4A03"/>
    <w:rsid w:val="00FE4D0D"/>
    <w:rsid w:val="00FE6308"/>
    <w:rsid w:val="00FE6C52"/>
    <w:rsid w:val="00FE6D09"/>
    <w:rsid w:val="00FE7108"/>
    <w:rsid w:val="00FE7B24"/>
    <w:rsid w:val="00FF025E"/>
    <w:rsid w:val="00FF1658"/>
    <w:rsid w:val="00FF1BD7"/>
    <w:rsid w:val="00FF3140"/>
    <w:rsid w:val="00FF403A"/>
    <w:rsid w:val="00FF537E"/>
    <w:rsid w:val="00FF5EB4"/>
    <w:rsid w:val="00FF65A2"/>
    <w:rsid w:val="00FF68A7"/>
    <w:rsid w:val="00FF7408"/>
    <w:rsid w:val="00FF7B85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B6FF1"/>
  <w15:chartTrackingRefBased/>
  <w15:docId w15:val="{C9FFC6C8-B69A-DB44-BA73-F34560CC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F4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E15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77C8C"/>
    <w:pPr>
      <w:keepNext/>
      <w:keepLines/>
      <w:spacing w:before="40" w:line="480" w:lineRule="auto"/>
      <w:outlineLvl w:val="1"/>
    </w:pPr>
    <w:rPr>
      <w:rFonts w:ascii="Palatino Linotype" w:eastAsiaTheme="majorEastAsia" w:hAnsi="Palatino Linotype" w:cstheme="majorBidi"/>
      <w:b/>
      <w:kern w:val="2"/>
      <w:sz w:val="28"/>
      <w:szCs w:val="26"/>
      <w:lang w:eastAsia="en-US"/>
      <w14:ligatures w14:val="standardContextual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831DB"/>
    <w:pPr>
      <w:outlineLvl w:val="2"/>
    </w:pPr>
    <w:rPr>
      <w:b w:val="0"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E15"/>
    <w:rPr>
      <w:rFonts w:ascii="Times New Roman" w:eastAsiaTheme="majorEastAsia" w:hAnsi="Times New Roman" w:cstheme="majorBidi"/>
      <w:b/>
      <w:kern w:val="0"/>
      <w:sz w:val="28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77C8C"/>
    <w:rPr>
      <w:rFonts w:ascii="Palatino Linotype" w:eastAsiaTheme="majorEastAsia" w:hAnsi="Palatino Linotype" w:cstheme="majorBidi"/>
      <w:b/>
      <w:sz w:val="28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9B073C"/>
    <w:pPr>
      <w:spacing w:before="100" w:beforeAutospacing="1" w:after="100" w:afterAutospacing="1"/>
    </w:pPr>
  </w:style>
  <w:style w:type="character" w:customStyle="1" w:styleId="NormalWebChar">
    <w:name w:val="Normal (Web) Char"/>
    <w:link w:val="NormalWeb"/>
    <w:uiPriority w:val="99"/>
    <w:rsid w:val="009B073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81269"/>
  </w:style>
  <w:style w:type="character" w:customStyle="1" w:styleId="Heading3Char">
    <w:name w:val="Heading 3 Char"/>
    <w:basedOn w:val="DefaultParagraphFont"/>
    <w:link w:val="Heading3"/>
    <w:uiPriority w:val="9"/>
    <w:rsid w:val="004831DB"/>
    <w:rPr>
      <w:rFonts w:ascii="Palatino Linotype" w:eastAsiaTheme="majorEastAsia" w:hAnsi="Palatino Linotype" w:cstheme="majorBidi"/>
      <w:i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A0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07B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7B5"/>
    <w:rPr>
      <w:rFonts w:ascii="Palatino Linotype" w:hAnsi="Palatino Linotyp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7B5"/>
    <w:rPr>
      <w:rFonts w:ascii="Palatino Linotype" w:hAnsi="Palatino Linotype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41485"/>
    <w:pPr>
      <w:ind w:left="720"/>
      <w:contextualSpacing/>
    </w:pPr>
  </w:style>
  <w:style w:type="table" w:styleId="TableGrid">
    <w:name w:val="Table Grid"/>
    <w:basedOn w:val="TableNormal"/>
    <w:uiPriority w:val="39"/>
    <w:rsid w:val="00652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1B2C"/>
    <w:pPr>
      <w:jc w:val="center"/>
    </w:pPr>
    <w:rPr>
      <w:rFonts w:ascii="Palatino Linotype" w:eastAsiaTheme="minorHAnsi" w:hAnsi="Palatino Linotype" w:cstheme="minorBidi"/>
      <w:kern w:val="2"/>
      <w:sz w:val="20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B2C"/>
    <w:rPr>
      <w:rFonts w:ascii="Palatino Linotype" w:hAnsi="Palatino Linotype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1B2C"/>
    <w:rPr>
      <w:rFonts w:ascii="Palatino Linotype" w:eastAsiaTheme="minorHAnsi" w:hAnsi="Palatino Linotype" w:cstheme="minorBidi"/>
      <w:kern w:val="2"/>
      <w:sz w:val="20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D1B2C"/>
    <w:rPr>
      <w:rFonts w:ascii="Palatino Linotype" w:hAnsi="Palatino Linotype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6E7F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7F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27A5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63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6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0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9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6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3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5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0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1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6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4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4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9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9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3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2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7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9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6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1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5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5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1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3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9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7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4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2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5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4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8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0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9399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6693383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619715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783217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97604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8790579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25667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29732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25034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75256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51523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127430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54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467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173381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20594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88816A-6A15-0045-8E3A-8AB16A9F0C8E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3019F8-DA6E-884E-8FE5-ADC85A10440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5170</Words>
  <Characters>29475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na Korai</dc:creator>
  <cp:keywords/>
  <dc:description/>
  <cp:lastModifiedBy>Andriana Korai</cp:lastModifiedBy>
  <cp:revision>4</cp:revision>
  <dcterms:created xsi:type="dcterms:W3CDTF">2024-04-17T05:06:00Z</dcterms:created>
  <dcterms:modified xsi:type="dcterms:W3CDTF">2024-04-17T05:08:00Z</dcterms:modified>
</cp:coreProperties>
</file>